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68"/>
        <w:gridCol w:w="964"/>
        <w:gridCol w:w="1422"/>
        <w:gridCol w:w="903"/>
        <w:gridCol w:w="964"/>
        <w:gridCol w:w="1349"/>
        <w:gridCol w:w="990"/>
      </w:tblGrid>
      <w:tr w:rsidR="00F74CE8" w:rsidRPr="00F74CE8" w14:paraId="1FA363B4" w14:textId="77777777" w:rsidTr="00F74CE8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299E1B" w14:textId="77777777" w:rsidR="00F74CE8" w:rsidRPr="00F74CE8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EDEQ Model Comparisons</w:t>
            </w:r>
          </w:p>
        </w:tc>
      </w:tr>
      <w:tr w:rsidR="00F74CE8" w:rsidRPr="00F74CE8" w14:paraId="4F82E8AB" w14:textId="77777777" w:rsidTr="00F74CE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34A776" w14:textId="77777777" w:rsidR="00F74CE8" w:rsidRPr="00F74CE8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09471D" w14:textId="77777777" w:rsidR="00F74CE8" w:rsidRPr="00F74CE8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F9F6EE" w14:textId="77777777" w:rsidR="00F74CE8" w:rsidRPr="00F74CE8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F74CE8" w:rsidRPr="00F74CE8" w14:paraId="05B5E17B" w14:textId="77777777" w:rsidTr="00E7124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24CAA6" w14:textId="77777777" w:rsidR="00F74CE8" w:rsidRPr="00F74CE8" w:rsidRDefault="00F74CE8" w:rsidP="00F74CE8">
            <w:pPr>
              <w:rPr>
                <w:rFonts w:ascii="Times New Roman" w:hAnsi="Times New Roman" w:cs="Times New Roman"/>
                <w:i/>
                <w:iCs/>
              </w:rPr>
            </w:pPr>
            <w:r w:rsidRPr="00F74CE8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7F3D09" w14:textId="77777777" w:rsidR="00F74CE8" w:rsidRPr="00F74CE8" w:rsidRDefault="00F74CE8" w:rsidP="00F74CE8">
            <w:pPr>
              <w:rPr>
                <w:rFonts w:ascii="Times New Roman" w:hAnsi="Times New Roman" w:cs="Times New Roman"/>
                <w:i/>
                <w:iCs/>
              </w:rPr>
            </w:pPr>
            <w:r w:rsidRPr="00F74CE8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55707D" w14:textId="46C1DDDB" w:rsidR="00F74CE8" w:rsidRPr="00F74CE8" w:rsidRDefault="0063584E" w:rsidP="00F74CE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F74CE8" w:rsidRPr="00F74CE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C94CAC" w14:textId="265CE4F9" w:rsidR="00F74CE8" w:rsidRPr="00F74CE8" w:rsidRDefault="00F74CE8" w:rsidP="00F74CE8">
            <w:pPr>
              <w:rPr>
                <w:rFonts w:ascii="Times New Roman" w:hAnsi="Times New Roman" w:cs="Times New Roman"/>
                <w:i/>
                <w:iCs/>
              </w:rPr>
            </w:pPr>
            <w:r w:rsidRPr="00F74C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8F0D1E" w14:textId="77777777" w:rsidR="00F74CE8" w:rsidRPr="00F74CE8" w:rsidRDefault="00F74CE8" w:rsidP="00F74CE8">
            <w:pPr>
              <w:rPr>
                <w:rFonts w:ascii="Times New Roman" w:hAnsi="Times New Roman" w:cs="Times New Roman"/>
                <w:i/>
                <w:iCs/>
              </w:rPr>
            </w:pPr>
            <w:r w:rsidRPr="00F74CE8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349" w:type="dxa"/>
            <w:tcBorders>
              <w:bottom w:val="single" w:sz="6" w:space="0" w:color="auto"/>
            </w:tcBorders>
            <w:vAlign w:val="center"/>
            <w:hideMark/>
          </w:tcPr>
          <w:p w14:paraId="19F71F4D" w14:textId="76FB56F2" w:rsidR="00F74CE8" w:rsidRPr="00F74CE8" w:rsidRDefault="0063584E" w:rsidP="00F74CE8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95% </w:t>
            </w:r>
            <w:r w:rsidR="00F74CE8" w:rsidRPr="00F74CE8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990" w:type="dxa"/>
            <w:tcBorders>
              <w:bottom w:val="single" w:sz="6" w:space="0" w:color="auto"/>
            </w:tcBorders>
            <w:vAlign w:val="center"/>
            <w:hideMark/>
          </w:tcPr>
          <w:p w14:paraId="387899ED" w14:textId="77777777" w:rsidR="00F74CE8" w:rsidRPr="00F74CE8" w:rsidRDefault="00F74CE8" w:rsidP="00F74CE8">
            <w:pPr>
              <w:rPr>
                <w:rFonts w:ascii="Times New Roman" w:hAnsi="Times New Roman" w:cs="Times New Roman"/>
                <w:i/>
                <w:iCs/>
              </w:rPr>
            </w:pPr>
            <w:r w:rsidRPr="00F74C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F74CE8" w:rsidRPr="00F74CE8" w14:paraId="6355E678" w14:textId="77777777" w:rsidTr="00E712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97F0FE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51ACA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17B0C" w14:textId="31DF66FA" w:rsidR="00F74CE8" w:rsidRPr="00F74CE8" w:rsidRDefault="00501074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34EA7">
              <w:rPr>
                <w:rFonts w:ascii="Times New Roman" w:hAnsi="Times New Roman" w:cs="Times New Roman"/>
              </w:rPr>
              <w:t>-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34EA7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>]</w:t>
            </w:r>
            <w:r w:rsidR="00F74CE8" w:rsidRPr="00F74CE8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A2FA9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337FD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3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7DDB3" w14:textId="142C7021" w:rsidR="00F74CE8" w:rsidRPr="00F74CE8" w:rsidRDefault="00B70669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90918">
              <w:rPr>
                <w:rFonts w:ascii="Times New Roman" w:hAnsi="Times New Roman" w:cs="Times New Roman"/>
              </w:rPr>
              <w:t>0.4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D90918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]</w:t>
            </w:r>
            <w:r w:rsidR="00F74CE8" w:rsidRPr="00F74C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0C803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F74CE8" w:rsidRPr="00F74CE8" w14:paraId="07E7FA5D" w14:textId="77777777" w:rsidTr="00E712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76497" w14:textId="5A8CB34D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Base EDE</w:t>
            </w:r>
            <w:r w:rsidR="003E5CC6">
              <w:rPr>
                <w:rFonts w:ascii="Times New Roman" w:hAnsi="Times New Roman" w:cs="Times New Roman"/>
              </w:rPr>
              <w:t>-</w:t>
            </w:r>
            <w:r w:rsidRPr="00F74CE8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5AF908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06B45" w14:textId="6A37AAA8" w:rsidR="00F74CE8" w:rsidRPr="00F74CE8" w:rsidRDefault="00C74B99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01074">
              <w:rPr>
                <w:rFonts w:ascii="Times New Roman" w:hAnsi="Times New Roman" w:cs="Times New Roman"/>
              </w:rPr>
              <w:t>0.58</w:t>
            </w:r>
            <w:r>
              <w:rPr>
                <w:rFonts w:ascii="Times New Roman" w:hAnsi="Times New Roman" w:cs="Times New Roman"/>
              </w:rPr>
              <w:t>, 0.72]</w:t>
            </w:r>
            <w:r w:rsidR="00F74CE8" w:rsidRPr="00F74CE8">
              <w:rPr>
                <w:rFonts w:ascii="Times New Roman" w:hAnsi="Times New Roman" w:cs="Times New Roman"/>
              </w:rPr>
              <w:t> 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FF4DC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157A5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BFF80" w14:textId="747E45E3" w:rsidR="00F74CE8" w:rsidRPr="00F74CE8" w:rsidRDefault="00B70669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F7158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F7158">
              <w:rPr>
                <w:rFonts w:ascii="Times New Roman" w:hAnsi="Times New Roman" w:cs="Times New Roman"/>
              </w:rPr>
              <w:t>0.69</w:t>
            </w:r>
            <w:r>
              <w:rPr>
                <w:rFonts w:ascii="Times New Roman" w:hAnsi="Times New Roman" w:cs="Times New Roman"/>
              </w:rPr>
              <w:t>]</w:t>
            </w:r>
            <w:r w:rsidR="00F74CE8" w:rsidRPr="00F74C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5B1EE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74CE8" w:rsidRPr="00F74CE8" w14:paraId="081EF3FD" w14:textId="77777777" w:rsidTr="00E7124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C81D9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E4748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1931D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57FFA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B5564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34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7A051" w14:textId="2B603EFB" w:rsidR="00F74CE8" w:rsidRPr="00F74CE8" w:rsidRDefault="00B70669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71243">
              <w:rPr>
                <w:rFonts w:ascii="Times New Roman" w:hAnsi="Times New Roman" w:cs="Times New Roman"/>
              </w:rPr>
              <w:t>-0.1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E71243">
              <w:rPr>
                <w:rFonts w:ascii="Times New Roman" w:hAnsi="Times New Roman" w:cs="Times New Roman"/>
              </w:rPr>
              <w:t>-0.13</w:t>
            </w:r>
            <w:r>
              <w:rPr>
                <w:rFonts w:ascii="Times New Roman" w:hAnsi="Times New Roman" w:cs="Times New Roman"/>
              </w:rPr>
              <w:t>]</w:t>
            </w:r>
            <w:r w:rsidR="00F74CE8" w:rsidRPr="00F74C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E05BD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F74CE8" w:rsidRPr="00F74CE8" w14:paraId="04E28E43" w14:textId="77777777" w:rsidTr="00F74CE8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82D999" w14:textId="77777777" w:rsidR="00F74CE8" w:rsidRPr="00F74CE8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F74CE8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F74CE8" w:rsidRPr="00F74CE8" w14:paraId="49068D22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8655A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σ</w:t>
            </w:r>
            <w:r w:rsidRPr="00F74CE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D4EC55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B7365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41</w:t>
            </w:r>
          </w:p>
        </w:tc>
      </w:tr>
      <w:tr w:rsidR="00F74CE8" w:rsidRPr="00F74CE8" w14:paraId="2062E2FE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127F9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τ</w:t>
            </w:r>
            <w:r w:rsidRPr="00F74CE8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472E08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70 </w:t>
            </w:r>
            <w:proofErr w:type="spellStart"/>
            <w:r w:rsidRPr="00F74CE8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BDDA0C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72 </w:t>
            </w:r>
            <w:proofErr w:type="spellStart"/>
            <w:r w:rsidRPr="00F74CE8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F74CE8" w:rsidRPr="00F74CE8" w14:paraId="785C7A78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AADB94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B6842D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969CC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64</w:t>
            </w:r>
          </w:p>
        </w:tc>
      </w:tr>
      <w:tr w:rsidR="00F74CE8" w:rsidRPr="00F74CE8" w14:paraId="1A28DB2B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D332C0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EAB9E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169 </w:t>
            </w:r>
            <w:proofErr w:type="spellStart"/>
            <w:r w:rsidRPr="00F74CE8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1AAB43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169 </w:t>
            </w:r>
            <w:proofErr w:type="spellStart"/>
            <w:r w:rsidRPr="00F74CE8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F74CE8" w:rsidRPr="00F74CE8" w14:paraId="0E94B2B7" w14:textId="77777777" w:rsidTr="00F74CE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CD272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D22EBE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581E71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369</w:t>
            </w:r>
          </w:p>
        </w:tc>
      </w:tr>
      <w:tr w:rsidR="00F74CE8" w:rsidRPr="00F74CE8" w14:paraId="5A9FBABB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98CBE7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Marginal R</w:t>
            </w:r>
            <w:r w:rsidRPr="00F74CE8">
              <w:rPr>
                <w:rFonts w:ascii="Times New Roman" w:hAnsi="Times New Roman" w:cs="Times New Roman"/>
                <w:vertAlign w:val="superscript"/>
              </w:rPr>
              <w:t>2</w:t>
            </w:r>
            <w:r w:rsidRPr="00F74CE8">
              <w:rPr>
                <w:rFonts w:ascii="Times New Roman" w:hAnsi="Times New Roman" w:cs="Times New Roman"/>
              </w:rPr>
              <w:t> / Conditional R</w:t>
            </w:r>
            <w:r w:rsidRPr="00F74CE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D34A4F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286 / 0.64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D6C065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0.419 / 0.789</w:t>
            </w:r>
          </w:p>
        </w:tc>
      </w:tr>
      <w:tr w:rsidR="00F74CE8" w:rsidRPr="00F74CE8" w14:paraId="5783C0DF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CB822F" w14:textId="77777777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4E0E47" w14:textId="28CB1E19" w:rsidR="00F74CE8" w:rsidRPr="00F74CE8" w:rsidRDefault="00F74CE8" w:rsidP="00F74CE8">
            <w:pPr>
              <w:rPr>
                <w:rFonts w:ascii="Times New Roman" w:hAnsi="Times New Roman" w:cs="Times New Roman"/>
              </w:rPr>
            </w:pPr>
            <w:r w:rsidRPr="00F74CE8">
              <w:rPr>
                <w:rFonts w:ascii="Times New Roman" w:hAnsi="Times New Roman" w:cs="Times New Roman"/>
              </w:rPr>
              <w:t>1</w:t>
            </w:r>
            <w:r w:rsidR="00A8163D">
              <w:rPr>
                <w:rFonts w:ascii="Times New Roman" w:hAnsi="Times New Roman" w:cs="Times New Roman"/>
              </w:rPr>
              <w:t>026.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6A563" w14:textId="230934C6" w:rsidR="00F74CE8" w:rsidRPr="00A82833" w:rsidRDefault="00F74CE8" w:rsidP="00F74CE8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9</w:t>
            </w:r>
            <w:r w:rsidR="0037155E" w:rsidRPr="00A82833">
              <w:rPr>
                <w:rFonts w:ascii="Times New Roman" w:hAnsi="Times New Roman" w:cs="Times New Roman"/>
                <w:b/>
                <w:bCs/>
              </w:rPr>
              <w:t>03</w:t>
            </w:r>
            <w:r w:rsidRPr="00A82833">
              <w:rPr>
                <w:rFonts w:ascii="Times New Roman" w:hAnsi="Times New Roman" w:cs="Times New Roman"/>
                <w:b/>
                <w:bCs/>
              </w:rPr>
              <w:t>.</w:t>
            </w:r>
            <w:r w:rsidR="0037155E" w:rsidRPr="00A82833"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</w:tr>
      <w:tr w:rsidR="00194B5A" w:rsidRPr="00F74CE8" w14:paraId="08968E0F" w14:textId="77777777" w:rsidTr="00F74CE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6038264" w14:textId="6F7BA516" w:rsidR="00194B5A" w:rsidRPr="00F74CE8" w:rsidRDefault="00194B5A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FADE981" w14:textId="14120C0F" w:rsidR="00194B5A" w:rsidRPr="00F74CE8" w:rsidRDefault="002B0B1F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1.4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E3D606" w14:textId="2882D7D2" w:rsidR="00194B5A" w:rsidRPr="00F74CE8" w:rsidRDefault="002B0B1F" w:rsidP="00F74C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.69</w:t>
            </w:r>
          </w:p>
        </w:tc>
      </w:tr>
    </w:tbl>
    <w:p w14:paraId="6883CD68" w14:textId="62C76A23" w:rsidR="00B8733F" w:rsidRPr="005E4647" w:rsidRDefault="00B8733F" w:rsidP="00B8733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EDE</w:t>
      </w:r>
      <w:r w:rsidR="003E5CC6">
        <w:rPr>
          <w:rFonts w:ascii="Times New Roman" w:hAnsi="Times New Roman" w:cs="Times New Roman"/>
        </w:rPr>
        <w:t>-</w:t>
      </w:r>
      <w:r w:rsidRPr="005E4647">
        <w:rPr>
          <w:rFonts w:ascii="Times New Roman" w:hAnsi="Times New Roman" w:cs="Times New Roman"/>
        </w:rPr>
        <w:t xml:space="preserve">Q = Eating Disorder Examination Questionnaire; </w:t>
      </w:r>
      <w:r w:rsidR="00500BCF" w:rsidRPr="005E4647">
        <w:rPr>
          <w:rFonts w:ascii="Times New Roman" w:hAnsi="Times New Roman" w:cs="Times New Roman"/>
        </w:rPr>
        <w:t>CI = Confidence Interval; ICC = Intraclass Correl</w:t>
      </w:r>
      <w:r w:rsidR="00474F27" w:rsidRPr="005E4647">
        <w:rPr>
          <w:rFonts w:ascii="Times New Roman" w:hAnsi="Times New Roman" w:cs="Times New Roman"/>
        </w:rPr>
        <w:t xml:space="preserve">ation Coefficient; AIC = Akaike Information Criterion; BIC = </w:t>
      </w:r>
      <w:r w:rsidR="005E4647" w:rsidRPr="005E4647">
        <w:rPr>
          <w:rFonts w:ascii="Times New Roman" w:hAnsi="Times New Roman" w:cs="Times New Roman"/>
        </w:rPr>
        <w:t>Bayesian Information Criterion.</w:t>
      </w:r>
    </w:p>
    <w:p w14:paraId="5DA3D435" w14:textId="77777777" w:rsidR="00243A1B" w:rsidRPr="005E4647" w:rsidRDefault="00243A1B">
      <w:pPr>
        <w:rPr>
          <w:rFonts w:ascii="Times New Roman" w:hAnsi="Times New Roman" w:cs="Times New Roman"/>
        </w:rPr>
      </w:pPr>
    </w:p>
    <w:p w14:paraId="1B489504" w14:textId="77777777" w:rsidR="005E4647" w:rsidRPr="001100ED" w:rsidRDefault="005E4647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964"/>
        <w:gridCol w:w="1106"/>
        <w:gridCol w:w="903"/>
        <w:gridCol w:w="964"/>
        <w:gridCol w:w="967"/>
        <w:gridCol w:w="1440"/>
      </w:tblGrid>
      <w:tr w:rsidR="001100ED" w:rsidRPr="001100ED" w14:paraId="37A494DF" w14:textId="77777777" w:rsidTr="00620D44"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89F5B9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lastRenderedPageBreak/>
              <w:t>Binge Episodes Model Comparisons</w:t>
            </w:r>
          </w:p>
        </w:tc>
      </w:tr>
      <w:tr w:rsidR="001100ED" w:rsidRPr="001100ED" w14:paraId="35AB41A1" w14:textId="77777777" w:rsidTr="00620D44">
        <w:tc>
          <w:tcPr>
            <w:tcW w:w="301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F0009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7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543317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337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38F211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4205FDA1" w14:textId="77777777" w:rsidTr="00620D44">
        <w:tc>
          <w:tcPr>
            <w:tcW w:w="3016" w:type="dxa"/>
            <w:tcBorders>
              <w:bottom w:val="single" w:sz="6" w:space="0" w:color="auto"/>
            </w:tcBorders>
            <w:vAlign w:val="center"/>
            <w:hideMark/>
          </w:tcPr>
          <w:p w14:paraId="060193F6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0595E903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vAlign w:val="center"/>
            <w:hideMark/>
          </w:tcPr>
          <w:p w14:paraId="6318C4BF" w14:textId="138938C0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4840B71E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75BDCAAB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967" w:type="dxa"/>
            <w:tcBorders>
              <w:bottom w:val="single" w:sz="6" w:space="0" w:color="auto"/>
            </w:tcBorders>
            <w:vAlign w:val="center"/>
            <w:hideMark/>
          </w:tcPr>
          <w:p w14:paraId="0D14FAFC" w14:textId="7EC5A025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  <w:hideMark/>
          </w:tcPr>
          <w:p w14:paraId="78ED4892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1B61FECF" w14:textId="77777777" w:rsidTr="00EC5713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FD53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4777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694A88" w14:textId="2D2FD485" w:rsidR="001100ED" w:rsidRPr="001100ED" w:rsidRDefault="00464F32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C5713">
              <w:rPr>
                <w:rFonts w:ascii="Times New Roman" w:hAnsi="Times New Roman" w:cs="Times New Roman"/>
              </w:rPr>
              <w:t>1.73, 2.7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D25F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53C8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7101A8" w14:textId="1EBC4E9D" w:rsidR="001100ED" w:rsidRPr="001100ED" w:rsidRDefault="0048582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66, 4.80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95D6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56148F6B" w14:textId="77777777" w:rsidTr="00EC5713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9075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1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1C758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D53707" w14:textId="36258F75" w:rsidR="001100ED" w:rsidRPr="001100ED" w:rsidRDefault="00EC571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1, 0.07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CB48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56BB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531850" w14:textId="5B89C01A" w:rsidR="001100ED" w:rsidRPr="001100ED" w:rsidRDefault="0048582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928E1">
              <w:rPr>
                <w:rFonts w:ascii="Times New Roman" w:hAnsi="Times New Roman" w:cs="Times New Roman"/>
              </w:rPr>
              <w:t>0.02, 0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8893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138</w:t>
            </w:r>
          </w:p>
        </w:tc>
      </w:tr>
      <w:tr w:rsidR="001100ED" w:rsidRPr="001100ED" w14:paraId="0FA18F6A" w14:textId="77777777" w:rsidTr="00620D44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EDB8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9AEB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FFA3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007F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EA11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A5D932" w14:textId="01745FE8" w:rsidR="001100ED" w:rsidRPr="001100ED" w:rsidRDefault="00620D44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-0.24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A531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73918C84" w14:textId="77777777" w:rsidTr="00620D44">
        <w:tc>
          <w:tcPr>
            <w:tcW w:w="93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079FFD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2C01C2E7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C89B7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00F34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5.33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1DCD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.42</w:t>
            </w:r>
          </w:p>
        </w:tc>
      </w:tr>
      <w:tr w:rsidR="001100ED" w:rsidRPr="001100ED" w14:paraId="5B4A1080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EE47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B0A80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0.1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B618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9.31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62BE50EE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67D3C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33FB2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3768D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8</w:t>
            </w:r>
          </w:p>
        </w:tc>
      </w:tr>
      <w:tr w:rsidR="001100ED" w:rsidRPr="001100ED" w14:paraId="1D978055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3A8A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DAFC7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4589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5103FD61" w14:textId="77777777" w:rsidTr="00620D44">
        <w:tc>
          <w:tcPr>
            <w:tcW w:w="301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2310D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97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4B2C9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337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FAF7D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99</w:t>
            </w:r>
          </w:p>
        </w:tc>
      </w:tr>
      <w:tr w:rsidR="001100ED" w:rsidRPr="001100ED" w14:paraId="5E0D227F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1C442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6EBAA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11 / 0.658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FB342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79 / 0.704</w:t>
            </w:r>
          </w:p>
        </w:tc>
      </w:tr>
      <w:tr w:rsidR="001100ED" w:rsidRPr="001100ED" w14:paraId="763EFD32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F149E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AD5F71" w14:textId="2DBBC09E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</w:t>
            </w:r>
            <w:r w:rsidR="00AA74B0">
              <w:rPr>
                <w:rFonts w:ascii="Times New Roman" w:hAnsi="Times New Roman" w:cs="Times New Roman"/>
              </w:rPr>
              <w:t>448.20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3325D3" w14:textId="6C97DDE7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1</w:t>
            </w:r>
            <w:r w:rsidR="00AA74B0" w:rsidRPr="00A82833">
              <w:rPr>
                <w:rFonts w:ascii="Times New Roman" w:hAnsi="Times New Roman" w:cs="Times New Roman"/>
                <w:b/>
                <w:bCs/>
              </w:rPr>
              <w:t>405.70</w:t>
            </w:r>
          </w:p>
        </w:tc>
      </w:tr>
      <w:tr w:rsidR="00AA74B0" w:rsidRPr="001100ED" w14:paraId="3D245986" w14:textId="77777777" w:rsidTr="00620D44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EA57432" w14:textId="36978BD3" w:rsidR="00AA74B0" w:rsidRPr="001100ED" w:rsidRDefault="00AA74B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6793E7" w14:textId="08C7FCDC" w:rsidR="00AA74B0" w:rsidRPr="001100ED" w:rsidRDefault="00AA74B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2.70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CA1FAEF" w14:textId="29EADDCA" w:rsidR="00AA74B0" w:rsidRPr="001100ED" w:rsidRDefault="00AA74B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3.80</w:t>
            </w:r>
          </w:p>
        </w:tc>
      </w:tr>
    </w:tbl>
    <w:p w14:paraId="64E93355" w14:textId="341E7A81" w:rsidR="005E4647" w:rsidRPr="005E4647" w:rsidRDefault="005E4647" w:rsidP="005E4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71012EF0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6AF7ED2F" w14:textId="77777777" w:rsidR="001100ED" w:rsidRDefault="001100ED">
      <w:pPr>
        <w:rPr>
          <w:rFonts w:ascii="Times New Roman" w:hAnsi="Times New Roman" w:cs="Times New Roman"/>
        </w:rPr>
      </w:pPr>
    </w:p>
    <w:p w14:paraId="4A5B7B5B" w14:textId="77777777" w:rsidR="001100ED" w:rsidRPr="001100ED" w:rsidRDefault="001100ED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964"/>
        <w:gridCol w:w="1106"/>
        <w:gridCol w:w="903"/>
        <w:gridCol w:w="964"/>
        <w:gridCol w:w="967"/>
        <w:gridCol w:w="1440"/>
      </w:tblGrid>
      <w:tr w:rsidR="001100ED" w:rsidRPr="001100ED" w14:paraId="05CB59FC" w14:textId="77777777" w:rsidTr="00DC687E"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1C691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lastRenderedPageBreak/>
              <w:t>Binge Days Model Comparisons</w:t>
            </w:r>
          </w:p>
        </w:tc>
      </w:tr>
      <w:tr w:rsidR="001100ED" w:rsidRPr="001100ED" w14:paraId="2D95D5D7" w14:textId="77777777" w:rsidTr="00DC687E">
        <w:tc>
          <w:tcPr>
            <w:tcW w:w="301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47B997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7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A7B3AB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337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A46A7B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0425756A" w14:textId="77777777" w:rsidTr="00DC687E">
        <w:tc>
          <w:tcPr>
            <w:tcW w:w="3016" w:type="dxa"/>
            <w:tcBorders>
              <w:bottom w:val="single" w:sz="6" w:space="0" w:color="auto"/>
            </w:tcBorders>
            <w:vAlign w:val="center"/>
            <w:hideMark/>
          </w:tcPr>
          <w:p w14:paraId="683954D2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7A77F392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vAlign w:val="center"/>
            <w:hideMark/>
          </w:tcPr>
          <w:p w14:paraId="66C82ED5" w14:textId="39C4D964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28B998E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732B31CD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967" w:type="dxa"/>
            <w:tcBorders>
              <w:bottom w:val="single" w:sz="6" w:space="0" w:color="auto"/>
            </w:tcBorders>
            <w:vAlign w:val="center"/>
            <w:hideMark/>
          </w:tcPr>
          <w:p w14:paraId="5B22708B" w14:textId="5A24D668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  <w:hideMark/>
          </w:tcPr>
          <w:p w14:paraId="53447410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01B3168B" w14:textId="77777777" w:rsidTr="003928E1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610B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8B1E1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0DE5EB" w14:textId="0D1A98BA" w:rsidR="001100ED" w:rsidRPr="001100ED" w:rsidRDefault="00D3215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00E4E">
              <w:rPr>
                <w:rFonts w:ascii="Times New Roman" w:hAnsi="Times New Roman" w:cs="Times New Roman"/>
              </w:rPr>
              <w:t>1.30, 2.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3A3D7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5CB7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6A5829" w14:textId="3A129A11" w:rsidR="001100ED" w:rsidRPr="001100ED" w:rsidRDefault="00D3215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A54E9">
              <w:rPr>
                <w:rFonts w:ascii="Times New Roman" w:hAnsi="Times New Roman" w:cs="Times New Roman"/>
              </w:rPr>
              <w:t>3.17, 4.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4F9E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5A931697" w14:textId="77777777" w:rsidTr="003928E1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471E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15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215C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4ACEAF" w14:textId="02B8C5D0" w:rsidR="001100ED" w:rsidRPr="001100ED" w:rsidRDefault="00D3215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00E4E">
              <w:rPr>
                <w:rFonts w:ascii="Times New Roman" w:hAnsi="Times New Roman" w:cs="Times New Roman"/>
              </w:rPr>
              <w:t>0.03, 0.0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7E36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0C638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52FBDA" w14:textId="0B74EF01" w:rsidR="001100ED" w:rsidRPr="001100ED" w:rsidRDefault="00D3215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F591B">
              <w:rPr>
                <w:rFonts w:ascii="Times New Roman" w:hAnsi="Times New Roman" w:cs="Times New Roman"/>
              </w:rPr>
              <w:t>-0.48, 0.6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48A8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38</w:t>
            </w:r>
          </w:p>
        </w:tc>
      </w:tr>
      <w:tr w:rsidR="001100ED" w:rsidRPr="001100ED" w14:paraId="0CE67517" w14:textId="77777777" w:rsidTr="00DC687E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67C8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3AFB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9D30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2A16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75DD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7BE05" w14:textId="0EE61EE5" w:rsidR="001100ED" w:rsidRPr="001100ED" w:rsidRDefault="00DC687E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1, -0.23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1B98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6570AFD5" w14:textId="77777777" w:rsidTr="00DC687E">
        <w:tc>
          <w:tcPr>
            <w:tcW w:w="93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26A410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1B7693AB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167D2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CC5CA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5.62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AFC1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.67</w:t>
            </w:r>
          </w:p>
        </w:tc>
      </w:tr>
      <w:tr w:rsidR="001100ED" w:rsidRPr="001100ED" w14:paraId="0CBED2E6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BC44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209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.23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6F5FE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6.9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022384C7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AD7AF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29B5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1F058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0</w:t>
            </w:r>
          </w:p>
        </w:tc>
      </w:tr>
      <w:tr w:rsidR="001100ED" w:rsidRPr="001100ED" w14:paraId="23911449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9886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E1D30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2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69593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2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567DE9EC" w14:textId="77777777" w:rsidTr="00DC687E">
        <w:tc>
          <w:tcPr>
            <w:tcW w:w="301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C404E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97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D816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337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9A0E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05</w:t>
            </w:r>
          </w:p>
        </w:tc>
      </w:tr>
      <w:tr w:rsidR="001100ED" w:rsidRPr="001100ED" w14:paraId="245D7A03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3EB2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24BD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20 / 0.572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84EBF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95 / 0.637</w:t>
            </w:r>
          </w:p>
        </w:tc>
      </w:tr>
      <w:tr w:rsidR="001100ED" w:rsidRPr="001100ED" w14:paraId="1A435A79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1E94A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3A13D9" w14:textId="37922B5F" w:rsidR="001100ED" w:rsidRPr="001100ED" w:rsidRDefault="00291F3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1.30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860B9" w14:textId="269D6F67" w:rsidR="001100ED" w:rsidRPr="00A82833" w:rsidRDefault="00291F37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1424.00</w:t>
            </w:r>
          </w:p>
        </w:tc>
      </w:tr>
      <w:tr w:rsidR="00383CEA" w:rsidRPr="001100ED" w14:paraId="6D80A227" w14:textId="77777777" w:rsidTr="00DC687E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69D0DD1" w14:textId="3C7D505C" w:rsidR="00383CEA" w:rsidRPr="001100ED" w:rsidRDefault="00383CE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2280356" w14:textId="7EB7F412" w:rsidR="00383CEA" w:rsidRPr="001100ED" w:rsidRDefault="00291F3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5.80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414D01C" w14:textId="5C9A591B" w:rsidR="00383CEA" w:rsidRPr="001100ED" w:rsidRDefault="00291F3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2.20</w:t>
            </w:r>
          </w:p>
        </w:tc>
      </w:tr>
    </w:tbl>
    <w:p w14:paraId="2FCE9E00" w14:textId="77777777" w:rsidR="005E4647" w:rsidRPr="005E4647" w:rsidRDefault="005E4647" w:rsidP="005E4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148534F6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3E5CA72F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5ED7551E" w14:textId="77777777" w:rsidR="00DC687E" w:rsidRPr="001100ED" w:rsidRDefault="00DC687E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964"/>
        <w:gridCol w:w="1106"/>
        <w:gridCol w:w="903"/>
        <w:gridCol w:w="964"/>
        <w:gridCol w:w="877"/>
        <w:gridCol w:w="1530"/>
      </w:tblGrid>
      <w:tr w:rsidR="001100ED" w:rsidRPr="001100ED" w14:paraId="65BE684B" w14:textId="77777777" w:rsidTr="000643DD"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1A5868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lastRenderedPageBreak/>
              <w:t>Vomiting Model Comparisons</w:t>
            </w:r>
          </w:p>
        </w:tc>
      </w:tr>
      <w:tr w:rsidR="001100ED" w:rsidRPr="001100ED" w14:paraId="337F72D4" w14:textId="77777777" w:rsidTr="000643DD">
        <w:tc>
          <w:tcPr>
            <w:tcW w:w="301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B3EF45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7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EF04B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337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954B89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1555F010" w14:textId="77777777" w:rsidTr="000643DD">
        <w:tc>
          <w:tcPr>
            <w:tcW w:w="3016" w:type="dxa"/>
            <w:tcBorders>
              <w:bottom w:val="single" w:sz="6" w:space="0" w:color="auto"/>
            </w:tcBorders>
            <w:vAlign w:val="center"/>
            <w:hideMark/>
          </w:tcPr>
          <w:p w14:paraId="3B65015D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2CF2182A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106" w:type="dxa"/>
            <w:tcBorders>
              <w:bottom w:val="single" w:sz="6" w:space="0" w:color="auto"/>
            </w:tcBorders>
            <w:vAlign w:val="center"/>
            <w:hideMark/>
          </w:tcPr>
          <w:p w14:paraId="5E95D2C1" w14:textId="303BD5D0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903" w:type="dxa"/>
            <w:tcBorders>
              <w:bottom w:val="single" w:sz="6" w:space="0" w:color="auto"/>
            </w:tcBorders>
            <w:vAlign w:val="center"/>
            <w:hideMark/>
          </w:tcPr>
          <w:p w14:paraId="34C32B9A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3E6C8597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877" w:type="dxa"/>
            <w:tcBorders>
              <w:bottom w:val="single" w:sz="6" w:space="0" w:color="auto"/>
            </w:tcBorders>
            <w:vAlign w:val="center"/>
            <w:hideMark/>
          </w:tcPr>
          <w:p w14:paraId="644DD91B" w14:textId="634BD046" w:rsidR="001100ED" w:rsidRPr="001100ED" w:rsidRDefault="00C87A1A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530" w:type="dxa"/>
            <w:tcBorders>
              <w:bottom w:val="single" w:sz="6" w:space="0" w:color="auto"/>
            </w:tcBorders>
            <w:vAlign w:val="center"/>
            <w:hideMark/>
          </w:tcPr>
          <w:p w14:paraId="198EC630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7820C041" w14:textId="77777777" w:rsidTr="008F591B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75A6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2D01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75090D" w14:textId="50F949D6" w:rsidR="001100ED" w:rsidRPr="001100ED" w:rsidRDefault="006C72B4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A16E6">
              <w:rPr>
                <w:rFonts w:ascii="Times New Roman" w:hAnsi="Times New Roman" w:cs="Times New Roman"/>
              </w:rPr>
              <w:t>-0.38, 0.9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8E85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84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69A1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F32711" w14:textId="1DA39257" w:rsidR="001100ED" w:rsidRPr="001100ED" w:rsidRDefault="006C72B4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1677A">
              <w:rPr>
                <w:rFonts w:ascii="Times New Roman" w:hAnsi="Times New Roman" w:cs="Times New Roman"/>
              </w:rPr>
              <w:t>2.02, 4.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EC3F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1100ED" w:rsidRPr="001100ED" w14:paraId="567F0D04" w14:textId="77777777" w:rsidTr="008F591B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C828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16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8A49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BF71D3" w14:textId="34471B08" w:rsidR="001100ED" w:rsidRPr="001100ED" w:rsidRDefault="006C72B4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A16E6">
              <w:rPr>
                <w:rFonts w:ascii="Times New Roman" w:hAnsi="Times New Roman" w:cs="Times New Roman"/>
              </w:rPr>
              <w:t>0.14, 0.2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E893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3BDF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7C1157" w14:textId="5B46357E" w:rsidR="001100ED" w:rsidRPr="001100ED" w:rsidRDefault="006C72B4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662CC">
              <w:rPr>
                <w:rFonts w:ascii="Times New Roman" w:hAnsi="Times New Roman" w:cs="Times New Roman"/>
              </w:rPr>
              <w:t>0.14, 0.2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F13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7331FA17" w14:textId="77777777" w:rsidTr="000643DD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323F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7F94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2C8E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1EA8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042F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87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607D3" w14:textId="0B3E6482" w:rsidR="001100ED" w:rsidRPr="001100ED" w:rsidRDefault="000643D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, -0.24]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36FA6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1100ED" w:rsidRPr="001100ED" w14:paraId="3EC2D487" w14:textId="77777777" w:rsidTr="000643DD">
        <w:tc>
          <w:tcPr>
            <w:tcW w:w="93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44408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6E1E9D0B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600EE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2918F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.85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AFECD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5.20</w:t>
            </w:r>
          </w:p>
        </w:tc>
      </w:tr>
      <w:tr w:rsidR="001100ED" w:rsidRPr="001100ED" w14:paraId="6DEDD943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7BA93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17139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88B8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0CD4FFE6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B4DF0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DC8A1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3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A9CAC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3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0C0E9C81" w14:textId="77777777" w:rsidTr="000643DD">
        <w:tc>
          <w:tcPr>
            <w:tcW w:w="301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9D89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97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733D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337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7CC7E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3</w:t>
            </w:r>
          </w:p>
        </w:tc>
      </w:tr>
      <w:tr w:rsidR="001100ED" w:rsidRPr="001100ED" w14:paraId="27F92362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96A65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7B77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184 / NA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C606A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65 / NA</w:t>
            </w:r>
          </w:p>
        </w:tc>
      </w:tr>
      <w:tr w:rsidR="001100ED" w:rsidRPr="001100ED" w14:paraId="61008112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CF38B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FEE0A" w14:textId="4722530B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</w:t>
            </w:r>
            <w:r w:rsidR="00392E2A">
              <w:rPr>
                <w:rFonts w:ascii="Times New Roman" w:hAnsi="Times New Roman" w:cs="Times New Roman"/>
              </w:rPr>
              <w:t>19.62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1BF7DC" w14:textId="104F7260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4</w:t>
            </w:r>
            <w:r w:rsidR="00392E2A" w:rsidRPr="00A82833">
              <w:rPr>
                <w:rFonts w:ascii="Times New Roman" w:hAnsi="Times New Roman" w:cs="Times New Roman"/>
                <w:b/>
                <w:bCs/>
              </w:rPr>
              <w:t>14</w:t>
            </w:r>
            <w:r w:rsidRPr="00A82833">
              <w:rPr>
                <w:rFonts w:ascii="Times New Roman" w:hAnsi="Times New Roman" w:cs="Times New Roman"/>
                <w:b/>
                <w:bCs/>
              </w:rPr>
              <w:t>.0</w:t>
            </w:r>
            <w:r w:rsidR="00392E2A" w:rsidRPr="00A82833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</w:tr>
      <w:tr w:rsidR="00EB0F3A" w:rsidRPr="001100ED" w14:paraId="4B0E4B3C" w14:textId="77777777" w:rsidTr="000643DD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2619C11" w14:textId="034CC6FC" w:rsidR="00EB0F3A" w:rsidRPr="001100ED" w:rsidRDefault="00EB0F3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5AD16AA" w14:textId="19B92A17" w:rsidR="00EB0F3A" w:rsidRPr="001100ED" w:rsidRDefault="00EB0F3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.67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C4B2D1B" w14:textId="4BCCD898" w:rsidR="00EB0F3A" w:rsidRPr="001100ED" w:rsidRDefault="00EB0F3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5.35</w:t>
            </w:r>
          </w:p>
        </w:tc>
      </w:tr>
    </w:tbl>
    <w:p w14:paraId="5B3DB132" w14:textId="77777777" w:rsidR="005E4647" w:rsidRPr="005E4647" w:rsidRDefault="005E4647" w:rsidP="005E4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39FF4562" w14:textId="539D2500" w:rsidR="001100ED" w:rsidRPr="001100ED" w:rsidRDefault="001100ED">
      <w:pPr>
        <w:rPr>
          <w:rFonts w:ascii="Times New Roman" w:hAnsi="Times New Roman" w:cs="Times New Roman"/>
        </w:rPr>
      </w:pPr>
    </w:p>
    <w:p w14:paraId="70202257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705A58CF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27C016A7" w14:textId="77777777" w:rsidR="001100ED" w:rsidRPr="001100ED" w:rsidRDefault="001100ED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964"/>
        <w:gridCol w:w="1426"/>
        <w:gridCol w:w="766"/>
        <w:gridCol w:w="964"/>
        <w:gridCol w:w="1426"/>
        <w:gridCol w:w="766"/>
      </w:tblGrid>
      <w:tr w:rsidR="001100ED" w:rsidRPr="001100ED" w14:paraId="45F3A51D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785220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lastRenderedPageBreak/>
              <w:t>Laxative Abuse Model Comparisons</w:t>
            </w:r>
          </w:p>
        </w:tc>
      </w:tr>
      <w:tr w:rsidR="001100ED" w:rsidRPr="001100ED" w14:paraId="0D71DC42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121D62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FDF5E4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CF1BFE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5706A6D8" w14:textId="77777777" w:rsidTr="001100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1B828D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6C4C5E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BA7043" w14:textId="4FA82946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71AA6E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A433FA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6AB485" w14:textId="0F942B1B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39C1CB8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7C76DA03" w14:textId="77777777" w:rsidTr="00A666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B8AC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8CE9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2B2558" w14:textId="51055065" w:rsidR="001100ED" w:rsidRPr="001100ED" w:rsidRDefault="00A6663C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A39FE">
              <w:rPr>
                <w:rFonts w:ascii="Times New Roman" w:hAnsi="Times New Roman" w:cs="Times New Roman"/>
              </w:rPr>
              <w:t>-</w:t>
            </w:r>
            <w:r w:rsidR="00877C51">
              <w:rPr>
                <w:rFonts w:ascii="Times New Roman" w:hAnsi="Times New Roman" w:cs="Times New Roman"/>
              </w:rPr>
              <w:t>1.32, 0.2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5F5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9385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C2FE88" w14:textId="7726E519" w:rsidR="001100ED" w:rsidRPr="001100ED" w:rsidRDefault="00615D7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F5856">
              <w:rPr>
                <w:rFonts w:ascii="Times New Roman" w:hAnsi="Times New Roman" w:cs="Times New Roman"/>
              </w:rPr>
              <w:t>-1.36, 0.3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5F6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540</w:t>
            </w:r>
          </w:p>
        </w:tc>
      </w:tr>
      <w:tr w:rsidR="001100ED" w:rsidRPr="001100ED" w14:paraId="60F4D49C" w14:textId="77777777" w:rsidTr="00A666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693C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F5E4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FC94B" w14:textId="670C52A3" w:rsidR="001100ED" w:rsidRPr="001100ED" w:rsidRDefault="00A6663C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15D70">
              <w:rPr>
                <w:rFonts w:ascii="Times New Roman" w:hAnsi="Times New Roman" w:cs="Times New Roman"/>
              </w:rPr>
              <w:t>0.18, 0.3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A086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04BA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A40EE8" w14:textId="620C7942" w:rsidR="001100ED" w:rsidRPr="001100ED" w:rsidRDefault="00615D7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F5856">
              <w:rPr>
                <w:rFonts w:ascii="Times New Roman" w:hAnsi="Times New Roman" w:cs="Times New Roman"/>
              </w:rPr>
              <w:t>0.18, 0.3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C92B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7620F" w:rsidRPr="001100ED" w14:paraId="1F7B73C8" w14:textId="77777777" w:rsidTr="001100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D60FB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CE3DC5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49E70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EE96F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E0A63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D1413F" w14:textId="5DF44170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4, 0.0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C0DA17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90</w:t>
            </w:r>
          </w:p>
        </w:tc>
      </w:tr>
      <w:tr w:rsidR="001100ED" w:rsidRPr="001100ED" w14:paraId="7B080D54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1587D0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1769EF7F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4366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D7834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D50D3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6</w:t>
            </w:r>
          </w:p>
        </w:tc>
      </w:tr>
      <w:tr w:rsidR="001100ED" w:rsidRPr="001100ED" w14:paraId="2BFE09EC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15AB2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541D7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76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A077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76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3DD7FF44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CF6F8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6BB9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86EA5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1</w:t>
            </w:r>
          </w:p>
        </w:tc>
      </w:tr>
      <w:tr w:rsidR="001100ED" w:rsidRPr="001100ED" w14:paraId="6FE01136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68A56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9D2D4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4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DE57E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4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697498F6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136F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A6360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73D9B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7</w:t>
            </w:r>
          </w:p>
        </w:tc>
      </w:tr>
      <w:tr w:rsidR="001100ED" w:rsidRPr="001100ED" w14:paraId="5671AA9B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1D159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2C39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75 / 0.94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A70B8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75 / 0.945</w:t>
            </w:r>
          </w:p>
        </w:tc>
      </w:tr>
      <w:tr w:rsidR="001100ED" w:rsidRPr="001100ED" w14:paraId="55F876D7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AAEC7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3EDAEF" w14:textId="1B539063" w:rsidR="001100ED" w:rsidRPr="00A82833" w:rsidRDefault="00AB0F47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97.7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620222" w14:textId="5A5EC59D" w:rsidR="001100ED" w:rsidRPr="001100ED" w:rsidRDefault="00AB0F4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73</w:t>
            </w:r>
          </w:p>
        </w:tc>
      </w:tr>
      <w:tr w:rsidR="00EB0F3A" w:rsidRPr="001100ED" w14:paraId="05489D1F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F8DF0D" w14:textId="18882F2B" w:rsidR="00EB0F3A" w:rsidRPr="001100ED" w:rsidRDefault="00EB0F3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391C479" w14:textId="45C4A4DD" w:rsidR="00EB0F3A" w:rsidRPr="001100ED" w:rsidRDefault="00AB0F4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9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A2B2C21" w14:textId="4871E957" w:rsidR="00EB0F3A" w:rsidRPr="001100ED" w:rsidRDefault="00AB0F47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21</w:t>
            </w:r>
          </w:p>
        </w:tc>
      </w:tr>
    </w:tbl>
    <w:p w14:paraId="0C9E08CA" w14:textId="77777777" w:rsidR="005E4647" w:rsidRPr="005E4647" w:rsidRDefault="005E4647" w:rsidP="005E4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49DF813A" w14:textId="77777777" w:rsidR="001100ED" w:rsidRDefault="001100ED">
      <w:pPr>
        <w:rPr>
          <w:rFonts w:ascii="Times New Roman" w:hAnsi="Times New Roman" w:cs="Times New Roman"/>
        </w:rPr>
      </w:pPr>
    </w:p>
    <w:p w14:paraId="1BC32F87" w14:textId="77777777" w:rsidR="005E4647" w:rsidRPr="001100ED" w:rsidRDefault="005E4647">
      <w:pPr>
        <w:rPr>
          <w:rFonts w:ascii="Times New Roman" w:hAnsi="Times New Roman" w:cs="Times New Roman"/>
        </w:rPr>
      </w:pPr>
    </w:p>
    <w:p w14:paraId="652433BB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03F92CB3" w14:textId="77777777" w:rsidR="001100ED" w:rsidRDefault="001100ED">
      <w:pPr>
        <w:rPr>
          <w:rFonts w:ascii="Times New Roman" w:hAnsi="Times New Roman" w:cs="Times New Roman"/>
        </w:rPr>
      </w:pPr>
    </w:p>
    <w:p w14:paraId="7A869DC5" w14:textId="77777777" w:rsidR="00AC358C" w:rsidRPr="001100ED" w:rsidRDefault="00AC358C">
      <w:pPr>
        <w:rPr>
          <w:rFonts w:ascii="Times New Roman" w:hAnsi="Times New Roman" w:cs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6"/>
        <w:gridCol w:w="964"/>
        <w:gridCol w:w="970"/>
        <w:gridCol w:w="1039"/>
        <w:gridCol w:w="964"/>
        <w:gridCol w:w="967"/>
        <w:gridCol w:w="1440"/>
      </w:tblGrid>
      <w:tr w:rsidR="001100ED" w:rsidRPr="001100ED" w14:paraId="781764DE" w14:textId="77777777" w:rsidTr="00E7620F"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8450AB" w14:textId="1F0BFEC5" w:rsidR="001100ED" w:rsidRPr="001100ED" w:rsidRDefault="00AC358C" w:rsidP="001100E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Driven</w:t>
            </w:r>
            <w:r w:rsidR="001100ED" w:rsidRPr="001100ED">
              <w:rPr>
                <w:rFonts w:ascii="Times New Roman" w:hAnsi="Times New Roman" w:cs="Times New Roman"/>
                <w:b/>
                <w:bCs/>
              </w:rPr>
              <w:t xml:space="preserve"> Exercise Model Comparisons</w:t>
            </w:r>
          </w:p>
        </w:tc>
      </w:tr>
      <w:tr w:rsidR="001100ED" w:rsidRPr="001100ED" w14:paraId="0B13E4C6" w14:textId="77777777" w:rsidTr="00E7620F">
        <w:tc>
          <w:tcPr>
            <w:tcW w:w="301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85940E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2973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DBD39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3371" w:type="dxa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A0E8E7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7AE914A5" w14:textId="77777777" w:rsidTr="007E5A77">
        <w:tc>
          <w:tcPr>
            <w:tcW w:w="3016" w:type="dxa"/>
            <w:tcBorders>
              <w:bottom w:val="single" w:sz="6" w:space="0" w:color="auto"/>
            </w:tcBorders>
            <w:vAlign w:val="center"/>
            <w:hideMark/>
          </w:tcPr>
          <w:p w14:paraId="153C4757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44898C0D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970" w:type="dxa"/>
            <w:tcBorders>
              <w:bottom w:val="single" w:sz="6" w:space="0" w:color="auto"/>
            </w:tcBorders>
            <w:vAlign w:val="center"/>
            <w:hideMark/>
          </w:tcPr>
          <w:p w14:paraId="6BCEB872" w14:textId="4600B662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039" w:type="dxa"/>
            <w:tcBorders>
              <w:bottom w:val="single" w:sz="6" w:space="0" w:color="auto"/>
            </w:tcBorders>
            <w:vAlign w:val="center"/>
            <w:hideMark/>
          </w:tcPr>
          <w:p w14:paraId="7486D290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964" w:type="dxa"/>
            <w:tcBorders>
              <w:bottom w:val="single" w:sz="6" w:space="0" w:color="auto"/>
            </w:tcBorders>
            <w:vAlign w:val="center"/>
            <w:hideMark/>
          </w:tcPr>
          <w:p w14:paraId="7348E6E7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967" w:type="dxa"/>
            <w:tcBorders>
              <w:bottom w:val="single" w:sz="6" w:space="0" w:color="auto"/>
            </w:tcBorders>
            <w:vAlign w:val="center"/>
            <w:hideMark/>
          </w:tcPr>
          <w:p w14:paraId="4ECF3137" w14:textId="385DAAC8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  <w:hideMark/>
          </w:tcPr>
          <w:p w14:paraId="7D9FEA36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53E5ABA6" w14:textId="77777777" w:rsidTr="007E5A77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A080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3121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9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AE25C" w14:textId="5222310C" w:rsidR="001100ED" w:rsidRPr="001100ED" w:rsidRDefault="0056548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F37CA">
              <w:rPr>
                <w:rFonts w:ascii="Times New Roman" w:hAnsi="Times New Roman" w:cs="Times New Roman"/>
              </w:rPr>
              <w:t>-1.39, -0.0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ADEF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90AE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83A026" w14:textId="6F816533" w:rsidR="001100ED" w:rsidRPr="001100ED" w:rsidRDefault="001F37C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E5A77">
              <w:rPr>
                <w:rFonts w:ascii="Times New Roman" w:hAnsi="Times New Roman" w:cs="Times New Roman"/>
              </w:rPr>
              <w:t>1.08, 2.9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3AB0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33</w:t>
            </w:r>
          </w:p>
        </w:tc>
      </w:tr>
      <w:tr w:rsidR="001100ED" w:rsidRPr="001100ED" w14:paraId="57EBB870" w14:textId="77777777" w:rsidTr="007E5A77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6D34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18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14FC3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70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1C1875" w14:textId="5661C12E" w:rsidR="001100ED" w:rsidRPr="001100ED" w:rsidRDefault="0056548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F37CA">
              <w:rPr>
                <w:rFonts w:ascii="Times New Roman" w:hAnsi="Times New Roman" w:cs="Times New Roman"/>
              </w:rPr>
              <w:t>0.24, 0.3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2F18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7DA1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57C58F" w14:textId="7122FDE1" w:rsidR="001100ED" w:rsidRPr="001100ED" w:rsidRDefault="001F37CA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F2CBF">
              <w:rPr>
                <w:rFonts w:ascii="Times New Roman" w:hAnsi="Times New Roman" w:cs="Times New Roman"/>
              </w:rPr>
              <w:t>0.23, 0.3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2C0C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7620F" w:rsidRPr="001100ED" w14:paraId="6107E106" w14:textId="77777777" w:rsidTr="007E5A77">
        <w:tc>
          <w:tcPr>
            <w:tcW w:w="30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F889E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F8C667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02F50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3FE5B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1D148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9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86AA65" w14:textId="5C51B5DC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5, -0.27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3CC78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7620F" w:rsidRPr="001100ED" w14:paraId="58E479F8" w14:textId="77777777" w:rsidTr="00E7620F">
        <w:tc>
          <w:tcPr>
            <w:tcW w:w="9360" w:type="dxa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507D53" w14:textId="77777777" w:rsidR="00E7620F" w:rsidRPr="001100ED" w:rsidRDefault="00E7620F" w:rsidP="00E7620F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E7620F" w:rsidRPr="001100ED" w14:paraId="31AE6A43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80E5D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BBD583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4.63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FAC041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2.08</w:t>
            </w:r>
          </w:p>
        </w:tc>
      </w:tr>
      <w:tr w:rsidR="00E7620F" w:rsidRPr="001100ED" w14:paraId="5D0C8A04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2F4E5B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DDAD82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9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633C3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5.34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E7620F" w:rsidRPr="001100ED" w14:paraId="1CE2F3A3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17B4E9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843958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8B19F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1</w:t>
            </w:r>
          </w:p>
        </w:tc>
      </w:tr>
      <w:tr w:rsidR="00E7620F" w:rsidRPr="001100ED" w14:paraId="30489F1D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A963A5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6089F6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94DC0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E7620F" w:rsidRPr="001100ED" w14:paraId="7C8DE232" w14:textId="77777777" w:rsidTr="00E7620F">
        <w:tc>
          <w:tcPr>
            <w:tcW w:w="3016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0CD647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2973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854B38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371" w:type="dxa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36CB3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50</w:t>
            </w:r>
          </w:p>
        </w:tc>
      </w:tr>
      <w:tr w:rsidR="00E7620F" w:rsidRPr="001100ED" w14:paraId="63FC47FD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B89D4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5378FD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49 / 0.409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535C2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07 / 0.519</w:t>
            </w:r>
          </w:p>
        </w:tc>
      </w:tr>
      <w:tr w:rsidR="00E7620F" w:rsidRPr="001100ED" w14:paraId="59BC6430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62A00E" w14:textId="77777777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A32F8C" w14:textId="55DC2318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6.37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63EE5F" w14:textId="3538EE16" w:rsidR="00E7620F" w:rsidRPr="00A82833" w:rsidRDefault="00E7620F" w:rsidP="00E7620F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814.96</w:t>
            </w:r>
          </w:p>
        </w:tc>
      </w:tr>
      <w:tr w:rsidR="00E7620F" w:rsidRPr="001100ED" w14:paraId="3BF48A17" w14:textId="77777777" w:rsidTr="00E7620F">
        <w:tc>
          <w:tcPr>
            <w:tcW w:w="3016" w:type="dxa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F740AB" w14:textId="76D6E863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2973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678C175" w14:textId="76BCCC3E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.19</w:t>
            </w:r>
          </w:p>
        </w:tc>
        <w:tc>
          <w:tcPr>
            <w:tcW w:w="3371" w:type="dxa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A2571C" w14:textId="4B9C67C9" w:rsidR="00E7620F" w:rsidRPr="001100ED" w:rsidRDefault="00E7620F" w:rsidP="00E762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.74</w:t>
            </w:r>
          </w:p>
        </w:tc>
      </w:tr>
    </w:tbl>
    <w:p w14:paraId="674E2CD1" w14:textId="77777777" w:rsidR="005E4647" w:rsidRPr="005E4647" w:rsidRDefault="005E4647" w:rsidP="005E464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3B99C1E7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4EC35560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5687A3CC" w14:textId="3FB2631F" w:rsidR="001100ED" w:rsidRDefault="001100ED">
      <w:pPr>
        <w:rPr>
          <w:rFonts w:ascii="Times New Roman" w:hAnsi="Times New Roman" w:cs="Times New Roman"/>
        </w:rPr>
      </w:pPr>
    </w:p>
    <w:p w14:paraId="2D8A51AB" w14:textId="77777777" w:rsidR="001D19E8" w:rsidRPr="001100ED" w:rsidRDefault="001D19E8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9"/>
        <w:gridCol w:w="964"/>
        <w:gridCol w:w="1047"/>
        <w:gridCol w:w="1209"/>
        <w:gridCol w:w="964"/>
        <w:gridCol w:w="887"/>
        <w:gridCol w:w="1440"/>
      </w:tblGrid>
      <w:tr w:rsidR="001100ED" w:rsidRPr="001100ED" w14:paraId="669CEE3F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6F6C5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GAD-7 Model Comparisons</w:t>
            </w:r>
          </w:p>
        </w:tc>
      </w:tr>
      <w:tr w:rsidR="001100ED" w:rsidRPr="001100ED" w14:paraId="070F1B67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6CC539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6E97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C8025B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3E5AA283" w14:textId="77777777" w:rsidTr="0049135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9AF6B0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F6A795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047" w:type="dxa"/>
            <w:tcBorders>
              <w:bottom w:val="single" w:sz="6" w:space="0" w:color="auto"/>
            </w:tcBorders>
            <w:vAlign w:val="center"/>
            <w:hideMark/>
          </w:tcPr>
          <w:p w14:paraId="298803AE" w14:textId="54CEA65A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209" w:type="dxa"/>
            <w:tcBorders>
              <w:bottom w:val="single" w:sz="6" w:space="0" w:color="auto"/>
            </w:tcBorders>
            <w:vAlign w:val="center"/>
            <w:hideMark/>
          </w:tcPr>
          <w:p w14:paraId="6201EA1F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7FA523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887" w:type="dxa"/>
            <w:tcBorders>
              <w:bottom w:val="single" w:sz="6" w:space="0" w:color="auto"/>
            </w:tcBorders>
            <w:vAlign w:val="center"/>
            <w:hideMark/>
          </w:tcPr>
          <w:p w14:paraId="01EF35EA" w14:textId="57AEE2C6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  <w:hideMark/>
          </w:tcPr>
          <w:p w14:paraId="50F411C5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033D28" w:rsidRPr="001100ED" w14:paraId="0DC24FCA" w14:textId="77777777" w:rsidTr="004913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9544E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41094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BCA1E1" w14:textId="66F2825A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6, 1.42]</w:t>
            </w:r>
          </w:p>
        </w:tc>
        <w:tc>
          <w:tcPr>
            <w:tcW w:w="12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B23B6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5B10B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8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55C81D" w14:textId="0DEC2B1C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8, 3.28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AE790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033D28" w:rsidRPr="001100ED" w14:paraId="62B08939" w14:textId="77777777" w:rsidTr="004913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BAF01" w14:textId="2A2CF3C5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GAD</w:t>
            </w:r>
            <w:r w:rsidR="003D029A">
              <w:rPr>
                <w:rFonts w:ascii="Times New Roman" w:hAnsi="Times New Roman" w:cs="Times New Roman"/>
              </w:rPr>
              <w:t>-</w:t>
            </w:r>
            <w:r w:rsidR="002B6CB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5A32A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04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814805" w14:textId="1B27D92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0.78]</w:t>
            </w:r>
          </w:p>
        </w:tc>
        <w:tc>
          <w:tcPr>
            <w:tcW w:w="12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B49F6A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476CD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88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85E99BF" w14:textId="6285BBF1" w:rsidR="00033D28" w:rsidRPr="001100ED" w:rsidRDefault="0049135B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6, 0.78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D1738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3D28" w:rsidRPr="001100ED" w14:paraId="33FF3087" w14:textId="77777777" w:rsidTr="0049135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D2D4B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F6B11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B3653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01579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49E98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8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B50CAD" w14:textId="579AFFE8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1, -0.26]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4326B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033D28" w:rsidRPr="001100ED" w14:paraId="66BE7D61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F5760B" w14:textId="77777777" w:rsidR="00033D28" w:rsidRPr="001100ED" w:rsidRDefault="00033D28" w:rsidP="00033D28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033D28" w:rsidRPr="001100ED" w14:paraId="35C232C2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CD5F8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95BDF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9.3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162625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.52</w:t>
            </w:r>
          </w:p>
        </w:tc>
      </w:tr>
      <w:tr w:rsidR="00033D28" w:rsidRPr="001100ED" w14:paraId="452200A3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2203BB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6132C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0.13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4A4ABD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9.89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033D28" w:rsidRPr="001100ED" w14:paraId="0ABC01F0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7F4E19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E3E999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858E96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54</w:t>
            </w:r>
          </w:p>
        </w:tc>
      </w:tr>
      <w:tr w:rsidR="00033D28" w:rsidRPr="001100ED" w14:paraId="140FD254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307D0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6F962C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E0E723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033D28" w:rsidRPr="001100ED" w14:paraId="78CC9E32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4A53A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36B33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746828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55</w:t>
            </w:r>
          </w:p>
        </w:tc>
      </w:tr>
      <w:tr w:rsidR="00033D28" w:rsidRPr="001100ED" w14:paraId="65577972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DDD1EF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B9BB6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26 / 0.7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215F72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55 / 0.748</w:t>
            </w:r>
          </w:p>
        </w:tc>
      </w:tr>
      <w:tr w:rsidR="00033D28" w:rsidRPr="001100ED" w14:paraId="08A18031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DAECDE" w14:textId="77777777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BDF469" w14:textId="68FBD5C4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6.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565257" w14:textId="20D5B2BB" w:rsidR="00033D28" w:rsidRPr="00A82833" w:rsidRDefault="00033D28" w:rsidP="00033D28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1972.60</w:t>
            </w:r>
          </w:p>
        </w:tc>
      </w:tr>
      <w:tr w:rsidR="00033D28" w:rsidRPr="001100ED" w14:paraId="4ED1CA19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7CD3F15" w14:textId="5CE83035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7F9CFF6" w14:textId="4F403414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2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5ABE736" w14:textId="7A91BA60" w:rsidR="00033D28" w:rsidRPr="001100ED" w:rsidRDefault="00033D28" w:rsidP="00033D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1.90</w:t>
            </w:r>
          </w:p>
        </w:tc>
      </w:tr>
    </w:tbl>
    <w:p w14:paraId="536A62C4" w14:textId="173FA067" w:rsidR="002B6CB5" w:rsidRPr="005E4647" w:rsidRDefault="002B6CB5" w:rsidP="002B6C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GAD</w:t>
      </w:r>
      <w:r w:rsidR="003D029A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7 = Generalized Anxiety </w:t>
      </w:r>
      <w:r w:rsidR="003D029A">
        <w:rPr>
          <w:rFonts w:ascii="Times New Roman" w:hAnsi="Times New Roman" w:cs="Times New Roman"/>
        </w:rPr>
        <w:t>Scale</w:t>
      </w:r>
      <w:r w:rsidR="003E5CC6">
        <w:rPr>
          <w:rFonts w:ascii="Times New Roman" w:hAnsi="Times New Roman" w:cs="Times New Roman"/>
        </w:rPr>
        <w:t>;</w:t>
      </w:r>
      <w:r w:rsidR="003D029A">
        <w:rPr>
          <w:rFonts w:ascii="Times New Roman" w:hAnsi="Times New Roman" w:cs="Times New Roman"/>
        </w:rPr>
        <w:t xml:space="preserve">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1B7E63A9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2A681198" w14:textId="77777777" w:rsidR="001100ED" w:rsidRPr="001100ED" w:rsidRDefault="001100ED">
      <w:pPr>
        <w:rPr>
          <w:rFonts w:ascii="Times New Roman" w:hAnsi="Times New Roman" w:cs="Times New Roman"/>
        </w:rPr>
      </w:pPr>
    </w:p>
    <w:p w14:paraId="2178D1B1" w14:textId="77777777" w:rsidR="001100ED" w:rsidRPr="001100ED" w:rsidRDefault="001100ED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47"/>
        <w:gridCol w:w="964"/>
        <w:gridCol w:w="1224"/>
        <w:gridCol w:w="1034"/>
        <w:gridCol w:w="964"/>
        <w:gridCol w:w="1067"/>
        <w:gridCol w:w="1260"/>
      </w:tblGrid>
      <w:tr w:rsidR="001100ED" w:rsidRPr="001100ED" w14:paraId="2AD63AB9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B4D6E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PHQ-9 Model Comparisons</w:t>
            </w:r>
          </w:p>
        </w:tc>
      </w:tr>
      <w:tr w:rsidR="001100ED" w:rsidRPr="001100ED" w14:paraId="5AC0880A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9782CD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81EA23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FFF757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7CA10BEF" w14:textId="77777777" w:rsidTr="00DD641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2FD3C2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0DB7112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224" w:type="dxa"/>
            <w:tcBorders>
              <w:bottom w:val="single" w:sz="6" w:space="0" w:color="auto"/>
            </w:tcBorders>
            <w:vAlign w:val="center"/>
            <w:hideMark/>
          </w:tcPr>
          <w:p w14:paraId="2D8DB733" w14:textId="37CA4797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034" w:type="dxa"/>
            <w:tcBorders>
              <w:bottom w:val="single" w:sz="6" w:space="0" w:color="auto"/>
            </w:tcBorders>
            <w:vAlign w:val="center"/>
            <w:hideMark/>
          </w:tcPr>
          <w:p w14:paraId="30B9FC8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191763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067" w:type="dxa"/>
            <w:tcBorders>
              <w:bottom w:val="single" w:sz="6" w:space="0" w:color="auto"/>
            </w:tcBorders>
            <w:vAlign w:val="center"/>
            <w:hideMark/>
          </w:tcPr>
          <w:p w14:paraId="5FA31D16" w14:textId="44590799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260" w:type="dxa"/>
            <w:tcBorders>
              <w:bottom w:val="single" w:sz="6" w:space="0" w:color="auto"/>
            </w:tcBorders>
            <w:vAlign w:val="center"/>
            <w:hideMark/>
          </w:tcPr>
          <w:p w14:paraId="0F9FB2F5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6307F8B2" w14:textId="77777777" w:rsidTr="00DD64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3D31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648E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B802E3" w14:textId="74ECCA24" w:rsidR="001100ED" w:rsidRPr="001100ED" w:rsidRDefault="00833276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7, 1.23]</w:t>
            </w:r>
          </w:p>
        </w:tc>
        <w:tc>
          <w:tcPr>
            <w:tcW w:w="10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39C0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6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6738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DB66A7" w14:textId="15FD3509" w:rsidR="001100ED" w:rsidRPr="001100ED" w:rsidRDefault="00A4258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D6414">
              <w:rPr>
                <w:rFonts w:ascii="Times New Roman" w:hAnsi="Times New Roman" w:cs="Times New Roman"/>
              </w:rPr>
              <w:t>1.64, 3.4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DCF5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</w:tr>
      <w:tr w:rsidR="001100ED" w:rsidRPr="001100ED" w14:paraId="5CA2B461" w14:textId="77777777" w:rsidTr="00DD64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CB86E" w14:textId="462112E6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PHQ</w:t>
            </w:r>
            <w:r w:rsidR="0035601B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C1FC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22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C5B54" w14:textId="16994522" w:rsidR="001100ED" w:rsidRPr="001100ED" w:rsidRDefault="00833276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42589">
              <w:rPr>
                <w:rFonts w:ascii="Times New Roman" w:hAnsi="Times New Roman" w:cs="Times New Roman"/>
              </w:rPr>
              <w:t>0.65, 0.7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0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8824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AB2A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E5DC10" w14:textId="04BB8880" w:rsidR="001100ED" w:rsidRPr="001100ED" w:rsidRDefault="00A4258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A769C">
              <w:rPr>
                <w:rFonts w:ascii="Times New Roman" w:hAnsi="Times New Roman" w:cs="Times New Roman"/>
              </w:rPr>
              <w:t>0.65, 0.7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8084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353B6D3B" w14:textId="77777777" w:rsidTr="00DD64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EE19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1AE2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2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30CD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1A6C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7B2C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33724" w14:textId="45790047" w:rsidR="001100ED" w:rsidRPr="001100ED" w:rsidRDefault="00501D0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</w:t>
            </w:r>
            <w:r w:rsidR="00EB5565">
              <w:rPr>
                <w:rFonts w:ascii="Times New Roman" w:hAnsi="Times New Roman" w:cs="Times New Roman"/>
              </w:rPr>
              <w:t>.36, -0.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743A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2882AF8D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DA4B2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235D42B0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95828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BD216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1.7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B7344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0.45</w:t>
            </w:r>
          </w:p>
        </w:tc>
      </w:tr>
      <w:tr w:rsidR="001100ED" w:rsidRPr="001100ED" w14:paraId="159DBE90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D42AE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7FFA3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0.3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AF500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0.0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379920CE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A45F9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F5314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70347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9</w:t>
            </w:r>
          </w:p>
        </w:tc>
      </w:tr>
      <w:tr w:rsidR="001100ED" w:rsidRPr="001100ED" w14:paraId="6DFEA8AC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C507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F684C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F65B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15DAF2F3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9C45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0E598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8D900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56</w:t>
            </w:r>
          </w:p>
        </w:tc>
      </w:tr>
      <w:tr w:rsidR="001100ED" w:rsidRPr="001100ED" w14:paraId="0AF7FA9D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A713A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AA543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35 / 0.7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6DE50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71 / 0.731</w:t>
            </w:r>
          </w:p>
        </w:tc>
      </w:tr>
      <w:tr w:rsidR="001100ED" w:rsidRPr="001100ED" w14:paraId="4244C603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560DE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616CCF" w14:textId="16864E26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0</w:t>
            </w:r>
            <w:r w:rsidR="00D166DB">
              <w:rPr>
                <w:rFonts w:ascii="Times New Roman" w:hAnsi="Times New Roman" w:cs="Times New Roman"/>
              </w:rPr>
              <w:t>59.8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97F2A7" w14:textId="10A13106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203</w:t>
            </w:r>
            <w:r w:rsidR="00D166DB" w:rsidRPr="00A82833">
              <w:rPr>
                <w:rFonts w:ascii="Times New Roman" w:hAnsi="Times New Roman" w:cs="Times New Roman"/>
                <w:b/>
                <w:bCs/>
              </w:rPr>
              <w:t>0</w:t>
            </w:r>
            <w:r w:rsidRPr="00A82833">
              <w:rPr>
                <w:rFonts w:ascii="Times New Roman" w:hAnsi="Times New Roman" w:cs="Times New Roman"/>
                <w:b/>
                <w:bCs/>
              </w:rPr>
              <w:t>.</w:t>
            </w:r>
            <w:r w:rsidR="00D166DB" w:rsidRPr="00A82833">
              <w:rPr>
                <w:rFonts w:ascii="Times New Roman" w:hAnsi="Times New Roman" w:cs="Times New Roman"/>
                <w:b/>
                <w:bCs/>
              </w:rPr>
              <w:t>80</w:t>
            </w:r>
          </w:p>
        </w:tc>
      </w:tr>
      <w:tr w:rsidR="00EF2E3B" w:rsidRPr="001100ED" w14:paraId="562231AC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AE476BD" w14:textId="0350EC7A" w:rsidR="00EF2E3B" w:rsidRPr="001100ED" w:rsidRDefault="00EF2E3B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9AC29D3" w14:textId="18186C3A" w:rsidR="00EF2E3B" w:rsidRPr="001100ED" w:rsidRDefault="00D166DB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5.3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CCD2C1D" w14:textId="0A67D7C5" w:rsidR="00EF2E3B" w:rsidRPr="001100ED" w:rsidRDefault="00D166DB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0.20</w:t>
            </w:r>
          </w:p>
        </w:tc>
      </w:tr>
    </w:tbl>
    <w:p w14:paraId="0774A045" w14:textId="5A3A2D6C" w:rsidR="003E5CC6" w:rsidRPr="005E4647" w:rsidRDefault="003E5CC6" w:rsidP="003E5C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 w:rsidR="00846097">
        <w:rPr>
          <w:rFonts w:ascii="Times New Roman" w:hAnsi="Times New Roman" w:cs="Times New Roman"/>
        </w:rPr>
        <w:t xml:space="preserve"> PHQ-9 = Patient Health Questionnaire</w:t>
      </w:r>
      <w:r>
        <w:rPr>
          <w:rFonts w:ascii="Times New Roman" w:hAnsi="Times New Roman" w:cs="Times New Roman"/>
          <w:i/>
          <w:iCs/>
        </w:rPr>
        <w:t xml:space="preserve">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5FA753B0" w14:textId="77777777" w:rsidR="001D19E8" w:rsidRDefault="001D19E8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964"/>
        <w:gridCol w:w="1327"/>
        <w:gridCol w:w="903"/>
        <w:gridCol w:w="964"/>
        <w:gridCol w:w="1327"/>
        <w:gridCol w:w="903"/>
      </w:tblGrid>
      <w:tr w:rsidR="001100ED" w:rsidRPr="001100ED" w14:paraId="5777E540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B36009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Weight Model Comparisons</w:t>
            </w:r>
          </w:p>
        </w:tc>
      </w:tr>
      <w:tr w:rsidR="001100ED" w:rsidRPr="001100ED" w14:paraId="12094EBC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2B9FE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C614C5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17BF0F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15F899E3" w14:textId="77777777" w:rsidTr="001100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1E4330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04477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35FDC4" w14:textId="2D39B4C3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550CC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D77665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E5ED90" w14:textId="02EA3F5D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D7843A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65802751" w14:textId="77777777" w:rsidTr="007B22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453D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0FF5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CFF12F" w14:textId="57AA3464" w:rsidR="001100ED" w:rsidRPr="001100ED" w:rsidRDefault="0011249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A2A36">
              <w:rPr>
                <w:rFonts w:ascii="Times New Roman" w:hAnsi="Times New Roman" w:cs="Times New Roman"/>
              </w:rPr>
              <w:t>1.79, 2.8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496B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6505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7497A8" w14:textId="7EAF1560" w:rsidR="001100ED" w:rsidRPr="001100ED" w:rsidRDefault="0011249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22949">
              <w:rPr>
                <w:rFonts w:ascii="Times New Roman" w:hAnsi="Times New Roman" w:cs="Times New Roman"/>
              </w:rPr>
              <w:t>1.41, 2.5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AEC8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3286340C" w14:textId="77777777" w:rsidTr="007B229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1447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Weigh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B59C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8EE529" w14:textId="1C7C9A39" w:rsidR="001100ED" w:rsidRPr="001100ED" w:rsidRDefault="0011249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47321">
              <w:rPr>
                <w:rFonts w:ascii="Times New Roman" w:hAnsi="Times New Roman" w:cs="Times New Roman"/>
              </w:rPr>
              <w:t>0.38, 1.5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9FCA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F191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752EF1B" w14:textId="42596E0B" w:rsidR="001100ED" w:rsidRPr="001100ED" w:rsidRDefault="0011249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60766">
              <w:rPr>
                <w:rFonts w:ascii="Times New Roman" w:hAnsi="Times New Roman" w:cs="Times New Roman"/>
              </w:rPr>
              <w:t>0.95, 1.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BD7E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79442B7A" w14:textId="77777777" w:rsidTr="001100E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7919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A2B6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FA91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CAA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9F0D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A39F6" w14:textId="3592AC93" w:rsidR="001100ED" w:rsidRPr="001100ED" w:rsidRDefault="00112499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E115A">
              <w:rPr>
                <w:rFonts w:ascii="Times New Roman" w:hAnsi="Times New Roman" w:cs="Times New Roman"/>
              </w:rPr>
              <w:t>0.05</w:t>
            </w:r>
            <w:r w:rsidR="00FF26CD">
              <w:rPr>
                <w:rFonts w:ascii="Times New Roman" w:hAnsi="Times New Roman" w:cs="Times New Roman"/>
              </w:rPr>
              <w:t>, 0.1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E468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10</w:t>
            </w:r>
          </w:p>
        </w:tc>
      </w:tr>
      <w:tr w:rsidR="001100ED" w:rsidRPr="001100ED" w14:paraId="360618F2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44D0AB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20ACAC56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F7DA2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79B72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.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445F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.60</w:t>
            </w:r>
          </w:p>
        </w:tc>
      </w:tr>
      <w:tr w:rsidR="001100ED" w:rsidRPr="001100ED" w14:paraId="4CA46FE7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5C1B1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8E00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.24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076B1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.20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2D2025F7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65D83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5AED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B26D8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46</w:t>
            </w:r>
          </w:p>
        </w:tc>
      </w:tr>
      <w:tr w:rsidR="001100ED" w:rsidRPr="001100ED" w14:paraId="03821ADA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D335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8897A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27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2EE13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27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119C7A4D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4CCEF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C0B2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35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33DC6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35</w:t>
            </w:r>
          </w:p>
        </w:tc>
      </w:tr>
      <w:tr w:rsidR="001100ED" w:rsidRPr="001100ED" w14:paraId="3D39D649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C85A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6F716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6 / 0.99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5DE57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6 / 0.992</w:t>
            </w:r>
          </w:p>
        </w:tc>
      </w:tr>
      <w:tr w:rsidR="001100ED" w:rsidRPr="001100ED" w14:paraId="4DB9D1C8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DE7B3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2AF9B9" w14:textId="037C3A2D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70</w:t>
            </w:r>
            <w:r w:rsidR="004F7C36">
              <w:rPr>
                <w:rFonts w:ascii="Times New Roman" w:hAnsi="Times New Roman" w:cs="Times New Roman"/>
              </w:rPr>
              <w:t>4</w:t>
            </w:r>
            <w:r w:rsidR="00CE1E63">
              <w:rPr>
                <w:rFonts w:ascii="Times New Roman" w:hAnsi="Times New Roman" w:cs="Times New Roman"/>
              </w:rPr>
              <w:t>6</w:t>
            </w:r>
            <w:r w:rsidRPr="001100ED">
              <w:rPr>
                <w:rFonts w:ascii="Times New Roman" w:hAnsi="Times New Roman" w:cs="Times New Roman"/>
              </w:rPr>
              <w:t>.</w:t>
            </w:r>
            <w:r w:rsidR="00CE1E63"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BB2651" w14:textId="3A534355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70</w:t>
            </w:r>
            <w:r w:rsidR="00CE1E63" w:rsidRPr="00A82833">
              <w:rPr>
                <w:rFonts w:ascii="Times New Roman" w:hAnsi="Times New Roman" w:cs="Times New Roman"/>
                <w:b/>
                <w:bCs/>
              </w:rPr>
              <w:t>41</w:t>
            </w:r>
            <w:r w:rsidRPr="00A82833">
              <w:rPr>
                <w:rFonts w:ascii="Times New Roman" w:hAnsi="Times New Roman" w:cs="Times New Roman"/>
                <w:b/>
                <w:bCs/>
              </w:rPr>
              <w:t>.7</w:t>
            </w:r>
            <w:r w:rsidR="00CE1E63" w:rsidRPr="00A82833">
              <w:rPr>
                <w:rFonts w:ascii="Times New Roman" w:hAnsi="Times New Roman" w:cs="Times New Roman"/>
                <w:b/>
                <w:bCs/>
              </w:rPr>
              <w:t>76</w:t>
            </w:r>
          </w:p>
        </w:tc>
      </w:tr>
      <w:tr w:rsidR="00454EFE" w:rsidRPr="001100ED" w14:paraId="1CF9D6D5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000FD63" w14:textId="61D7B9E0" w:rsidR="00454EFE" w:rsidRPr="001100ED" w:rsidRDefault="00454EFE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1058F10" w14:textId="50EC88D9" w:rsidR="00454EFE" w:rsidRPr="001100ED" w:rsidRDefault="00CE1E6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7</w:t>
            </w:r>
            <w:r w:rsidR="006043A0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D4E3952" w14:textId="1FA20066" w:rsidR="00454EFE" w:rsidRPr="001100ED" w:rsidRDefault="00CE1E63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67.760</w:t>
            </w:r>
          </w:p>
        </w:tc>
      </w:tr>
    </w:tbl>
    <w:p w14:paraId="7DDECE94" w14:textId="77777777" w:rsidR="0035601B" w:rsidRPr="005E4647" w:rsidRDefault="0035601B" w:rsidP="00356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1CE75B9C" w14:textId="77777777" w:rsidR="001100ED" w:rsidRDefault="001100ED">
      <w:pPr>
        <w:rPr>
          <w:rFonts w:ascii="Times New Roman" w:hAnsi="Times New Roman" w:cs="Times New Roman"/>
        </w:rPr>
      </w:pPr>
    </w:p>
    <w:p w14:paraId="66595B6A" w14:textId="77777777" w:rsidR="001100ED" w:rsidRDefault="001100ED">
      <w:pPr>
        <w:rPr>
          <w:rFonts w:ascii="Times New Roman" w:hAnsi="Times New Roman" w:cs="Times New Roman"/>
        </w:rPr>
      </w:pPr>
    </w:p>
    <w:p w14:paraId="197FD10D" w14:textId="77777777" w:rsidR="001100ED" w:rsidRDefault="001100ED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2"/>
        <w:gridCol w:w="964"/>
        <w:gridCol w:w="1327"/>
        <w:gridCol w:w="903"/>
        <w:gridCol w:w="964"/>
        <w:gridCol w:w="1327"/>
        <w:gridCol w:w="903"/>
      </w:tblGrid>
      <w:tr w:rsidR="001100ED" w:rsidRPr="001100ED" w14:paraId="2AD7741E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10B408" w14:textId="0B43FAFA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Weight (</w:t>
            </w:r>
            <w:r w:rsidR="001D19E8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1100ED">
              <w:rPr>
                <w:rFonts w:ascii="Times New Roman" w:hAnsi="Times New Roman" w:cs="Times New Roman"/>
                <w:b/>
                <w:bCs/>
              </w:rPr>
              <w:t>Restrictive</w:t>
            </w:r>
            <w:r w:rsidR="001D19E8">
              <w:rPr>
                <w:rFonts w:ascii="Times New Roman" w:hAnsi="Times New Roman" w:cs="Times New Roman"/>
                <w:b/>
                <w:bCs/>
              </w:rPr>
              <w:t xml:space="preserve"> EDs</w:t>
            </w:r>
            <w:r w:rsidRPr="001100ED">
              <w:rPr>
                <w:rFonts w:ascii="Times New Roman" w:hAnsi="Times New Roman" w:cs="Times New Roman"/>
                <w:b/>
                <w:bCs/>
              </w:rPr>
              <w:t>) Model Comparisons</w:t>
            </w:r>
          </w:p>
        </w:tc>
      </w:tr>
      <w:tr w:rsidR="001100ED" w:rsidRPr="001100ED" w14:paraId="523A0F3C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8E7B3E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1AB2EB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4EC074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6DB90097" w14:textId="77777777" w:rsidTr="001100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675C9F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5901D9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A8C39E" w14:textId="495831A3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653973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59BB55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7486EB" w14:textId="4051CFEE" w:rsidR="001100ED" w:rsidRPr="001100ED" w:rsidRDefault="001D19E8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68B373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6BD875AD" w14:textId="77777777" w:rsidTr="000D71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89B7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4FF7D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E30EED" w14:textId="00D94FCD" w:rsidR="001100ED" w:rsidRPr="001100ED" w:rsidRDefault="00F516D5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1,</w:t>
            </w:r>
            <w:r w:rsidR="000D716D">
              <w:rPr>
                <w:rFonts w:ascii="Times New Roman" w:hAnsi="Times New Roman" w:cs="Times New Roman"/>
              </w:rPr>
              <w:t xml:space="preserve"> 5.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79A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7060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7F3401" w14:textId="5DF3B5A7" w:rsidR="001100ED" w:rsidRPr="001100ED" w:rsidRDefault="000D716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5211A">
              <w:rPr>
                <w:rFonts w:ascii="Times New Roman" w:hAnsi="Times New Roman" w:cs="Times New Roman"/>
              </w:rPr>
              <w:t>0.80, 3.9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ACEB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133</w:t>
            </w:r>
          </w:p>
        </w:tc>
      </w:tr>
      <w:tr w:rsidR="001100ED" w:rsidRPr="001100ED" w14:paraId="5714D2B3" w14:textId="77777777" w:rsidTr="000D71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672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Weigh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D465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716004" w14:textId="5CB89026" w:rsidR="001100ED" w:rsidRPr="001100ED" w:rsidRDefault="000D716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94, 0.9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D211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B4C9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4652F04" w14:textId="5E0721A4" w:rsidR="001100ED" w:rsidRPr="001100ED" w:rsidRDefault="000D716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55A99">
              <w:rPr>
                <w:rFonts w:ascii="Times New Roman" w:hAnsi="Times New Roman" w:cs="Times New Roman"/>
              </w:rPr>
              <w:t>0.93, 0.9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98C3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018E88DC" w14:textId="77777777" w:rsidTr="000D716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40A1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5331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5951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5020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FC61C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3FB37C" w14:textId="147BE682" w:rsidR="001100ED" w:rsidRPr="001100ED" w:rsidRDefault="000D716D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55A99">
              <w:rPr>
                <w:rFonts w:ascii="Times New Roman" w:hAnsi="Times New Roman" w:cs="Times New Roman"/>
              </w:rPr>
              <w:t>0.26, 0.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56B9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2BB3F542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250815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578C4A95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4ABE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6D4CA3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5D6F8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.53</w:t>
            </w:r>
          </w:p>
        </w:tc>
      </w:tr>
      <w:tr w:rsidR="001100ED" w:rsidRPr="001100ED" w14:paraId="15581AEE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162D5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D63C1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.6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CB53B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6.43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3AB38E59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0DE8C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A950E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92542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1</w:t>
            </w:r>
          </w:p>
        </w:tc>
      </w:tr>
      <w:tr w:rsidR="001100ED" w:rsidRPr="001100ED" w14:paraId="1F5E1474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68C3ED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311B8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9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FA38B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9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4D7D76A3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436F6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164E6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CBEE2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47</w:t>
            </w:r>
          </w:p>
        </w:tc>
      </w:tr>
      <w:tr w:rsidR="001100ED" w:rsidRPr="001100ED" w14:paraId="2D434479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3D24E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BD9C0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48 / 0.99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17271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51 / 0.996</w:t>
            </w:r>
          </w:p>
        </w:tc>
      </w:tr>
      <w:tr w:rsidR="001100ED" w:rsidRPr="001100ED" w14:paraId="55C85E1B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6996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577D72" w14:textId="72785FE4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9</w:t>
            </w:r>
            <w:r w:rsidR="001543FC">
              <w:rPr>
                <w:rFonts w:ascii="Times New Roman" w:hAnsi="Times New Roman" w:cs="Times New Roman"/>
              </w:rPr>
              <w:t>17.5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482BE" w14:textId="0F03A305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1</w:t>
            </w:r>
            <w:r w:rsidR="001543FC" w:rsidRPr="00A82833">
              <w:rPr>
                <w:rFonts w:ascii="Times New Roman" w:hAnsi="Times New Roman" w:cs="Times New Roman"/>
                <w:b/>
                <w:bCs/>
              </w:rPr>
              <w:t>801</w:t>
            </w:r>
            <w:r w:rsidRPr="00A82833">
              <w:rPr>
                <w:rFonts w:ascii="Times New Roman" w:hAnsi="Times New Roman" w:cs="Times New Roman"/>
                <w:b/>
                <w:bCs/>
              </w:rPr>
              <w:t>.92</w:t>
            </w:r>
          </w:p>
        </w:tc>
      </w:tr>
      <w:tr w:rsidR="006043A0" w:rsidRPr="001100ED" w14:paraId="1BED5AE9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C46768B" w14:textId="6E18B791" w:rsidR="006043A0" w:rsidRPr="001100ED" w:rsidRDefault="006043A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63EA1EA" w14:textId="20B59DED" w:rsidR="006043A0" w:rsidRPr="001100ED" w:rsidRDefault="001543FC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3.9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BD66BAA" w14:textId="6CFBD3F3" w:rsidR="006043A0" w:rsidRPr="001100ED" w:rsidRDefault="001543FC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2.4</w:t>
            </w:r>
            <w:r w:rsidR="00E966FE">
              <w:rPr>
                <w:rFonts w:ascii="Times New Roman" w:hAnsi="Times New Roman" w:cs="Times New Roman"/>
              </w:rPr>
              <w:t>4</w:t>
            </w:r>
          </w:p>
        </w:tc>
      </w:tr>
    </w:tbl>
    <w:p w14:paraId="6AA6A7F4" w14:textId="59A4CE8B" w:rsidR="0035601B" w:rsidRPr="005E4647" w:rsidRDefault="0035601B" w:rsidP="00356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ED = </w:t>
      </w:r>
      <w:proofErr w:type="gramStart"/>
      <w:r>
        <w:rPr>
          <w:rFonts w:ascii="Times New Roman" w:hAnsi="Times New Roman" w:cs="Times New Roman"/>
        </w:rPr>
        <w:t>Eating Disorder</w:t>
      </w:r>
      <w:proofErr w:type="gramEnd"/>
      <w:r>
        <w:rPr>
          <w:rFonts w:ascii="Times New Roman" w:hAnsi="Times New Roman" w:cs="Times New Roman"/>
        </w:rPr>
        <w:t xml:space="preserve">;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2195E493" w14:textId="5ABFCFD7" w:rsidR="001100ED" w:rsidRDefault="001100ED">
      <w:pPr>
        <w:rPr>
          <w:rFonts w:ascii="Times New Roman" w:hAnsi="Times New Roman" w:cs="Times New Roman"/>
        </w:rPr>
      </w:pPr>
    </w:p>
    <w:p w14:paraId="128B351D" w14:textId="77777777" w:rsidR="003D7076" w:rsidRDefault="003D7076">
      <w:pPr>
        <w:rPr>
          <w:rFonts w:ascii="Times New Roman" w:hAnsi="Times New Roman" w:cs="Times New Roman"/>
        </w:rPr>
      </w:pPr>
    </w:p>
    <w:p w14:paraId="5837E07A" w14:textId="77777777" w:rsidR="003D7076" w:rsidRDefault="003D7076">
      <w:pPr>
        <w:rPr>
          <w:rFonts w:ascii="Times New Roman" w:hAnsi="Times New Roman" w:cs="Times New Roman"/>
        </w:rPr>
      </w:pPr>
    </w:p>
    <w:p w14:paraId="3A148BDE" w14:textId="77777777" w:rsidR="003D7076" w:rsidRDefault="003D7076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7"/>
        <w:gridCol w:w="964"/>
        <w:gridCol w:w="1312"/>
        <w:gridCol w:w="903"/>
        <w:gridCol w:w="964"/>
        <w:gridCol w:w="1387"/>
        <w:gridCol w:w="903"/>
      </w:tblGrid>
      <w:tr w:rsidR="001100ED" w:rsidRPr="001100ED" w14:paraId="1E929F82" w14:textId="77777777" w:rsidTr="001100ED"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17141" w14:textId="3AB5C62C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Weight (</w:t>
            </w:r>
            <w:r w:rsidR="003D7076"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1100ED">
              <w:rPr>
                <w:rFonts w:ascii="Times New Roman" w:hAnsi="Times New Roman" w:cs="Times New Roman"/>
                <w:b/>
                <w:bCs/>
              </w:rPr>
              <w:t>Non-Restrictive</w:t>
            </w:r>
            <w:r w:rsidR="003D7076">
              <w:rPr>
                <w:rFonts w:ascii="Times New Roman" w:hAnsi="Times New Roman" w:cs="Times New Roman"/>
                <w:b/>
                <w:bCs/>
              </w:rPr>
              <w:t xml:space="preserve"> EDs</w:t>
            </w:r>
            <w:r w:rsidRPr="001100ED">
              <w:rPr>
                <w:rFonts w:ascii="Times New Roman" w:hAnsi="Times New Roman" w:cs="Times New Roman"/>
                <w:b/>
                <w:bCs/>
              </w:rPr>
              <w:t>) Model Comparisons</w:t>
            </w:r>
          </w:p>
        </w:tc>
      </w:tr>
      <w:tr w:rsidR="001100ED" w:rsidRPr="001100ED" w14:paraId="094296EC" w14:textId="77777777" w:rsidTr="001100E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E1058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6032C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74648F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Full Model</w:t>
            </w:r>
          </w:p>
        </w:tc>
      </w:tr>
      <w:tr w:rsidR="001100ED" w:rsidRPr="001100ED" w14:paraId="6AA5ACF9" w14:textId="77777777" w:rsidTr="001100E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A48E76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FA1D9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4DB95E" w14:textId="30B81C11" w:rsidR="001100ED" w:rsidRPr="001100ED" w:rsidRDefault="003D7076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CD15B4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C669F7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DBFED3" w14:textId="0F31961B" w:rsidR="001100ED" w:rsidRPr="001100ED" w:rsidRDefault="003D7076" w:rsidP="001100ED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1100ED" w:rsidRPr="001100ED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CBB32D" w14:textId="77777777" w:rsidR="001100ED" w:rsidRPr="001100ED" w:rsidRDefault="001100ED" w:rsidP="001100ED">
            <w:pPr>
              <w:rPr>
                <w:rFonts w:ascii="Times New Roman" w:hAnsi="Times New Roman" w:cs="Times New Roman"/>
                <w:i/>
                <w:iCs/>
              </w:rPr>
            </w:pPr>
            <w:r w:rsidRPr="001100ED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1100ED" w:rsidRPr="001100ED" w14:paraId="315FCF52" w14:textId="77777777" w:rsidTr="00755A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9AE5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1157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307CEC" w14:textId="3A668E34" w:rsidR="001100ED" w:rsidRPr="001100ED" w:rsidRDefault="00015F4F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038E0">
              <w:rPr>
                <w:rFonts w:ascii="Times New Roman" w:hAnsi="Times New Roman" w:cs="Times New Roman"/>
              </w:rPr>
              <w:t>1.42, 2.7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540A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E151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57D008F" w14:textId="02C562FA" w:rsidR="001100ED" w:rsidRPr="001100ED" w:rsidRDefault="007038E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91C2B">
              <w:rPr>
                <w:rFonts w:ascii="Times New Roman" w:hAnsi="Times New Roman" w:cs="Times New Roman"/>
              </w:rPr>
              <w:t xml:space="preserve">1.45, </w:t>
            </w:r>
            <w:r w:rsidR="00F803BE">
              <w:rPr>
                <w:rFonts w:ascii="Times New Roman" w:hAnsi="Times New Roman" w:cs="Times New Roman"/>
              </w:rPr>
              <w:t>2.8</w:t>
            </w:r>
            <w:r w:rsidR="00391C2B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B2D8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1100ED" w:rsidRPr="001100ED" w14:paraId="650EEF5A" w14:textId="77777777" w:rsidTr="00755A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146B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Base Weigh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3CB9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45BD78" w14:textId="4CF94874" w:rsidR="001100ED" w:rsidRPr="001100ED" w:rsidRDefault="00015F4F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957FE">
              <w:rPr>
                <w:rFonts w:ascii="Times New Roman" w:hAnsi="Times New Roman" w:cs="Times New Roman"/>
              </w:rPr>
              <w:t>0.97, 0.9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249C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474E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160781" w14:textId="71AB153B" w:rsidR="001100ED" w:rsidRPr="001100ED" w:rsidRDefault="007038E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91C2B">
              <w:rPr>
                <w:rFonts w:ascii="Times New Roman" w:hAnsi="Times New Roman" w:cs="Times New Roman"/>
              </w:rPr>
              <w:t>0.94, 1.0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AB92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1100ED" w:rsidRPr="001100ED" w14:paraId="04A3A36D" w14:textId="77777777" w:rsidTr="00755A9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1412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CB5B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39A0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7C32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657C7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E2585E" w14:textId="02191983" w:rsidR="001100ED" w:rsidRPr="001100ED" w:rsidRDefault="007038E0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91C2B">
              <w:rPr>
                <w:rFonts w:ascii="Times New Roman" w:hAnsi="Times New Roman" w:cs="Times New Roman"/>
              </w:rPr>
              <w:t>-0.05, 0.0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4D74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775</w:t>
            </w:r>
          </w:p>
        </w:tc>
      </w:tr>
      <w:tr w:rsidR="001100ED" w:rsidRPr="001100ED" w14:paraId="54708E53" w14:textId="77777777" w:rsidTr="001100ED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C13DE7" w14:textId="77777777" w:rsidR="001100ED" w:rsidRPr="001100ED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1100ED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1100ED" w:rsidRPr="001100ED" w14:paraId="2BA9862E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10E3F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σ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063E18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8DD95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1.54</w:t>
            </w:r>
          </w:p>
        </w:tc>
      </w:tr>
      <w:tr w:rsidR="001100ED" w:rsidRPr="001100ED" w14:paraId="5116FF12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8D5F84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τ</w:t>
            </w:r>
            <w:r w:rsidRPr="001100ED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96056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.26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59E79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.26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15E20F5B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44469A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5585D2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FB9723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27</w:t>
            </w:r>
          </w:p>
        </w:tc>
      </w:tr>
      <w:tr w:rsidR="001100ED" w:rsidRPr="001100ED" w14:paraId="113B05EF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73D06E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0FD28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CFC61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138 </w:t>
            </w:r>
            <w:proofErr w:type="spellStart"/>
            <w:r w:rsidRPr="001100ED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1100ED" w:rsidRPr="001100ED" w14:paraId="19C32193" w14:textId="77777777" w:rsidTr="001100E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F5C7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6C303C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88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8314D6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888</w:t>
            </w:r>
          </w:p>
        </w:tc>
      </w:tr>
      <w:tr w:rsidR="001100ED" w:rsidRPr="001100ED" w14:paraId="0E7B8816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EBB0FB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Margi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00ED">
              <w:rPr>
                <w:rFonts w:ascii="Times New Roman" w:hAnsi="Times New Roman" w:cs="Times New Roman"/>
              </w:rPr>
              <w:t> / Conditional R</w:t>
            </w:r>
            <w:r w:rsidRPr="001100ED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F19050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6 / 0.9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39FBBF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0.986 / 0.990</w:t>
            </w:r>
          </w:p>
        </w:tc>
      </w:tr>
      <w:tr w:rsidR="001100ED" w:rsidRPr="001100ED" w14:paraId="2CAF12C0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206239" w14:textId="77777777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650151" w14:textId="2495C50F" w:rsidR="001100ED" w:rsidRPr="00A82833" w:rsidRDefault="001100ED" w:rsidP="001100ED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48</w:t>
            </w:r>
            <w:r w:rsidR="00E966FE" w:rsidRPr="00A82833">
              <w:rPr>
                <w:rFonts w:ascii="Times New Roman" w:hAnsi="Times New Roman" w:cs="Times New Roman"/>
                <w:b/>
                <w:bCs/>
              </w:rPr>
              <w:t>56.8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06DC0" w14:textId="54D82F33" w:rsidR="001100ED" w:rsidRPr="001100ED" w:rsidRDefault="001100ED" w:rsidP="001100ED">
            <w:pPr>
              <w:rPr>
                <w:rFonts w:ascii="Times New Roman" w:hAnsi="Times New Roman" w:cs="Times New Roman"/>
              </w:rPr>
            </w:pPr>
            <w:r w:rsidRPr="001100ED">
              <w:rPr>
                <w:rFonts w:ascii="Times New Roman" w:hAnsi="Times New Roman" w:cs="Times New Roman"/>
              </w:rPr>
              <w:t>48</w:t>
            </w:r>
            <w:r w:rsidR="00E966FE">
              <w:rPr>
                <w:rFonts w:ascii="Times New Roman" w:hAnsi="Times New Roman" w:cs="Times New Roman"/>
              </w:rPr>
              <w:t>58.76</w:t>
            </w:r>
          </w:p>
        </w:tc>
      </w:tr>
      <w:tr w:rsidR="001543FC" w:rsidRPr="001100ED" w14:paraId="3FC4978A" w14:textId="77777777" w:rsidTr="001100E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A37535" w14:textId="3EFEE4E8" w:rsidR="001543FC" w:rsidRPr="001100ED" w:rsidRDefault="00426C41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D43FE2" w14:textId="1AE1B5DD" w:rsidR="001543FC" w:rsidRPr="001100ED" w:rsidRDefault="00E966FE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76.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9A37B78" w14:textId="4502D787" w:rsidR="001543FC" w:rsidRPr="001100ED" w:rsidRDefault="00E966FE" w:rsidP="001100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2.71</w:t>
            </w:r>
          </w:p>
        </w:tc>
      </w:tr>
    </w:tbl>
    <w:p w14:paraId="2294A18F" w14:textId="537A1C0E" w:rsidR="0035601B" w:rsidRPr="005E4647" w:rsidRDefault="0035601B" w:rsidP="003560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ED = </w:t>
      </w:r>
      <w:proofErr w:type="gramStart"/>
      <w:r>
        <w:rPr>
          <w:rFonts w:ascii="Times New Roman" w:hAnsi="Times New Roman" w:cs="Times New Roman"/>
        </w:rPr>
        <w:t>Eating Disorder</w:t>
      </w:r>
      <w:proofErr w:type="gramEnd"/>
      <w:r>
        <w:rPr>
          <w:rFonts w:ascii="Times New Roman" w:hAnsi="Times New Roman" w:cs="Times New Roman"/>
        </w:rPr>
        <w:t xml:space="preserve">;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6473017C" w14:textId="77777777" w:rsidR="001100ED" w:rsidRDefault="001100ED">
      <w:pPr>
        <w:rPr>
          <w:rFonts w:ascii="Times New Roman" w:hAnsi="Times New Roman" w:cs="Times New Roman"/>
        </w:rPr>
      </w:pPr>
    </w:p>
    <w:p w14:paraId="6E66E3A0" w14:textId="77777777" w:rsidR="00BD33B9" w:rsidRDefault="00BD33B9">
      <w:pPr>
        <w:rPr>
          <w:rFonts w:ascii="Times New Roman" w:hAnsi="Times New Roman" w:cs="Times New Roman"/>
        </w:rPr>
      </w:pPr>
    </w:p>
    <w:p w14:paraId="726B9EA5" w14:textId="77777777" w:rsidR="00BD33B9" w:rsidRDefault="00BD33B9">
      <w:pPr>
        <w:rPr>
          <w:rFonts w:ascii="Times New Roman" w:hAnsi="Times New Roman" w:cs="Times New Roman"/>
        </w:rPr>
      </w:pPr>
    </w:p>
    <w:p w14:paraId="507DE32A" w14:textId="77777777" w:rsidR="00BD33B9" w:rsidRDefault="00BD33B9">
      <w:pPr>
        <w:rPr>
          <w:rFonts w:ascii="Times New Roman" w:hAnsi="Times New Roman" w:cs="Times New Roman"/>
        </w:rPr>
      </w:pPr>
    </w:p>
    <w:p w14:paraId="4AB77F53" w14:textId="77777777" w:rsidR="00BD33B9" w:rsidRDefault="00BD33B9">
      <w:pPr>
        <w:rPr>
          <w:rFonts w:ascii="Times New Roman" w:hAnsi="Times New Roman" w:cs="Times New Roman"/>
        </w:rPr>
      </w:pPr>
    </w:p>
    <w:p w14:paraId="16C94C90" w14:textId="77777777" w:rsidR="00BD33B9" w:rsidRDefault="00BD33B9">
      <w:pPr>
        <w:rPr>
          <w:rFonts w:ascii="Times New Roman" w:hAnsi="Times New Roman" w:cs="Times New Roman"/>
        </w:rPr>
      </w:pPr>
    </w:p>
    <w:p w14:paraId="430F4585" w14:textId="49D1E1B3" w:rsidR="00616F27" w:rsidRDefault="00616F27">
      <w:pPr>
        <w:rPr>
          <w:rFonts w:ascii="Times New Roman" w:hAnsi="Times New Roman" w:cs="Times New Roman"/>
        </w:rPr>
      </w:pPr>
    </w:p>
    <w:p w14:paraId="13CC61DA" w14:textId="77777777" w:rsidR="00616F27" w:rsidRDefault="00616F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51B5AF" w14:textId="77777777" w:rsidR="00616F27" w:rsidRDefault="00616F27">
      <w:pPr>
        <w:rPr>
          <w:rFonts w:ascii="Times New Roman" w:hAnsi="Times New Roman" w:cs="Times New Roman"/>
        </w:rPr>
        <w:sectPr w:rsidR="00616F2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62"/>
        <w:gridCol w:w="964"/>
        <w:gridCol w:w="1164"/>
        <w:gridCol w:w="1308"/>
        <w:gridCol w:w="964"/>
        <w:gridCol w:w="1243"/>
        <w:gridCol w:w="903"/>
        <w:gridCol w:w="964"/>
        <w:gridCol w:w="1243"/>
        <w:gridCol w:w="903"/>
        <w:gridCol w:w="964"/>
        <w:gridCol w:w="1243"/>
        <w:gridCol w:w="903"/>
        <w:gridCol w:w="964"/>
        <w:gridCol w:w="1243"/>
        <w:gridCol w:w="903"/>
        <w:gridCol w:w="1008"/>
        <w:gridCol w:w="1310"/>
        <w:gridCol w:w="944"/>
      </w:tblGrid>
      <w:tr w:rsidR="00616F27" w:rsidRPr="00616F27" w14:paraId="2CF852FC" w14:textId="77777777" w:rsidTr="00616F27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23DC4" w14:textId="77777777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lastRenderedPageBreak/>
              <w:t>Predictors of Treatment Outcome Model Comparisons</w:t>
            </w:r>
          </w:p>
        </w:tc>
      </w:tr>
      <w:tr w:rsidR="00D52943" w:rsidRPr="00616F27" w14:paraId="197AA834" w14:textId="77777777" w:rsidTr="00616F2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944BA9" w14:textId="77777777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27827D" w14:textId="77777777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C5C50E" w14:textId="2C02E483" w:rsidR="00616F27" w:rsidRPr="00616F27" w:rsidRDefault="00124515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Restrictive</w:t>
            </w:r>
            <w:r w:rsidR="00616F27" w:rsidRPr="00616F27">
              <w:rPr>
                <w:rFonts w:ascii="Times New Roman" w:hAnsi="Times New Roman" w:cs="Times New Roman"/>
                <w:b/>
                <w:bCs/>
              </w:rPr>
              <w:t xml:space="preserve"> 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5AD82" w14:textId="77777777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Zo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7E4524" w14:textId="34D338AC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GAD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616F27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2F6C03" w14:textId="66BCD210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GAD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616F27">
              <w:rPr>
                <w:rFonts w:ascii="Times New Roman" w:hAnsi="Times New Roman" w:cs="Times New Roman"/>
                <w:b/>
                <w:bCs/>
              </w:rPr>
              <w:t>7 + PHQ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616F27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4FABB2" w14:textId="7573B962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GAD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616F27">
              <w:rPr>
                <w:rFonts w:ascii="Times New Roman" w:hAnsi="Times New Roman" w:cs="Times New Roman"/>
                <w:b/>
                <w:bCs/>
              </w:rPr>
              <w:t>7 + PHQ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616F27">
              <w:rPr>
                <w:rFonts w:ascii="Times New Roman" w:hAnsi="Times New Roman" w:cs="Times New Roman"/>
                <w:b/>
                <w:bCs/>
              </w:rPr>
              <w:t>9 + Early Change</w:t>
            </w:r>
          </w:p>
        </w:tc>
      </w:tr>
      <w:tr w:rsidR="00E92C7A" w:rsidRPr="00616F27" w14:paraId="0B0B0643" w14:textId="77777777" w:rsidTr="00A40B4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19392E2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76A039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1164" w:type="dxa"/>
            <w:tcBorders>
              <w:bottom w:val="single" w:sz="6" w:space="0" w:color="auto"/>
            </w:tcBorders>
            <w:vAlign w:val="center"/>
            <w:hideMark/>
          </w:tcPr>
          <w:p w14:paraId="12ED866C" w14:textId="7010FA60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1309" w:type="dxa"/>
            <w:tcBorders>
              <w:bottom w:val="single" w:sz="6" w:space="0" w:color="auto"/>
            </w:tcBorders>
            <w:vAlign w:val="center"/>
            <w:hideMark/>
          </w:tcPr>
          <w:p w14:paraId="3D4A9D4C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1520F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360767" w14:textId="7172A16C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C6E14B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BDE326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BFE7AB" w14:textId="529D3F5B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27742C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A088CA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AC67D5" w14:textId="0CF49D3C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17FD91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677D71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74439C1" w14:textId="6773702F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689BEC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327B69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B53A58" w14:textId="7F191CAF" w:rsidR="00616F27" w:rsidRPr="00616F27" w:rsidRDefault="003D7076" w:rsidP="00616F27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616F27" w:rsidRPr="00616F27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58C1B96" w14:textId="77777777" w:rsidR="00616F27" w:rsidRPr="00616F27" w:rsidRDefault="00616F27" w:rsidP="00616F27">
            <w:pPr>
              <w:rPr>
                <w:rFonts w:ascii="Times New Roman" w:hAnsi="Times New Roman" w:cs="Times New Roman"/>
                <w:i/>
                <w:iCs/>
              </w:rPr>
            </w:pPr>
            <w:r w:rsidRPr="00616F27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92C7A" w:rsidRPr="00616F27" w14:paraId="206F10FE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BF7B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B8E0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tbl>
            <w:tblPr>
              <w:tblW w:w="938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38"/>
            </w:tblGrid>
            <w:tr w:rsidR="003413CF" w:rsidRPr="00F74CE8" w14:paraId="22475E08" w14:textId="77777777" w:rsidTr="00A40B4D">
              <w:tc>
                <w:tcPr>
                  <w:tcW w:w="93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359EA5B2" w14:textId="77777777" w:rsidR="003413CF" w:rsidRPr="00F74CE8" w:rsidRDefault="003413CF" w:rsidP="003413C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[0.45, 0.97]</w:t>
                  </w:r>
                  <w:r w:rsidRPr="00F74CE8">
                    <w:rPr>
                      <w:rFonts w:ascii="Times New Roman" w:hAnsi="Times New Roman" w:cs="Times New Roman"/>
                    </w:rPr>
                    <w:t> </w:t>
                  </w:r>
                </w:p>
              </w:tc>
            </w:tr>
            <w:tr w:rsidR="003413CF" w:rsidRPr="00F74CE8" w14:paraId="3BE5FB56" w14:textId="77777777" w:rsidTr="00A40B4D">
              <w:tc>
                <w:tcPr>
                  <w:tcW w:w="93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26EF0D82" w14:textId="0D7F4563" w:rsidR="003413CF" w:rsidRPr="00F74CE8" w:rsidRDefault="003413CF" w:rsidP="003413C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3413CF" w:rsidRPr="00F74CE8" w14:paraId="58C3BC8E" w14:textId="77777777" w:rsidTr="00A40B4D">
              <w:tc>
                <w:tcPr>
                  <w:tcW w:w="93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</w:tcPr>
                <w:p w14:paraId="00E7D42F" w14:textId="66958F0D" w:rsidR="003413CF" w:rsidRPr="00F74CE8" w:rsidRDefault="003413CF" w:rsidP="003413CF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5C64C596" w14:textId="35921943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CEEE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6AF0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544F9E" w14:textId="79E5B246" w:rsidR="00616F27" w:rsidRPr="00616F27" w:rsidRDefault="005E1208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32460">
              <w:rPr>
                <w:rFonts w:ascii="Times New Roman" w:hAnsi="Times New Roman" w:cs="Times New Roman"/>
              </w:rPr>
              <w:t>0.42, 0.9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F383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C6B5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CE24B8" w14:textId="3B376ED4" w:rsidR="00616F27" w:rsidRPr="00616F27" w:rsidRDefault="001F439C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617B1">
              <w:rPr>
                <w:rFonts w:ascii="Times New Roman" w:hAnsi="Times New Roman" w:cs="Times New Roman"/>
              </w:rPr>
              <w:t xml:space="preserve">0.32, </w:t>
            </w:r>
            <w:r w:rsidR="00956AB3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63917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06E4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2370C9" w14:textId="41C30FB5" w:rsidR="00616F27" w:rsidRPr="00616F27" w:rsidRDefault="00E729A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91651">
              <w:rPr>
                <w:rFonts w:ascii="Times New Roman" w:hAnsi="Times New Roman" w:cs="Times New Roman"/>
              </w:rPr>
              <w:t>0.29, 0.8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AA47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3393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672610" w14:textId="4C907B1C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058F6">
              <w:rPr>
                <w:rFonts w:ascii="Times New Roman" w:hAnsi="Times New Roman" w:cs="Times New Roman"/>
              </w:rPr>
              <w:t>0.17, 0.7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BEBE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070B8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526D32" w14:textId="3ABC5D6E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D0D76">
              <w:rPr>
                <w:rFonts w:ascii="Times New Roman" w:hAnsi="Times New Roman" w:cs="Times New Roman"/>
              </w:rPr>
              <w:t>0.51, 0.8</w:t>
            </w:r>
            <w:r w:rsidR="00A52C9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3FC9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92C7A" w:rsidRPr="00616F27" w14:paraId="5A4B235F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BA0C9" w14:textId="6DF0C833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Base EDE</w:t>
            </w:r>
            <w:r w:rsidR="00BB1003">
              <w:rPr>
                <w:rFonts w:ascii="Times New Roman" w:hAnsi="Times New Roman" w:cs="Times New Roman"/>
              </w:rPr>
              <w:t>-</w:t>
            </w:r>
            <w:r w:rsidRPr="00616F27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427E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tbl>
            <w:tblPr>
              <w:tblW w:w="668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786"/>
            </w:tblGrid>
            <w:tr w:rsidR="00A40B4D" w:rsidRPr="00F74CE8" w14:paraId="49D05D37" w14:textId="77777777" w:rsidTr="00A40B4D">
              <w:tc>
                <w:tcPr>
                  <w:tcW w:w="66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129DC662" w14:textId="77777777" w:rsidR="00A40B4D" w:rsidRPr="00F74CE8" w:rsidRDefault="00A40B4D" w:rsidP="00A40B4D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[0.67, 0.69]</w:t>
                  </w:r>
                  <w:r w:rsidRPr="00F74CE8">
                    <w:rPr>
                      <w:rFonts w:ascii="Times New Roman" w:hAnsi="Times New Roman" w:cs="Times New Roman"/>
                    </w:rPr>
                    <w:t> </w:t>
                  </w:r>
                </w:p>
              </w:tc>
            </w:tr>
            <w:tr w:rsidR="00A40B4D" w:rsidRPr="00F74CE8" w14:paraId="40BAFBDD" w14:textId="77777777" w:rsidTr="00A40B4D">
              <w:tc>
                <w:tcPr>
                  <w:tcW w:w="668" w:type="dxa"/>
                  <w:tcMar>
                    <w:top w:w="113" w:type="dxa"/>
                    <w:left w:w="113" w:type="dxa"/>
                    <w:bottom w:w="113" w:type="dxa"/>
                    <w:right w:w="113" w:type="dxa"/>
                  </w:tcMar>
                  <w:hideMark/>
                </w:tcPr>
                <w:p w14:paraId="5994E8FC" w14:textId="1590CC39" w:rsidR="00A40B4D" w:rsidRPr="00F74CE8" w:rsidRDefault="00A40B4D" w:rsidP="00A40B4D">
                  <w:pPr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01FC479A" w14:textId="40DFF369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3A1B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F708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B3CB85E" w14:textId="22BDECD7" w:rsidR="00616F27" w:rsidRPr="00616F27" w:rsidRDefault="00132460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F439C">
              <w:rPr>
                <w:rFonts w:ascii="Times New Roman" w:hAnsi="Times New Roman" w:cs="Times New Roman"/>
              </w:rPr>
              <w:t>0.60, 0.7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9D95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4E8A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AE3205" w14:textId="03877E4B" w:rsidR="00616F27" w:rsidRPr="00616F27" w:rsidRDefault="001F439C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31FB9">
              <w:rPr>
                <w:rFonts w:ascii="Times New Roman" w:hAnsi="Times New Roman" w:cs="Times New Roman"/>
              </w:rPr>
              <w:t>0.60, 0,7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1E47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6DD2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3E3FC3" w14:textId="24C3B26C" w:rsidR="00616F27" w:rsidRPr="00616F27" w:rsidRDefault="00F9463C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54C8E">
              <w:rPr>
                <w:rFonts w:ascii="Times New Roman" w:hAnsi="Times New Roman" w:cs="Times New Roman"/>
              </w:rPr>
              <w:t>0.54</w:t>
            </w:r>
            <w:r>
              <w:rPr>
                <w:rFonts w:ascii="Times New Roman" w:hAnsi="Times New Roman" w:cs="Times New Roman"/>
              </w:rPr>
              <w:t>, 0.68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20F09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A6EA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34C7ED" w14:textId="7CA0CFB4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9411D">
              <w:rPr>
                <w:rFonts w:ascii="Times New Roman" w:hAnsi="Times New Roman" w:cs="Times New Roman"/>
              </w:rPr>
              <w:t>0.51, 0.6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6AA3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CAEA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656974" w14:textId="49AE188C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52943">
              <w:rPr>
                <w:rFonts w:ascii="Times New Roman" w:hAnsi="Times New Roman" w:cs="Times New Roman"/>
              </w:rPr>
              <w:t>0.83, 0.9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B5BB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92C7A" w:rsidRPr="00616F27" w14:paraId="47190919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8D8D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Sess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C29F0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5C5006" w14:textId="6EF76D96" w:rsidR="00616F27" w:rsidRPr="00616F27" w:rsidRDefault="00A40B4D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-0.13]</w:t>
            </w:r>
            <w:r w:rsidRPr="00F74CE8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6C6B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2B18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51475C" w14:textId="2483E5E5" w:rsidR="00616F27" w:rsidRPr="00616F27" w:rsidRDefault="0015769D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14115">
              <w:rPr>
                <w:rFonts w:ascii="Times New Roman" w:hAnsi="Times New Roman" w:cs="Times New Roman"/>
              </w:rPr>
              <w:t>-0.15, -0.1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B5A8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3DD40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FBCD3D" w14:textId="743131D1" w:rsidR="00616F27" w:rsidRPr="00616F27" w:rsidRDefault="00114115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32460">
              <w:rPr>
                <w:rFonts w:ascii="Times New Roman" w:hAnsi="Times New Roman" w:cs="Times New Roman"/>
              </w:rPr>
              <w:t>-0.15, -0.1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D559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9065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0580A4" w14:textId="0F739094" w:rsidR="00616F27" w:rsidRPr="00616F27" w:rsidRDefault="00114115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-0.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4D42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C3F1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3E8FBC" w14:textId="05CF2D6A" w:rsidR="00616F27" w:rsidRPr="00616F27" w:rsidRDefault="00114115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-0.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CE25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4ACB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024197" w14:textId="69E06646" w:rsidR="00616F27" w:rsidRPr="00616F27" w:rsidRDefault="00114115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5, -0.1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B33A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92C7A" w:rsidRPr="00616F27" w14:paraId="5B839BAE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DAE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Restrictive 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17D9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B7B8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9F692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2A97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C7CAE20" w14:textId="575C0EFF" w:rsidR="00616F27" w:rsidRPr="00616F27" w:rsidRDefault="001F439C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E328E">
              <w:rPr>
                <w:rFonts w:ascii="Times New Roman" w:hAnsi="Times New Roman" w:cs="Times New Roman"/>
              </w:rPr>
              <w:t>-0.11, 0.2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0BE5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2083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01D0D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59E0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D195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0DB9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342AC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A241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702F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A50B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76E2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9705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7667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</w:tr>
      <w:tr w:rsidR="00E92C7A" w:rsidRPr="00616F27" w14:paraId="733B9DA1" w14:textId="77777777" w:rsidTr="00B31FB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F8587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Zon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5FF6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310A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24CB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692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0269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4F00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8A1F5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E0B5FB" w14:textId="7A92F270" w:rsidR="00616F27" w:rsidRPr="00616F27" w:rsidRDefault="00D12169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30A6E">
              <w:rPr>
                <w:rFonts w:ascii="Times New Roman" w:hAnsi="Times New Roman" w:cs="Times New Roman"/>
              </w:rPr>
              <w:t>-0.06, 0.4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2173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1088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FCB7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DCAE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DF9F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BC18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C9D2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6CF0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1B0F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2EB0A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</w:tr>
      <w:tr w:rsidR="00E92C7A" w:rsidRPr="00616F27" w14:paraId="20B0AC52" w14:textId="77777777" w:rsidTr="00B31FB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B2BB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Zon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8D9A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1E0A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39D5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6E69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8471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BCB8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B6D7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32E790" w14:textId="4F42ACB7" w:rsidR="00616F27" w:rsidRPr="00616F27" w:rsidRDefault="00930A6E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7, 0.2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A52D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989B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498A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205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F1D8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D2DF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9601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7C91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956F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8ECC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</w:tr>
      <w:tr w:rsidR="00E92C7A" w:rsidRPr="00616F27" w14:paraId="626812D6" w14:textId="77777777" w:rsidTr="00B31FB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F7C6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Zon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4B1F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B56A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8E27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400B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C230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8A66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37AC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B91BB4" w14:textId="74B0D7EA" w:rsidR="00616F27" w:rsidRPr="00616F27" w:rsidRDefault="00374F5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0.3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876D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9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42DF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4FD8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E195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F6EA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5F30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87FD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D85C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28E3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5D8B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</w:tr>
      <w:tr w:rsidR="00E92C7A" w:rsidRPr="00616F27" w14:paraId="248A4E44" w14:textId="77777777" w:rsidTr="00B31FB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78FA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Zon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EF9C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1D1C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DAF61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F04C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62F6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4C98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4DED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A6D0C7" w14:textId="4522147B" w:rsidR="00616F27" w:rsidRPr="00616F27" w:rsidRDefault="00374F5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35D56">
              <w:rPr>
                <w:rFonts w:ascii="Times New Roman" w:hAnsi="Times New Roman" w:cs="Times New Roman"/>
              </w:rPr>
              <w:t>-0.45, 0.1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42BE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3F21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B1B4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2FC4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4856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DE1E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165C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AD9A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D1C1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B3CD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</w:tr>
      <w:tr w:rsidR="00E92C7A" w:rsidRPr="00616F27" w14:paraId="771CD4AE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93CB9" w14:textId="4C6299F6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lastRenderedPageBreak/>
              <w:t>Base GAD</w:t>
            </w:r>
            <w:r w:rsidR="00BB1003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B83F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3414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BF56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1EAC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97C6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69BF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B1C9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3B07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6354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7A3E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812CA" w14:textId="790194C0" w:rsidR="00616F27" w:rsidRPr="00616F27" w:rsidRDefault="00C148D3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D1427">
              <w:rPr>
                <w:rFonts w:ascii="Times New Roman" w:hAnsi="Times New Roman" w:cs="Times New Roman"/>
              </w:rPr>
              <w:t>0.01, 0.0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58D8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2313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F78B16" w14:textId="2B8831C1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44A88">
              <w:rPr>
                <w:rFonts w:ascii="Times New Roman" w:hAnsi="Times New Roman" w:cs="Times New Roman"/>
              </w:rPr>
              <w:t>-0.03, 0.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F9EF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31B2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354F5A4" w14:textId="2082DD8B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92C7A">
              <w:rPr>
                <w:rFonts w:ascii="Times New Roman" w:hAnsi="Times New Roman" w:cs="Times New Roman"/>
              </w:rPr>
              <w:t>0.00, 0.0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6C0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24</w:t>
            </w:r>
          </w:p>
        </w:tc>
      </w:tr>
      <w:tr w:rsidR="00E92C7A" w:rsidRPr="00616F27" w14:paraId="585A1FB2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80189" w14:textId="487C8120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Base PHQ</w:t>
            </w:r>
            <w:r w:rsidR="00BB1003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FB50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048E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96F5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1BAB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400D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0876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751D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C3DC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B323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16A7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E9AA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F7AF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E2DF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C5AECD" w14:textId="61C057B6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058F6">
              <w:rPr>
                <w:rFonts w:ascii="Times New Roman" w:hAnsi="Times New Roman" w:cs="Times New Roman"/>
              </w:rPr>
              <w:t>0.03, 0.0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FBB0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7ADA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CAD0A" w14:textId="6C95BC94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92C7A">
              <w:rPr>
                <w:rFonts w:ascii="Times New Roman" w:hAnsi="Times New Roman" w:cs="Times New Roman"/>
              </w:rPr>
              <w:t>-0.01, 0.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7314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868</w:t>
            </w:r>
          </w:p>
        </w:tc>
      </w:tr>
      <w:tr w:rsidR="00E92C7A" w:rsidRPr="00616F27" w14:paraId="073F666A" w14:textId="77777777" w:rsidTr="00A40B4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EE4C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Early Chan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1B7C7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2905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8FCE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BF25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CC5F6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3BE1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F63F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C14F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D0DB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3F1F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7158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2CD9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5EDF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84F2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1F50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196D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074574C" w14:textId="74C4DBCD" w:rsidR="00616F27" w:rsidRPr="00616F27" w:rsidRDefault="0069165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F18BE">
              <w:rPr>
                <w:rFonts w:ascii="Times New Roman" w:hAnsi="Times New Roman" w:cs="Times New Roman"/>
              </w:rPr>
              <w:t>-0.93</w:t>
            </w:r>
            <w:r w:rsidR="00E92C7A">
              <w:rPr>
                <w:rFonts w:ascii="Times New Roman" w:hAnsi="Times New Roman" w:cs="Times New Roman"/>
              </w:rPr>
              <w:t>, -0.8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5EA6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616F27" w:rsidRPr="00616F27" w14:paraId="4CF87E82" w14:textId="77777777" w:rsidTr="00616F27">
        <w:tc>
          <w:tcPr>
            <w:tcW w:w="0" w:type="auto"/>
            <w:gridSpan w:val="19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48ABEE" w14:textId="77777777" w:rsidR="00616F27" w:rsidRPr="00616F27" w:rsidRDefault="00616F2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616F27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</w:tr>
      <w:tr w:rsidR="00D52943" w:rsidRPr="00616F27" w14:paraId="162FD756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1A322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σ</w:t>
            </w:r>
            <w:r w:rsidRPr="00616F2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02850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B5C0B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E492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38302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C5F1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82EF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33</w:t>
            </w:r>
          </w:p>
        </w:tc>
      </w:tr>
      <w:tr w:rsidR="00D52943" w:rsidRPr="00616F27" w14:paraId="619D8E0C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64CAE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τ</w:t>
            </w:r>
            <w:r w:rsidRPr="00616F27">
              <w:rPr>
                <w:rFonts w:ascii="Times New Roman" w:hAnsi="Times New Roman" w:cs="Times New Roman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8860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4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CBE99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4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DB853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2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2519E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1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F6CE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9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E2171D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1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D52943" w:rsidRPr="00616F27" w14:paraId="7A72E832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F4C6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02264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82D07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83AC2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6F84F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4CF82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8FD1C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31</w:t>
            </w:r>
          </w:p>
        </w:tc>
      </w:tr>
      <w:tr w:rsidR="00D52943" w:rsidRPr="00616F27" w14:paraId="326FF43E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42BBE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2E680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58A9D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7918F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BE9C10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75C25F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AE5E9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155 </w:t>
            </w:r>
            <w:proofErr w:type="spellStart"/>
            <w:r w:rsidRPr="00616F27">
              <w:rPr>
                <w:rFonts w:ascii="Times New Roman" w:hAnsi="Times New Roman" w:cs="Times New Roman"/>
                <w:vertAlign w:val="subscript"/>
              </w:rPr>
              <w:t>Patient_ID</w:t>
            </w:r>
            <w:proofErr w:type="spellEnd"/>
          </w:p>
        </w:tc>
      </w:tr>
      <w:tr w:rsidR="00D52943" w:rsidRPr="00616F27" w14:paraId="74733ECB" w14:textId="77777777" w:rsidTr="00616F2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F9AE4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A01677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A94F2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80C6DB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9893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F1CBA9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1EF394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344</w:t>
            </w:r>
          </w:p>
        </w:tc>
      </w:tr>
      <w:tr w:rsidR="00D52943" w:rsidRPr="00616F27" w14:paraId="744B3496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3CDD4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Marginal R</w:t>
            </w:r>
            <w:r w:rsidRPr="00616F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16F27">
              <w:rPr>
                <w:rFonts w:ascii="Times New Roman" w:hAnsi="Times New Roman" w:cs="Times New Roman"/>
              </w:rPr>
              <w:t> / Conditional R</w:t>
            </w:r>
            <w:r w:rsidRPr="00616F2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016CB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17 / 0.7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B4A1B8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19 / 0.79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ACBF46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24 / 0.7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32B971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29 / 0.7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011C2A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450 / 0.79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23155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0.748 / 0.827</w:t>
            </w:r>
          </w:p>
        </w:tc>
      </w:tr>
      <w:tr w:rsidR="00D52943" w:rsidRPr="00616F27" w14:paraId="3F63DC77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2D4CDE" w14:textId="77777777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A8330" w14:textId="375096D6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9</w:t>
            </w:r>
            <w:r w:rsidR="008A5093">
              <w:rPr>
                <w:rFonts w:ascii="Times New Roman" w:hAnsi="Times New Roman" w:cs="Times New Roman"/>
              </w:rPr>
              <w:t>03.4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B7BE86" w14:textId="59AE882D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9</w:t>
            </w:r>
            <w:r w:rsidR="008A5093">
              <w:rPr>
                <w:rFonts w:ascii="Times New Roman" w:hAnsi="Times New Roman" w:cs="Times New Roman"/>
              </w:rPr>
              <w:t>05</w:t>
            </w:r>
            <w:r w:rsidRPr="00616F27">
              <w:rPr>
                <w:rFonts w:ascii="Times New Roman" w:hAnsi="Times New Roman" w:cs="Times New Roman"/>
              </w:rPr>
              <w:t>.</w:t>
            </w:r>
            <w:r w:rsidR="008A5093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14FEB6" w14:textId="6D1F6C2F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9</w:t>
            </w:r>
            <w:r w:rsidR="008A5093">
              <w:rPr>
                <w:rFonts w:ascii="Times New Roman" w:hAnsi="Times New Roman" w:cs="Times New Roman"/>
              </w:rPr>
              <w:t>0</w:t>
            </w:r>
            <w:r w:rsidR="00180047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C5267" w14:textId="19C5F8B9" w:rsidR="00616F27" w:rsidRPr="00616F27" w:rsidRDefault="00616F27" w:rsidP="00616F27">
            <w:pPr>
              <w:rPr>
                <w:rFonts w:ascii="Times New Roman" w:hAnsi="Times New Roman" w:cs="Times New Roman"/>
              </w:rPr>
            </w:pPr>
            <w:r w:rsidRPr="00616F27">
              <w:rPr>
                <w:rFonts w:ascii="Times New Roman" w:hAnsi="Times New Roman" w:cs="Times New Roman"/>
              </w:rPr>
              <w:t>9</w:t>
            </w:r>
            <w:r w:rsidR="00180047">
              <w:rPr>
                <w:rFonts w:ascii="Times New Roman" w:hAnsi="Times New Roman" w:cs="Times New Roman"/>
              </w:rPr>
              <w:t>02.3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71FB6E" w14:textId="4BF8D15C" w:rsidR="00616F27" w:rsidRPr="00616F27" w:rsidRDefault="00C6410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8</w:t>
            </w:r>
            <w:r w:rsidR="00616F27" w:rsidRPr="00616F2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785C6" w14:textId="6B32406A" w:rsidR="00616F27" w:rsidRPr="00A82833" w:rsidRDefault="00C64107" w:rsidP="00616F27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718.11</w:t>
            </w:r>
          </w:p>
        </w:tc>
      </w:tr>
      <w:tr w:rsidR="00C44A88" w:rsidRPr="00616F27" w14:paraId="5DB261E9" w14:textId="77777777" w:rsidTr="00616F2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708B44" w14:textId="1C334468" w:rsidR="00F075A1" w:rsidRPr="00616F27" w:rsidRDefault="00F075A1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19B72D7" w14:textId="6FB84878" w:rsidR="00F075A1" w:rsidRPr="00616F27" w:rsidRDefault="008A5093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2.6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391725B" w14:textId="0F439847" w:rsidR="00F075A1" w:rsidRPr="00616F27" w:rsidRDefault="008A5093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6DDCD523" w14:textId="5D4F5E69" w:rsidR="00F075A1" w:rsidRPr="00616F27" w:rsidRDefault="0018004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3.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BE995E0" w14:textId="722E37C3" w:rsidR="00F075A1" w:rsidRPr="00616F27" w:rsidRDefault="0018004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.4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5B279D72" w14:textId="5A0A6309" w:rsidR="00F075A1" w:rsidRPr="00616F27" w:rsidRDefault="00C64107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5.5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9D00DE9" w14:textId="0AD48161" w:rsidR="00F075A1" w:rsidRPr="00616F27" w:rsidRDefault="00ED78D4" w:rsidP="00616F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8.83</w:t>
            </w:r>
          </w:p>
        </w:tc>
      </w:tr>
    </w:tbl>
    <w:p w14:paraId="6B727B6B" w14:textId="0076A191" w:rsidR="00BB1003" w:rsidRPr="005E4647" w:rsidRDefault="00BB1003" w:rsidP="00BB100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>EDE-Q</w:t>
      </w:r>
      <w:r w:rsidR="003E65F0">
        <w:rPr>
          <w:rFonts w:ascii="Times New Roman" w:hAnsi="Times New Roman" w:cs="Times New Roman"/>
        </w:rPr>
        <w:t xml:space="preserve"> = Eating Disorder Examination Questionnaire; ED = </w:t>
      </w:r>
      <w:proofErr w:type="gramStart"/>
      <w:r w:rsidR="003E65F0">
        <w:rPr>
          <w:rFonts w:ascii="Times New Roman" w:hAnsi="Times New Roman" w:cs="Times New Roman"/>
        </w:rPr>
        <w:t>Eating Disorder</w:t>
      </w:r>
      <w:proofErr w:type="gramEnd"/>
      <w:r w:rsidR="003E65F0">
        <w:rPr>
          <w:rFonts w:ascii="Times New Roman" w:hAnsi="Times New Roman" w:cs="Times New Roman"/>
        </w:rPr>
        <w:t xml:space="preserve">; GAD-7 = Generalized Anxiety Scale; PHQ-9 = Patient Health Questionnaire;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5D09536A" w14:textId="77777777" w:rsidR="00BD33B9" w:rsidRDefault="00BD33B9">
      <w:pPr>
        <w:rPr>
          <w:rFonts w:ascii="Times New Roman" w:hAnsi="Times New Roman" w:cs="Times New Roman"/>
        </w:rPr>
      </w:pPr>
    </w:p>
    <w:p w14:paraId="2D9CAB67" w14:textId="77777777" w:rsidR="00BC0BFE" w:rsidRDefault="00BC0BFE">
      <w:pPr>
        <w:rPr>
          <w:rFonts w:ascii="Times New Roman" w:hAnsi="Times New Roman" w:cs="Times New Roman"/>
        </w:rPr>
      </w:pPr>
    </w:p>
    <w:p w14:paraId="36C7D9E6" w14:textId="77777777" w:rsidR="00BC0BFE" w:rsidRDefault="00BC0BFE">
      <w:pPr>
        <w:rPr>
          <w:rFonts w:ascii="Times New Roman" w:hAnsi="Times New Roman" w:cs="Times New Roman"/>
        </w:rPr>
      </w:pPr>
    </w:p>
    <w:p w14:paraId="75B8CAA3" w14:textId="77777777" w:rsidR="00BC0BFE" w:rsidRDefault="00BC0BFE">
      <w:pPr>
        <w:rPr>
          <w:rFonts w:ascii="Times New Roman" w:hAnsi="Times New Roman" w:cs="Times New Roman"/>
        </w:rPr>
      </w:pPr>
    </w:p>
    <w:p w14:paraId="1652D6AC" w14:textId="77777777" w:rsidR="00BC0BFE" w:rsidRDefault="00BC0BFE">
      <w:pPr>
        <w:rPr>
          <w:rFonts w:ascii="Times New Roman" w:hAnsi="Times New Roman" w:cs="Times New Roman"/>
        </w:rPr>
      </w:pPr>
    </w:p>
    <w:p w14:paraId="0B205C64" w14:textId="77777777" w:rsidR="00BC0BFE" w:rsidRDefault="00BC0BFE">
      <w:pPr>
        <w:rPr>
          <w:rFonts w:ascii="Times New Roman" w:hAnsi="Times New Roman" w:cs="Times New Roman"/>
        </w:rPr>
      </w:pPr>
    </w:p>
    <w:p w14:paraId="54ED31F9" w14:textId="77777777" w:rsidR="00BC0BFE" w:rsidRDefault="00BC0BFE">
      <w:pPr>
        <w:rPr>
          <w:rFonts w:ascii="Times New Roman" w:hAnsi="Times New Roman" w:cs="Times New Roman"/>
        </w:rPr>
      </w:pPr>
    </w:p>
    <w:p w14:paraId="34F43D97" w14:textId="5C104395" w:rsidR="00BC0BFE" w:rsidRDefault="00BC0BFE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1"/>
        <w:gridCol w:w="1149"/>
        <w:gridCol w:w="1339"/>
        <w:gridCol w:w="766"/>
        <w:gridCol w:w="1150"/>
        <w:gridCol w:w="1285"/>
        <w:gridCol w:w="766"/>
        <w:gridCol w:w="1150"/>
        <w:gridCol w:w="1285"/>
        <w:gridCol w:w="766"/>
        <w:gridCol w:w="1272"/>
        <w:gridCol w:w="1221"/>
        <w:gridCol w:w="788"/>
        <w:gridCol w:w="1150"/>
        <w:gridCol w:w="1285"/>
        <w:gridCol w:w="766"/>
        <w:gridCol w:w="1270"/>
        <w:gridCol w:w="1419"/>
        <w:gridCol w:w="842"/>
      </w:tblGrid>
      <w:tr w:rsidR="00857BDB" w:rsidRPr="00857BDB" w14:paraId="5454CAA7" w14:textId="77777777" w:rsidTr="00857BDB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631621" w14:textId="77777777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Predictors of Withdrawal Model Comparisons</w:t>
            </w:r>
          </w:p>
        </w:tc>
      </w:tr>
      <w:tr w:rsidR="003E65F0" w:rsidRPr="00857BDB" w14:paraId="645A7287" w14:textId="77777777" w:rsidTr="00857BD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EF3A44" w14:textId="77777777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9B1520" w14:textId="77777777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863EF9" w14:textId="77777777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Restrictive 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AA1D5" w14:textId="77777777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Restrictive ED + Zo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8F5E3E" w14:textId="34CC8C80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Restrictive ED + Base EDE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857BDB">
              <w:rPr>
                <w:rFonts w:ascii="Times New Roman" w:hAnsi="Times New Roman" w:cs="Times New Roman"/>
                <w:b/>
                <w:bCs/>
              </w:rPr>
              <w:t>Q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1F3FA5" w14:textId="2636E11E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Restrictive ED + PHQ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857BDB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D995F4" w14:textId="679746E2" w:rsidR="00857BDB" w:rsidRPr="00857BDB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Restrictive ED + PHQ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857BDB">
              <w:rPr>
                <w:rFonts w:ascii="Times New Roman" w:hAnsi="Times New Roman" w:cs="Times New Roman"/>
                <w:b/>
                <w:bCs/>
              </w:rPr>
              <w:t>9 + GAD</w:t>
            </w:r>
            <w:r w:rsidR="003E65F0">
              <w:rPr>
                <w:rFonts w:ascii="Times New Roman" w:hAnsi="Times New Roman" w:cs="Times New Roman"/>
                <w:b/>
                <w:bCs/>
              </w:rPr>
              <w:t>-</w:t>
            </w:r>
            <w:r w:rsidRPr="00857BDB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3E65F0" w:rsidRPr="00857BDB" w14:paraId="7E183C00" w14:textId="77777777" w:rsidTr="003E65F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E88A6B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1321DD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06B97A" w14:textId="5C6D643A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06853F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326FD2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88C06" w14:textId="0F622D4E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20BFFD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71FF7E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D632931" w14:textId="08B2397E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2FFAEB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32" w:type="dxa"/>
            <w:tcBorders>
              <w:bottom w:val="single" w:sz="6" w:space="0" w:color="auto"/>
            </w:tcBorders>
            <w:vAlign w:val="center"/>
            <w:hideMark/>
          </w:tcPr>
          <w:p w14:paraId="3BB9DE9A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1183" w:type="dxa"/>
            <w:tcBorders>
              <w:bottom w:val="single" w:sz="6" w:space="0" w:color="auto"/>
            </w:tcBorders>
            <w:vAlign w:val="center"/>
            <w:hideMark/>
          </w:tcPr>
          <w:p w14:paraId="649D983E" w14:textId="3D4A8317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E6600A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FF071E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C0FF89" w14:textId="60D53743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180B81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7E1A73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C9654D" w14:textId="5DC141DB" w:rsidR="00857BDB" w:rsidRPr="00857BDB" w:rsidRDefault="003D7076" w:rsidP="00857BD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857BDB" w:rsidRPr="00857BDB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40054D" w14:textId="77777777" w:rsidR="00857BDB" w:rsidRPr="00857BDB" w:rsidRDefault="00857BDB" w:rsidP="00857BDB">
            <w:pPr>
              <w:rPr>
                <w:rFonts w:ascii="Times New Roman" w:hAnsi="Times New Roman" w:cs="Times New Roman"/>
                <w:i/>
                <w:iCs/>
              </w:rPr>
            </w:pPr>
            <w:r w:rsidRPr="00857BDB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3E65F0" w:rsidRPr="00857BDB" w14:paraId="69E68506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2D4D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B49D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C96DF" w14:textId="2249A58C" w:rsidR="00857BDB" w:rsidRPr="00857BDB" w:rsidRDefault="00087064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481827">
              <w:rPr>
                <w:rFonts w:ascii="Times New Roman" w:hAnsi="Times New Roman" w:cs="Times New Roman"/>
              </w:rPr>
              <w:t>1</w:t>
            </w:r>
            <w:r w:rsidR="00857BDB" w:rsidRPr="00857BDB">
              <w:rPr>
                <w:rFonts w:ascii="Times New Roman" w:hAnsi="Times New Roman" w:cs="Times New Roman"/>
              </w:rPr>
              <w:t>.</w:t>
            </w:r>
            <w:r w:rsidR="00481827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,</w:t>
            </w:r>
            <w:r w:rsidR="00481827">
              <w:rPr>
                <w:rFonts w:ascii="Times New Roman" w:hAnsi="Times New Roman" w:cs="Times New Roman"/>
              </w:rPr>
              <w:t xml:space="preserve"> 1.95</w:t>
            </w:r>
            <w:r>
              <w:rPr>
                <w:rFonts w:ascii="Times New Roman" w:hAnsi="Times New Roman" w:cs="Times New Roman"/>
              </w:rPr>
              <w:t>]</w:t>
            </w:r>
            <w:r w:rsidR="00857BDB" w:rsidRPr="00857BD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4CAB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16D4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DA095F" w14:textId="64CB30ED" w:rsidR="00857BDB" w:rsidRPr="00857BDB" w:rsidRDefault="00A23002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4610B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E947E3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64D6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4B56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FE0C8DF" w14:textId="013ACC57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E030F">
              <w:rPr>
                <w:rFonts w:ascii="Times New Roman" w:hAnsi="Times New Roman" w:cs="Times New Roman"/>
              </w:rPr>
              <w:t>0.</w:t>
            </w:r>
            <w:r w:rsidR="00315062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315062">
              <w:rPr>
                <w:rFonts w:ascii="Times New Roman" w:hAnsi="Times New Roman" w:cs="Times New Roman"/>
              </w:rPr>
              <w:t>2.4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70EB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7E6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9A6C9D" w14:textId="1172EA48" w:rsidR="00857BDB" w:rsidRPr="00857BDB" w:rsidRDefault="007172F7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B5FC5">
              <w:rPr>
                <w:rFonts w:ascii="Times New Roman" w:hAnsi="Times New Roman" w:cs="Times New Roman"/>
              </w:rPr>
              <w:t>0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FD3EBD">
              <w:rPr>
                <w:rFonts w:ascii="Times New Roman" w:hAnsi="Times New Roman" w:cs="Times New Roman"/>
              </w:rPr>
              <w:t>3.3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5C78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3A57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F7489" w14:textId="72456A85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C077A">
              <w:rPr>
                <w:rFonts w:ascii="Times New Roman" w:hAnsi="Times New Roman" w:cs="Times New Roman"/>
              </w:rPr>
              <w:t>0.</w:t>
            </w:r>
            <w:r w:rsidR="005C7F1F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C7F1F">
              <w:rPr>
                <w:rFonts w:ascii="Times New Roman" w:hAnsi="Times New Roman" w:cs="Times New Roman"/>
              </w:rPr>
              <w:t>1.3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68F5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6328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8D6625" w14:textId="47B6D783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821D6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B21E5">
              <w:rPr>
                <w:rFonts w:ascii="Times New Roman" w:hAnsi="Times New Roman" w:cs="Times New Roman"/>
              </w:rPr>
              <w:t>1.4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4720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241</w:t>
            </w:r>
          </w:p>
        </w:tc>
      </w:tr>
      <w:tr w:rsidR="003E65F0" w:rsidRPr="00857BDB" w14:paraId="17CA7E69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A304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Restrictive 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6A689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A173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91D4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407A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A66D01" w14:textId="58C95B29" w:rsidR="00857BDB" w:rsidRPr="00857BDB" w:rsidRDefault="00A23002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E947E3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31240">
              <w:rPr>
                <w:rFonts w:ascii="Times New Roman" w:hAnsi="Times New Roman" w:cs="Times New Roman"/>
              </w:rPr>
              <w:t>4.6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0A951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C35E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8CE8F0" w14:textId="4D12CA33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55F96">
              <w:rPr>
                <w:rFonts w:ascii="Times New Roman" w:hAnsi="Times New Roman" w:cs="Times New Roman"/>
              </w:rPr>
              <w:t>1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55F96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1092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88EA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64AD8C" w14:textId="28B6F9D7" w:rsidR="00857BDB" w:rsidRPr="00857BDB" w:rsidRDefault="007172F7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B247E">
              <w:rPr>
                <w:rFonts w:ascii="Times New Roman" w:hAnsi="Times New Roman" w:cs="Times New Roman"/>
              </w:rPr>
              <w:t>1.44</w:t>
            </w:r>
            <w:r>
              <w:rPr>
                <w:rFonts w:ascii="Times New Roman" w:hAnsi="Times New Roman" w:cs="Times New Roman"/>
              </w:rPr>
              <w:t>,</w:t>
            </w:r>
            <w:r w:rsidR="007B247E">
              <w:rPr>
                <w:rFonts w:ascii="Times New Roman" w:hAnsi="Times New Roman" w:cs="Times New Roman"/>
              </w:rPr>
              <w:t xml:space="preserve"> </w:t>
            </w:r>
            <w:r w:rsidR="006B5FC5">
              <w:rPr>
                <w:rFonts w:ascii="Times New Roman" w:hAnsi="Times New Roman" w:cs="Times New Roman"/>
              </w:rPr>
              <w:t>4.</w:t>
            </w:r>
            <w:r w:rsidR="007B247E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2C5C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9342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663DC53" w14:textId="1ABFF0A5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52E1A">
              <w:rPr>
                <w:rFonts w:ascii="Times New Roman" w:hAnsi="Times New Roman" w:cs="Times New Roman"/>
              </w:rPr>
              <w:t>1.4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52E1A">
              <w:rPr>
                <w:rFonts w:ascii="Times New Roman" w:hAnsi="Times New Roman" w:cs="Times New Roman"/>
              </w:rPr>
              <w:t>4.8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8093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5304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2A1CB0" w14:textId="2A5D3676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821D6">
              <w:rPr>
                <w:rFonts w:ascii="Times New Roman" w:hAnsi="Times New Roman" w:cs="Times New Roman"/>
              </w:rPr>
              <w:t>1</w:t>
            </w:r>
            <w:r w:rsidR="00861689">
              <w:rPr>
                <w:rFonts w:ascii="Times New Roman" w:hAnsi="Times New Roman" w:cs="Times New Roman"/>
              </w:rPr>
              <w:t>.5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821D6">
              <w:rPr>
                <w:rFonts w:ascii="Times New Roman" w:hAnsi="Times New Roman" w:cs="Times New Roman"/>
              </w:rPr>
              <w:t>4.8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B604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3E65F0" w:rsidRPr="00857BDB" w14:paraId="6E489878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02F1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Zon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BD1A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80D3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03E11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9DD6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1FA05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276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FC00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C5F6E6" w14:textId="77CED161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7631A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17631A">
              <w:rPr>
                <w:rFonts w:ascii="Times New Roman" w:hAnsi="Times New Roman" w:cs="Times New Roman"/>
              </w:rPr>
              <w:t>1.5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9DBE2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4CDE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50A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41488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7DED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7CFE1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C178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8FCD8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D211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C4AA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</w:tr>
      <w:tr w:rsidR="003E65F0" w:rsidRPr="00857BDB" w14:paraId="6FCCA35E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E2F7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Zon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F325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BB65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EBC9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659AE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5B7D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B687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436A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BB1D487" w14:textId="7DE3617F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FD611E">
              <w:rPr>
                <w:rFonts w:ascii="Times New Roman" w:hAnsi="Times New Roman" w:cs="Times New Roman"/>
              </w:rPr>
              <w:t>0.26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210AA1">
              <w:rPr>
                <w:rFonts w:ascii="Times New Roman" w:hAnsi="Times New Roman" w:cs="Times New Roman"/>
              </w:rPr>
              <w:t>2.3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2FE8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A954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E56C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F500A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66B5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FF72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9DFF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1310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0221B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483A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</w:tr>
      <w:tr w:rsidR="003E65F0" w:rsidRPr="00857BDB" w14:paraId="1A9593B7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4425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Zon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91BA6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7EC9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D00B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0BFA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611D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7FFB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AAED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61EB8E" w14:textId="15BA75F4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10AA1">
              <w:rPr>
                <w:rFonts w:ascii="Times New Roman" w:hAnsi="Times New Roman" w:cs="Times New Roman"/>
              </w:rPr>
              <w:t>0.</w:t>
            </w:r>
            <w:r w:rsidR="0082040C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82040C">
              <w:rPr>
                <w:rFonts w:ascii="Times New Roman" w:hAnsi="Times New Roman" w:cs="Times New Roman"/>
              </w:rPr>
              <w:t>2.8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6A00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6B0C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8492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C853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E58A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CE7A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090D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2774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5D3F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0FB4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</w:tr>
      <w:tr w:rsidR="003E65F0" w:rsidRPr="00857BDB" w14:paraId="572D8F04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085A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Zon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2558D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F5C2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FD2D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72C5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CB09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E05AE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CA1B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A4DA19" w14:textId="0E134347" w:rsidR="00857BDB" w:rsidRPr="00857BDB" w:rsidRDefault="00431240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51DA1">
              <w:rPr>
                <w:rFonts w:ascii="Times New Roman" w:hAnsi="Times New Roman" w:cs="Times New Roman"/>
              </w:rPr>
              <w:t>0.4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7172F7">
              <w:rPr>
                <w:rFonts w:ascii="Times New Roman" w:hAnsi="Times New Roman" w:cs="Times New Roman"/>
              </w:rPr>
              <w:t>2.9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FCB2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820</w:t>
            </w: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13C7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A260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2CC2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F425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420B8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226A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15CB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D9021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6EF15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</w:tr>
      <w:tr w:rsidR="003E65F0" w:rsidRPr="00857BDB" w14:paraId="783472B0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D46253" w14:textId="040AFE5B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Base EDE</w:t>
            </w:r>
            <w:r w:rsidR="003E65F0">
              <w:rPr>
                <w:rFonts w:ascii="Times New Roman" w:hAnsi="Times New Roman" w:cs="Times New Roman"/>
              </w:rPr>
              <w:t>-</w:t>
            </w:r>
            <w:r w:rsidRPr="00857BDB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CC3C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F508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2385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7685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BE26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2D6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EE9A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5CE4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87A1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1035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A4752" w14:textId="3F35FBA1" w:rsidR="00857BDB" w:rsidRPr="00857BDB" w:rsidRDefault="007172F7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C44CB">
              <w:rPr>
                <w:rFonts w:ascii="Times New Roman" w:hAnsi="Times New Roman" w:cs="Times New Roman"/>
              </w:rPr>
              <w:t>0.7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C44CB">
              <w:rPr>
                <w:rFonts w:ascii="Times New Roman" w:hAnsi="Times New Roman" w:cs="Times New Roman"/>
              </w:rPr>
              <w:t>1.1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EF46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6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2BE3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79FD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CCC5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F8AE8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D3BD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DF1D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</w:tr>
      <w:tr w:rsidR="003E65F0" w:rsidRPr="00857BDB" w14:paraId="36D2D106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0CE1D" w14:textId="04AD365B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Base PHQ</w:t>
            </w:r>
            <w:r w:rsidR="003E65F0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FF1E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FC35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5E93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0286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5A362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C6E5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25A0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45E2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D494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062F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1461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BC31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738AC" w14:textId="2BF0FEE4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5E720" w14:textId="04DF6D7C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97A53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C21EAB">
              <w:rPr>
                <w:rFonts w:ascii="Times New Roman" w:hAnsi="Times New Roman" w:cs="Times New Roman"/>
              </w:rPr>
              <w:t>1.0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0A77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56F32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87D1D2" w14:textId="2355D2D8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3307C">
              <w:rPr>
                <w:rFonts w:ascii="Times New Roman" w:hAnsi="Times New Roman" w:cs="Times New Roman"/>
              </w:rPr>
              <w:t>0.97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3307C">
              <w:rPr>
                <w:rFonts w:ascii="Times New Roman" w:hAnsi="Times New Roman" w:cs="Times New Roman"/>
              </w:rPr>
              <w:t>1.1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9140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151</w:t>
            </w:r>
          </w:p>
        </w:tc>
      </w:tr>
      <w:tr w:rsidR="003E65F0" w:rsidRPr="00857BDB" w14:paraId="0C52446B" w14:textId="77777777" w:rsidTr="003E65F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9A3A7" w14:textId="7FBB4923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Base GAD</w:t>
            </w:r>
            <w:r w:rsidR="003E65F0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81AA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3627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55B5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E69A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8235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02A6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187A6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D97D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6F0D8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24ADD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EC331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336D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CDD7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8A02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5D3EA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5F6B4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AA2A61B" w14:textId="0015BAEF" w:rsidR="00857BDB" w:rsidRPr="00857BDB" w:rsidRDefault="005C44CB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75BAA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E33F69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B3F90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684</w:t>
            </w:r>
          </w:p>
        </w:tc>
      </w:tr>
      <w:tr w:rsidR="003E65F0" w:rsidRPr="00857BDB" w14:paraId="64271C52" w14:textId="77777777" w:rsidTr="00857BD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176CD3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B6BE15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706E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C03BCF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C34C04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480AC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D309A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230</w:t>
            </w:r>
          </w:p>
        </w:tc>
      </w:tr>
      <w:tr w:rsidR="003E65F0" w:rsidRPr="00857BDB" w14:paraId="5D34E53A" w14:textId="77777777" w:rsidTr="00857B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653E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lastRenderedPageBreak/>
              <w:t>R</w:t>
            </w:r>
            <w:r w:rsidRPr="00857BDB">
              <w:rPr>
                <w:rFonts w:ascii="Times New Roman" w:hAnsi="Times New Roman" w:cs="Times New Roman"/>
                <w:vertAlign w:val="superscript"/>
              </w:rPr>
              <w:t>2</w:t>
            </w:r>
            <w:r w:rsidRPr="00857BDB">
              <w:rPr>
                <w:rFonts w:ascii="Times New Roman" w:hAnsi="Times New Roman" w:cs="Times New Roman"/>
              </w:rPr>
              <w:t> </w:t>
            </w:r>
            <w:proofErr w:type="spellStart"/>
            <w:r w:rsidRPr="00857BDB">
              <w:rPr>
                <w:rFonts w:ascii="Times New Roman" w:hAnsi="Times New Roman" w:cs="Times New Roman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D7DCB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4F830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636D4E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650C2C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90CEB9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5767C6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0.057</w:t>
            </w:r>
          </w:p>
        </w:tc>
      </w:tr>
      <w:tr w:rsidR="003E65F0" w:rsidRPr="00857BDB" w14:paraId="1F172B75" w14:textId="77777777" w:rsidTr="00857B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ADB27" w14:textId="777777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C65563" w14:textId="35F30877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311.5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69839" w14:textId="7550C06D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302.7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A93B4" w14:textId="4798823D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309.0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9147CB" w14:textId="40C9432A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304.5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7C03B2" w14:textId="380D5743" w:rsidR="00857BDB" w:rsidRPr="00A82833" w:rsidRDefault="00857BDB" w:rsidP="00857BDB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301.9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A6B269" w14:textId="2D85E9DB" w:rsidR="00857BDB" w:rsidRPr="00857BDB" w:rsidRDefault="00857BDB" w:rsidP="00857BDB">
            <w:pPr>
              <w:rPr>
                <w:rFonts w:ascii="Times New Roman" w:hAnsi="Times New Roman" w:cs="Times New Roman"/>
              </w:rPr>
            </w:pPr>
            <w:r w:rsidRPr="00857BDB">
              <w:rPr>
                <w:rFonts w:ascii="Times New Roman" w:hAnsi="Times New Roman" w:cs="Times New Roman"/>
              </w:rPr>
              <w:t>303.80</w:t>
            </w:r>
          </w:p>
        </w:tc>
      </w:tr>
      <w:tr w:rsidR="003E65F0" w:rsidRPr="00857BDB" w14:paraId="5438F70A" w14:textId="77777777" w:rsidTr="00857BD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3C15093" w14:textId="6A08B03C" w:rsidR="00ED78D4" w:rsidRPr="00857BDB" w:rsidRDefault="00ED78D4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3CE5C6" w14:textId="1C5562B1" w:rsidR="00ED78D4" w:rsidRPr="00857BDB" w:rsidRDefault="00B87159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0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D47DCFC" w14:textId="31035EF3" w:rsidR="00ED78D4" w:rsidRPr="00857BDB" w:rsidRDefault="00B87159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.</w:t>
            </w:r>
            <w:r w:rsidR="00BF250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8F5735C" w14:textId="2D18219D" w:rsidR="00ED78D4" w:rsidRPr="00857BDB" w:rsidRDefault="00BF250E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.7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B5752A9" w14:textId="546FEB6B" w:rsidR="00ED78D4" w:rsidRPr="00857BDB" w:rsidRDefault="002C0115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.9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000AE6C1" w14:textId="27A7AC5B" w:rsidR="00ED78D4" w:rsidRPr="00857BDB" w:rsidRDefault="002C0115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.28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4326EC" w14:textId="3C3C018B" w:rsidR="00ED78D4" w:rsidRPr="00857BDB" w:rsidRDefault="000F482C" w:rsidP="00857B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55</w:t>
            </w:r>
          </w:p>
        </w:tc>
      </w:tr>
    </w:tbl>
    <w:p w14:paraId="26318E97" w14:textId="77777777" w:rsidR="003E65F0" w:rsidRPr="005E4647" w:rsidRDefault="003E65F0" w:rsidP="003E65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EDE-Q = Eating Disorder Examination Questionnaire; ED = </w:t>
      </w:r>
      <w:proofErr w:type="gramStart"/>
      <w:r>
        <w:rPr>
          <w:rFonts w:ascii="Times New Roman" w:hAnsi="Times New Roman" w:cs="Times New Roman"/>
        </w:rPr>
        <w:t>Eating Disorder</w:t>
      </w:r>
      <w:proofErr w:type="gramEnd"/>
      <w:r>
        <w:rPr>
          <w:rFonts w:ascii="Times New Roman" w:hAnsi="Times New Roman" w:cs="Times New Roman"/>
        </w:rPr>
        <w:t xml:space="preserve">; GAD-7 = Generalized Anxiety Scale; PHQ-9 = Patient Health Questionnaire;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799D7056" w14:textId="77777777" w:rsidR="008D2ACF" w:rsidRDefault="008D2ACF">
      <w:pPr>
        <w:rPr>
          <w:rFonts w:ascii="Times New Roman" w:hAnsi="Times New Roman" w:cs="Times New Roman"/>
        </w:rPr>
      </w:pPr>
    </w:p>
    <w:p w14:paraId="12F74E29" w14:textId="77777777" w:rsidR="00093BB1" w:rsidRDefault="00093BB1">
      <w:pPr>
        <w:rPr>
          <w:rFonts w:ascii="Times New Roman" w:hAnsi="Times New Roman" w:cs="Times New Roman"/>
        </w:rPr>
      </w:pPr>
    </w:p>
    <w:p w14:paraId="68E25761" w14:textId="77777777" w:rsidR="00093BB1" w:rsidRDefault="00093BB1">
      <w:pPr>
        <w:rPr>
          <w:rFonts w:ascii="Times New Roman" w:hAnsi="Times New Roman" w:cs="Times New Roman"/>
        </w:rPr>
      </w:pPr>
    </w:p>
    <w:p w14:paraId="63AE5F87" w14:textId="77777777" w:rsidR="00093BB1" w:rsidRDefault="00093BB1">
      <w:pPr>
        <w:rPr>
          <w:rFonts w:ascii="Times New Roman" w:hAnsi="Times New Roman" w:cs="Times New Roman"/>
        </w:rPr>
      </w:pPr>
    </w:p>
    <w:p w14:paraId="435886B1" w14:textId="77777777" w:rsidR="00093BB1" w:rsidRDefault="00093BB1">
      <w:pPr>
        <w:rPr>
          <w:rFonts w:ascii="Times New Roman" w:hAnsi="Times New Roman" w:cs="Times New Roman"/>
        </w:rPr>
      </w:pPr>
    </w:p>
    <w:p w14:paraId="1240E7AC" w14:textId="77777777" w:rsidR="00A75BAA" w:rsidRDefault="00A75BAA">
      <w:pPr>
        <w:rPr>
          <w:rFonts w:ascii="Times New Roman" w:hAnsi="Times New Roman" w:cs="Times New Roman"/>
        </w:rPr>
      </w:pPr>
    </w:p>
    <w:p w14:paraId="490087C0" w14:textId="77777777" w:rsidR="00A75BAA" w:rsidRDefault="00A75BAA">
      <w:pPr>
        <w:rPr>
          <w:rFonts w:ascii="Times New Roman" w:hAnsi="Times New Roman" w:cs="Times New Roman"/>
        </w:rPr>
      </w:pPr>
    </w:p>
    <w:p w14:paraId="16CB7F31" w14:textId="77777777" w:rsidR="00A75BAA" w:rsidRDefault="00A75BAA">
      <w:pPr>
        <w:rPr>
          <w:rFonts w:ascii="Times New Roman" w:hAnsi="Times New Roman" w:cs="Times New Roman"/>
        </w:rPr>
      </w:pPr>
    </w:p>
    <w:p w14:paraId="500F3A01" w14:textId="77777777" w:rsidR="00A75BAA" w:rsidRDefault="00A75BAA">
      <w:pPr>
        <w:rPr>
          <w:rFonts w:ascii="Times New Roman" w:hAnsi="Times New Roman" w:cs="Times New Roman"/>
        </w:rPr>
      </w:pPr>
    </w:p>
    <w:p w14:paraId="3F5FE65C" w14:textId="77777777" w:rsidR="00A75BAA" w:rsidRDefault="00A75BAA">
      <w:pPr>
        <w:rPr>
          <w:rFonts w:ascii="Times New Roman" w:hAnsi="Times New Roman" w:cs="Times New Roman"/>
        </w:rPr>
      </w:pPr>
    </w:p>
    <w:p w14:paraId="127418FA" w14:textId="77777777" w:rsidR="00A75BAA" w:rsidRDefault="00A75BAA">
      <w:pPr>
        <w:rPr>
          <w:rFonts w:ascii="Times New Roman" w:hAnsi="Times New Roman" w:cs="Times New Roman"/>
        </w:rPr>
      </w:pPr>
    </w:p>
    <w:p w14:paraId="0D43630E" w14:textId="77777777" w:rsidR="00A75BAA" w:rsidRDefault="00A75BAA">
      <w:pPr>
        <w:rPr>
          <w:rFonts w:ascii="Times New Roman" w:hAnsi="Times New Roman" w:cs="Times New Roman"/>
        </w:rPr>
      </w:pPr>
    </w:p>
    <w:p w14:paraId="2A3A2C6F" w14:textId="77777777" w:rsidR="00A75BAA" w:rsidRDefault="00A75BAA">
      <w:pPr>
        <w:rPr>
          <w:rFonts w:ascii="Times New Roman" w:hAnsi="Times New Roman" w:cs="Times New Roman"/>
        </w:rPr>
      </w:pPr>
    </w:p>
    <w:p w14:paraId="3EFE671C" w14:textId="77777777" w:rsidR="00A75BAA" w:rsidRDefault="00A75BAA">
      <w:pPr>
        <w:rPr>
          <w:rFonts w:ascii="Times New Roman" w:hAnsi="Times New Roman" w:cs="Times New Roman"/>
        </w:rPr>
      </w:pPr>
    </w:p>
    <w:p w14:paraId="16E7D5C0" w14:textId="77777777" w:rsidR="00A75BAA" w:rsidRDefault="00A75BAA">
      <w:pPr>
        <w:rPr>
          <w:rFonts w:ascii="Times New Roman" w:hAnsi="Times New Roman" w:cs="Times New Roman"/>
        </w:rPr>
      </w:pPr>
    </w:p>
    <w:p w14:paraId="31D3A431" w14:textId="77777777" w:rsidR="00A75BAA" w:rsidRDefault="00A75BAA">
      <w:pPr>
        <w:rPr>
          <w:rFonts w:ascii="Times New Roman" w:hAnsi="Times New Roman" w:cs="Times New Roman"/>
        </w:rPr>
      </w:pPr>
    </w:p>
    <w:p w14:paraId="279FE8B0" w14:textId="77777777" w:rsidR="00A75BAA" w:rsidRDefault="00A75BAA">
      <w:pPr>
        <w:rPr>
          <w:rFonts w:ascii="Times New Roman" w:hAnsi="Times New Roman" w:cs="Times New Roman"/>
        </w:rPr>
      </w:pPr>
    </w:p>
    <w:p w14:paraId="0D0908BA" w14:textId="77777777" w:rsidR="00A75BAA" w:rsidRDefault="00A75BAA">
      <w:pPr>
        <w:rPr>
          <w:rFonts w:ascii="Times New Roman" w:hAnsi="Times New Roman" w:cs="Times New Roman"/>
        </w:rPr>
      </w:pPr>
    </w:p>
    <w:p w14:paraId="601B7052" w14:textId="77777777" w:rsidR="00A75BAA" w:rsidRDefault="00A75BAA">
      <w:pPr>
        <w:rPr>
          <w:rFonts w:ascii="Times New Roman" w:hAnsi="Times New Roman" w:cs="Times New Roman"/>
        </w:rPr>
      </w:pPr>
    </w:p>
    <w:p w14:paraId="76828FD8" w14:textId="77777777" w:rsidR="00A75BAA" w:rsidRDefault="00A75BAA">
      <w:pPr>
        <w:rPr>
          <w:rFonts w:ascii="Times New Roman" w:hAnsi="Times New Roman" w:cs="Times New Roman"/>
        </w:rPr>
      </w:pPr>
    </w:p>
    <w:p w14:paraId="5920B46B" w14:textId="77777777" w:rsidR="00A75BAA" w:rsidRDefault="00A75BAA">
      <w:pPr>
        <w:rPr>
          <w:rFonts w:ascii="Times New Roman" w:hAnsi="Times New Roman" w:cs="Times New Roman"/>
        </w:rPr>
      </w:pPr>
    </w:p>
    <w:p w14:paraId="1202B65D" w14:textId="77777777" w:rsidR="00093BB1" w:rsidRDefault="00093BB1">
      <w:pPr>
        <w:rPr>
          <w:rFonts w:ascii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918"/>
        <w:gridCol w:w="1056"/>
        <w:gridCol w:w="903"/>
        <w:gridCol w:w="918"/>
        <w:gridCol w:w="1056"/>
        <w:gridCol w:w="903"/>
        <w:gridCol w:w="918"/>
        <w:gridCol w:w="1144"/>
        <w:gridCol w:w="903"/>
        <w:gridCol w:w="1058"/>
        <w:gridCol w:w="1239"/>
        <w:gridCol w:w="961"/>
        <w:gridCol w:w="1215"/>
        <w:gridCol w:w="1434"/>
        <w:gridCol w:w="1082"/>
        <w:gridCol w:w="1361"/>
        <w:gridCol w:w="1611"/>
        <w:gridCol w:w="1190"/>
      </w:tblGrid>
      <w:tr w:rsidR="005A3560" w:rsidRPr="005A3560" w14:paraId="61581F83" w14:textId="77777777" w:rsidTr="005A3560">
        <w:tc>
          <w:tcPr>
            <w:tcW w:w="0" w:type="auto"/>
            <w:gridSpan w:val="19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4A16C4" w14:textId="77777777" w:rsidR="005A3560" w:rsidRPr="005A3560" w:rsidRDefault="005A3560" w:rsidP="005A3560">
            <w:pPr>
              <w:rPr>
                <w:rFonts w:ascii="Times New Roman" w:hAnsi="Times New Roman" w:cs="Times New Roman"/>
                <w:b/>
                <w:bCs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lastRenderedPageBreak/>
              <w:t>Predictors of Treatment Extension Model Comparisons</w:t>
            </w:r>
          </w:p>
        </w:tc>
      </w:tr>
      <w:tr w:rsidR="005E3EDE" w:rsidRPr="00CE0599" w14:paraId="2E241E07" w14:textId="77777777" w:rsidTr="005A356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DDB48" w14:textId="77777777" w:rsidR="005A3560" w:rsidRPr="005A3560" w:rsidRDefault="005A3560" w:rsidP="005A3560">
            <w:pPr>
              <w:rPr>
                <w:rFonts w:ascii="Times New Roman" w:hAnsi="Times New Roman" w:cs="Times New Roman"/>
                <w:b/>
                <w:bCs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9201D7" w14:textId="77777777" w:rsidR="005A3560" w:rsidRPr="005A3560" w:rsidRDefault="005A3560" w:rsidP="005A3560">
            <w:pPr>
              <w:rPr>
                <w:rFonts w:ascii="Times New Roman" w:hAnsi="Times New Roman" w:cs="Times New Roman"/>
                <w:b/>
                <w:bCs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Null Model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D8725" w14:textId="77777777" w:rsidR="005A3560" w:rsidRPr="005A3560" w:rsidRDefault="005A3560" w:rsidP="005A3560">
            <w:pPr>
              <w:rPr>
                <w:rFonts w:ascii="Times New Roman" w:hAnsi="Times New Roman" w:cs="Times New Roman"/>
                <w:b/>
                <w:bCs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Restrictive 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1681D0" w14:textId="77777777" w:rsidR="005A3560" w:rsidRPr="005A3560" w:rsidRDefault="005A3560" w:rsidP="005A3560">
            <w:pPr>
              <w:rPr>
                <w:rFonts w:ascii="Times New Roman" w:hAnsi="Times New Roman" w:cs="Times New Roman"/>
                <w:b/>
                <w:bCs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Restrictive ED + Zone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7EEDA4" w14:textId="098F2EC4" w:rsidR="005A3560" w:rsidRPr="00EC7F5C" w:rsidRDefault="005A3560" w:rsidP="005A3560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EC7F5C">
              <w:rPr>
                <w:rFonts w:ascii="Times New Roman" w:hAnsi="Times New Roman" w:cs="Times New Roman"/>
                <w:b/>
                <w:bCs/>
                <w:lang w:val="fr-CA"/>
              </w:rPr>
              <w:t>Restrictive ED + Zone + Base EDE</w:t>
            </w:r>
            <w:r w:rsidR="00EC7F5C" w:rsidRPr="00EC7F5C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EC7F5C">
              <w:rPr>
                <w:rFonts w:ascii="Times New Roman" w:hAnsi="Times New Roman" w:cs="Times New Roman"/>
                <w:b/>
                <w:bCs/>
                <w:lang w:val="fr-CA"/>
              </w:rPr>
              <w:t>Q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6F87B1" w14:textId="4131A4BC" w:rsidR="005A3560" w:rsidRPr="00EC7F5C" w:rsidRDefault="005A3560" w:rsidP="005A3560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EC7F5C">
              <w:rPr>
                <w:rFonts w:ascii="Times New Roman" w:hAnsi="Times New Roman" w:cs="Times New Roman"/>
                <w:b/>
                <w:bCs/>
                <w:lang w:val="fr-CA"/>
              </w:rPr>
              <w:t>Restrictive ED + Zone + Base EDE</w:t>
            </w:r>
            <w:r w:rsidR="00EC7F5C" w:rsidRPr="00EC7F5C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EC7F5C">
              <w:rPr>
                <w:rFonts w:ascii="Times New Roman" w:hAnsi="Times New Roman" w:cs="Times New Roman"/>
                <w:b/>
                <w:bCs/>
                <w:lang w:val="fr-CA"/>
              </w:rPr>
              <w:t>Q + GAD</w:t>
            </w:r>
            <w:r w:rsidR="00EC7F5C" w:rsidRPr="00EC7F5C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EC7F5C">
              <w:rPr>
                <w:rFonts w:ascii="Times New Roman" w:hAnsi="Times New Roman" w:cs="Times New Roman"/>
                <w:b/>
                <w:bCs/>
                <w:lang w:val="fr-CA"/>
              </w:rPr>
              <w:t>7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B56658" w14:textId="432FD3C6" w:rsidR="005A3560" w:rsidRPr="00CE0599" w:rsidRDefault="005A3560" w:rsidP="005A3560">
            <w:pPr>
              <w:rPr>
                <w:rFonts w:ascii="Times New Roman" w:hAnsi="Times New Roman" w:cs="Times New Roman"/>
                <w:b/>
                <w:bCs/>
                <w:lang w:val="fr-CA"/>
              </w:rPr>
            </w:pPr>
            <w:r w:rsidRPr="00CE0599">
              <w:rPr>
                <w:rFonts w:ascii="Times New Roman" w:hAnsi="Times New Roman" w:cs="Times New Roman"/>
                <w:b/>
                <w:bCs/>
                <w:lang w:val="fr-CA"/>
              </w:rPr>
              <w:t>Restrictive ED + Zone + Base EDEQ + PHQ</w:t>
            </w:r>
            <w:r w:rsidR="00EC7F5C" w:rsidRPr="00CE0599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CE0599">
              <w:rPr>
                <w:rFonts w:ascii="Times New Roman" w:hAnsi="Times New Roman" w:cs="Times New Roman"/>
                <w:b/>
                <w:bCs/>
                <w:lang w:val="fr-CA"/>
              </w:rPr>
              <w:t>9 + GAD</w:t>
            </w:r>
            <w:r w:rsidR="00EC7F5C" w:rsidRPr="00CE0599">
              <w:rPr>
                <w:rFonts w:ascii="Times New Roman" w:hAnsi="Times New Roman" w:cs="Times New Roman"/>
                <w:b/>
                <w:bCs/>
                <w:lang w:val="fr-CA"/>
              </w:rPr>
              <w:t>-</w:t>
            </w:r>
            <w:r w:rsidRPr="00CE0599">
              <w:rPr>
                <w:rFonts w:ascii="Times New Roman" w:hAnsi="Times New Roman" w:cs="Times New Roman"/>
                <w:b/>
                <w:bCs/>
                <w:lang w:val="fr-CA"/>
              </w:rPr>
              <w:t>7</w:t>
            </w:r>
          </w:p>
        </w:tc>
      </w:tr>
      <w:tr w:rsidR="00EC7F5C" w:rsidRPr="005A3560" w14:paraId="0CD285B4" w14:textId="77777777" w:rsidTr="005A356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A0C723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046654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D66B79" w14:textId="0124116A" w:rsidR="005A3560" w:rsidRPr="005A3560" w:rsidRDefault="00A75BAA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E5DB52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1BB4E0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F6D848" w14:textId="4E298D14" w:rsidR="005A3560" w:rsidRPr="005A3560" w:rsidRDefault="00A75BAA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D41301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E9E6D4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492836" w14:textId="3864DD08" w:rsidR="005A3560" w:rsidRPr="005A3560" w:rsidRDefault="00BF04CF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98673F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BDCE9A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EABC74F" w14:textId="4F1EAF00" w:rsidR="005A3560" w:rsidRPr="005A3560" w:rsidRDefault="00BF04CF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09E19D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211B8C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2AD00F" w14:textId="798685C6" w:rsidR="005A3560" w:rsidRPr="005A3560" w:rsidRDefault="00BF04CF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7C8F37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8EFA8F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2F2807" w14:textId="673B0BE2" w:rsidR="005A3560" w:rsidRPr="005A3560" w:rsidRDefault="00BF04CF" w:rsidP="005A3560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95% </w:t>
            </w:r>
            <w:r w:rsidR="005A3560" w:rsidRPr="005A3560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1F537C" w14:textId="77777777" w:rsidR="005A3560" w:rsidRPr="005A3560" w:rsidRDefault="005A3560" w:rsidP="005A3560">
            <w:pPr>
              <w:rPr>
                <w:rFonts w:ascii="Times New Roman" w:hAnsi="Times New Roman" w:cs="Times New Roman"/>
                <w:i/>
                <w:iCs/>
              </w:rPr>
            </w:pPr>
            <w:r w:rsidRPr="005A3560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EC7F5C" w:rsidRPr="005A3560" w14:paraId="0688DE5A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1313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C87AB9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8D53E" w14:textId="30095B0B" w:rsidR="005A3560" w:rsidRPr="005A3560" w:rsidRDefault="00D9045E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[0.09, </w:t>
            </w:r>
            <w:r w:rsidR="00BF04CF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94A52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4F85E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9058D" w14:textId="1AB996B3" w:rsidR="005A3560" w:rsidRPr="005A3560" w:rsidRDefault="00BF04CF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5A12FB">
              <w:rPr>
                <w:rFonts w:ascii="Times New Roman" w:hAnsi="Times New Roman" w:cs="Times New Roman"/>
              </w:rPr>
              <w:t>0.1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A12FB">
              <w:rPr>
                <w:rFonts w:ascii="Times New Roman" w:hAnsi="Times New Roman" w:cs="Times New Roman"/>
              </w:rPr>
              <w:t>0.</w:t>
            </w:r>
            <w:r w:rsidR="00337269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6DAD2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59A02" w14:textId="16EC947A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FE211E6" w14:textId="0E1B0DFD" w:rsidR="005A3560" w:rsidRPr="005A3560" w:rsidRDefault="00BF04CF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D0ACD">
              <w:rPr>
                <w:rFonts w:ascii="Times New Roman" w:hAnsi="Times New Roman" w:cs="Times New Roman"/>
              </w:rPr>
              <w:t xml:space="preserve">0.02, </w:t>
            </w:r>
            <w:r w:rsidR="00F41025">
              <w:rPr>
                <w:rFonts w:ascii="Times New Roman" w:hAnsi="Times New Roman" w:cs="Times New Roman"/>
              </w:rPr>
              <w:t>0.2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56FDB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11375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C41C63" w14:textId="20FE3980" w:rsidR="005A3560" w:rsidRPr="005A3560" w:rsidRDefault="00D92D52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00, 0.08</w:t>
            </w:r>
            <w:r w:rsidR="00BF04C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1D43D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7EC91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1FB70A8" w14:textId="443FEC33" w:rsidR="005A3560" w:rsidRPr="005A3560" w:rsidRDefault="00D92D52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61A13">
              <w:rPr>
                <w:rFonts w:ascii="Times New Roman" w:hAnsi="Times New Roman" w:cs="Times New Roman"/>
              </w:rPr>
              <w:t xml:space="preserve">0.00, </w:t>
            </w:r>
            <w:r w:rsidR="00C54485">
              <w:rPr>
                <w:rFonts w:ascii="Times New Roman" w:hAnsi="Times New Roman" w:cs="Times New Roman"/>
              </w:rPr>
              <w:t>0.12</w:t>
            </w:r>
            <w:r w:rsidR="00BF04C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DD225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3ABAF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AE3508" w14:textId="45004981" w:rsidR="005A3560" w:rsidRPr="005A3560" w:rsidRDefault="00BF04CF" w:rsidP="005A35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34BA3">
              <w:rPr>
                <w:rFonts w:ascii="Times New Roman" w:hAnsi="Times New Roman" w:cs="Times New Roman"/>
              </w:rPr>
              <w:t xml:space="preserve">0.00, </w:t>
            </w:r>
            <w:r w:rsidR="00C57D49">
              <w:rPr>
                <w:rFonts w:ascii="Times New Roman" w:hAnsi="Times New Roman" w:cs="Times New Roman"/>
              </w:rPr>
              <w:t>0.1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579A8" w14:textId="77777777" w:rsidR="005A3560" w:rsidRPr="005A3560" w:rsidRDefault="005A3560" w:rsidP="005A3560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C7F5C" w:rsidRPr="005A3560" w14:paraId="75D0FE64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6DEA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Restrictive ED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7F90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9EF1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5316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3ED6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CC6F40A" w14:textId="7B165C6E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4, 1.06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CEDE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EF78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ADC9E" w14:textId="0E8BB418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1, 0.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E8CC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BF0B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2F1D90" w14:textId="6A96AC1A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10, 0.9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DD8CE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3393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76F6C7" w14:textId="46C31394" w:rsidR="00D92D52" w:rsidRPr="005A3560" w:rsidRDefault="009D42DA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7B34CF">
              <w:rPr>
                <w:rFonts w:ascii="Times New Roman" w:hAnsi="Times New Roman" w:cs="Times New Roman"/>
              </w:rPr>
              <w:t>0.11, 1.0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61D9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AEA6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CF2725" w14:textId="63F084C2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1045EF">
              <w:rPr>
                <w:rFonts w:ascii="Times New Roman" w:hAnsi="Times New Roman" w:cs="Times New Roman"/>
              </w:rPr>
              <w:t>0.12</w:t>
            </w:r>
            <w:r w:rsidR="00AA77FA">
              <w:rPr>
                <w:rFonts w:ascii="Times New Roman" w:hAnsi="Times New Roman" w:cs="Times New Roman"/>
              </w:rPr>
              <w:t>, 1.0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D72F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50</w:t>
            </w:r>
          </w:p>
        </w:tc>
      </w:tr>
      <w:tr w:rsidR="00EC7F5C" w:rsidRPr="005A3560" w14:paraId="6084D027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C422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Zone [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42CDD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0E005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EEAE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62D2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01D5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F1A3E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AFD2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3EF91D" w14:textId="4A7B0332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9, 7.4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7CAF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2424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95110F" w14:textId="068DACC1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A54AD">
              <w:rPr>
                <w:rFonts w:ascii="Times New Roman" w:hAnsi="Times New Roman" w:cs="Times New Roman"/>
              </w:rPr>
              <w:t>0.</w:t>
            </w:r>
            <w:r w:rsidR="0024207F">
              <w:rPr>
                <w:rFonts w:ascii="Times New Roman" w:hAnsi="Times New Roman" w:cs="Times New Roman"/>
              </w:rPr>
              <w:t>28, 7.5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C249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D3D0C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4FC3C2E" w14:textId="32189571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34BA3">
              <w:rPr>
                <w:rFonts w:ascii="Times New Roman" w:hAnsi="Times New Roman" w:cs="Times New Roman"/>
              </w:rPr>
              <w:t>0.29, 7.7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D6FC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6E31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D1C39D" w14:textId="74C0049D" w:rsidR="00D92D52" w:rsidRPr="005A3560" w:rsidRDefault="005E3EDE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25B69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, 7.66</w:t>
            </w:r>
            <w:r w:rsidR="00D92D5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A3FF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640</w:t>
            </w:r>
          </w:p>
        </w:tc>
      </w:tr>
      <w:tr w:rsidR="00EC7F5C" w:rsidRPr="005A3560" w14:paraId="09E7CA42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257C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Zone [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F92C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E38A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1F40A5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FD0B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696A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FD877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A61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8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E998BD" w14:textId="6ABE37FA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2, 49.6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57E3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747D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2AD5DF" w14:textId="668F8E35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E2160">
              <w:rPr>
                <w:rFonts w:ascii="Times New Roman" w:hAnsi="Times New Roman" w:cs="Times New Roman"/>
              </w:rPr>
              <w:t>1.83, 64.95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BA7A5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B6AC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7BA490" w14:textId="731AD28C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9F362C">
              <w:rPr>
                <w:rFonts w:ascii="Times New Roman" w:hAnsi="Times New Roman" w:cs="Times New Roman"/>
              </w:rPr>
              <w:t>1.87, 68.9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50D7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2705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1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B7DFC" w14:textId="55601BD4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F455E">
              <w:rPr>
                <w:rFonts w:ascii="Times New Roman" w:hAnsi="Times New Roman" w:cs="Times New Roman"/>
              </w:rPr>
              <w:t xml:space="preserve">1.93, </w:t>
            </w:r>
            <w:r w:rsidR="00325B69">
              <w:rPr>
                <w:rFonts w:ascii="Times New Roman" w:hAnsi="Times New Roman" w:cs="Times New Roman"/>
              </w:rPr>
              <w:t>71.0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FD0CFA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EC7F5C" w:rsidRPr="005A3560" w14:paraId="2ED8175E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70DF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Zone [3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0456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262FE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C927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D056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41BA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59F1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55C3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4FBDE4" w14:textId="48FF7FAE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27, 16.25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49CB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DA80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D3ABD9" w14:textId="40F0837A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2B4309">
              <w:rPr>
                <w:rFonts w:ascii="Times New Roman" w:hAnsi="Times New Roman" w:cs="Times New Roman"/>
              </w:rPr>
              <w:t>0.</w:t>
            </w:r>
            <w:r w:rsidR="005253F1">
              <w:rPr>
                <w:rFonts w:ascii="Times New Roman" w:hAnsi="Times New Roman" w:cs="Times New Roman"/>
              </w:rPr>
              <w:t>22, 13.98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746A1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17C2E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9D3F75" w14:textId="7766D9AF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8A25B0">
              <w:rPr>
                <w:rFonts w:ascii="Times New Roman" w:hAnsi="Times New Roman" w:cs="Times New Roman"/>
              </w:rPr>
              <w:t>0.26</w:t>
            </w:r>
            <w:r w:rsidR="003B5284">
              <w:rPr>
                <w:rFonts w:ascii="Times New Roman" w:hAnsi="Times New Roman" w:cs="Times New Roman"/>
              </w:rPr>
              <w:t>, 17.24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984B0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388D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2466CF" w14:textId="5FC15B0C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DF5B25">
              <w:rPr>
                <w:rFonts w:ascii="Times New Roman" w:hAnsi="Times New Roman" w:cs="Times New Roman"/>
              </w:rPr>
              <w:t>0.26, 17.0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8E57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486</w:t>
            </w:r>
          </w:p>
        </w:tc>
      </w:tr>
      <w:tr w:rsidR="00EC7F5C" w:rsidRPr="005A3560" w14:paraId="36A7223F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544C5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Zone [4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C085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7E19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659D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23E7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22FA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AA86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7C557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6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E8417F" w14:textId="542D5FB0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1, 34.0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5A1F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3721A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7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FCFC1A" w14:textId="0DA73623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F1246">
              <w:rPr>
                <w:rFonts w:ascii="Times New Roman" w:hAnsi="Times New Roman" w:cs="Times New Roman"/>
              </w:rPr>
              <w:t>1.37, 36.83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0552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B0701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7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CA27C3" w14:textId="27CB7115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BE4603">
              <w:rPr>
                <w:rFonts w:ascii="Times New Roman" w:hAnsi="Times New Roman" w:cs="Times New Roman"/>
              </w:rPr>
              <w:t>1.37, 38.3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416C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B310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23C33C" w14:textId="0A91781C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A02F1F">
              <w:rPr>
                <w:rFonts w:ascii="Times New Roman" w:hAnsi="Times New Roman" w:cs="Times New Roman"/>
              </w:rPr>
              <w:t>1.37, 38.3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5C6C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20</w:t>
            </w:r>
          </w:p>
        </w:tc>
      </w:tr>
      <w:tr w:rsidR="00EC7F5C" w:rsidRPr="005A3560" w14:paraId="301B348F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9AAF2" w14:textId="668184FB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Base EDE</w:t>
            </w:r>
            <w:r w:rsidR="00EC7F5C">
              <w:rPr>
                <w:rFonts w:ascii="Times New Roman" w:hAnsi="Times New Roman" w:cs="Times New Roman"/>
              </w:rPr>
              <w:t>-</w:t>
            </w:r>
            <w:r w:rsidRPr="005A3560">
              <w:rPr>
                <w:rFonts w:ascii="Times New Roman" w:hAnsi="Times New Roman" w:cs="Times New Roman"/>
              </w:rPr>
              <w:t>Q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FDA8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E89D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AC41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0742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5BE7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78B4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B8072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F7388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FCF2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B1C2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73F038" w14:textId="14C981F8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13, 2.89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D344F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9D9E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842E9" w14:textId="520C6E93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021463">
              <w:rPr>
                <w:rFonts w:ascii="Times New Roman" w:hAnsi="Times New Roman" w:cs="Times New Roman"/>
              </w:rPr>
              <w:t>1.22, 3.</w:t>
            </w:r>
            <w:r w:rsidR="00CC1219"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2BCAF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7771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1BBFA" w14:textId="140CF5A8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6500AC">
              <w:rPr>
                <w:rFonts w:ascii="Times New Roman" w:hAnsi="Times New Roman" w:cs="Times New Roman"/>
              </w:rPr>
              <w:t>1.</w:t>
            </w:r>
            <w:r w:rsidR="009415F6">
              <w:rPr>
                <w:rFonts w:ascii="Times New Roman" w:hAnsi="Times New Roman" w:cs="Times New Roman"/>
              </w:rPr>
              <w:t>23, 3.56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525E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EC7F5C" w:rsidRPr="005A3560" w14:paraId="60E3F287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BC1191" w14:textId="157E59D0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Base PHQ</w:t>
            </w:r>
            <w:r w:rsidR="00EC7F5C"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AA35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84ABE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83F9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BE17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55DD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D98C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B19C7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8E16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CFAD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F3D9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B2BB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7EA9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03D4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2AAFDF7" w14:textId="3971EFBB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C1219">
              <w:rPr>
                <w:rFonts w:ascii="Times New Roman" w:hAnsi="Times New Roman" w:cs="Times New Roman"/>
              </w:rPr>
              <w:t>0.86, 1.01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DE9A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E44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39B436" w14:textId="3C90B0FB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22EF8">
              <w:rPr>
                <w:rFonts w:ascii="Times New Roman" w:hAnsi="Times New Roman" w:cs="Times New Roman"/>
              </w:rPr>
              <w:t>0.85, 1.07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3356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378</w:t>
            </w:r>
          </w:p>
        </w:tc>
      </w:tr>
      <w:tr w:rsidR="00EC7F5C" w:rsidRPr="005A3560" w14:paraId="4D821257" w14:textId="77777777" w:rsidTr="00A75BA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BFD89" w14:textId="0DA4E26D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Base GAD</w:t>
            </w:r>
            <w:r w:rsidR="00EC7F5C">
              <w:rPr>
                <w:rFonts w:ascii="Times New Roman" w:hAnsi="Times New Roman" w:cs="Times New Roman"/>
              </w:rPr>
              <w:t>-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A381A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7144A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2225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D2E9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02FE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B098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9AB55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E983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1987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3196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3184D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83A88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A574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36A3A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8F23A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8F11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5255385" w14:textId="4AC61D81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CC533D">
              <w:rPr>
                <w:rFonts w:ascii="Times New Roman" w:hAnsi="Times New Roman" w:cs="Times New Roman"/>
              </w:rPr>
              <w:t>0.87, 1.10</w:t>
            </w:r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020B8E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723</w:t>
            </w:r>
          </w:p>
        </w:tc>
      </w:tr>
      <w:tr w:rsidR="006F455E" w:rsidRPr="005A3560" w14:paraId="1035AF30" w14:textId="77777777" w:rsidTr="005A356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065F96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DB80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D91F9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E7950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A0E394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4785B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E1E5B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229</w:t>
            </w:r>
          </w:p>
        </w:tc>
      </w:tr>
      <w:tr w:rsidR="006F455E" w:rsidRPr="005A3560" w14:paraId="649E8736" w14:textId="77777777" w:rsidTr="005A356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8E8FE3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R</w:t>
            </w:r>
            <w:r w:rsidRPr="005A3560">
              <w:rPr>
                <w:rFonts w:ascii="Times New Roman" w:hAnsi="Times New Roman" w:cs="Times New Roman"/>
                <w:vertAlign w:val="superscript"/>
              </w:rPr>
              <w:t>2</w:t>
            </w:r>
            <w:r w:rsidRPr="005A3560">
              <w:rPr>
                <w:rFonts w:ascii="Times New Roman" w:hAnsi="Times New Roman" w:cs="Times New Roman"/>
              </w:rPr>
              <w:t> </w:t>
            </w:r>
            <w:proofErr w:type="spellStart"/>
            <w:r w:rsidRPr="005A3560">
              <w:rPr>
                <w:rFonts w:ascii="Times New Roman" w:hAnsi="Times New Roman" w:cs="Times New Roman"/>
              </w:rPr>
              <w:t>Tjur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32F44B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D2D2C2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C63C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BD64BF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CED2D9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7B920C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0.130</w:t>
            </w:r>
          </w:p>
        </w:tc>
      </w:tr>
      <w:tr w:rsidR="006F455E" w:rsidRPr="005A3560" w14:paraId="7ABE9915" w14:textId="77777777" w:rsidTr="005A356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B60CF1" w14:textId="77777777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lastRenderedPageBreak/>
              <w:t>A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B49B9" w14:textId="7223A77A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64.0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825AF" w14:textId="5CDCF6AB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62.0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A7E7E" w14:textId="7FA51250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55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D39266" w14:textId="0E4A5CED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5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418BE" w14:textId="673A6F0D" w:rsidR="00D92D52" w:rsidRPr="00A82833" w:rsidRDefault="00D92D52" w:rsidP="00D92D52">
            <w:pPr>
              <w:rPr>
                <w:rFonts w:ascii="Times New Roman" w:hAnsi="Times New Roman" w:cs="Times New Roman"/>
                <w:b/>
                <w:bCs/>
              </w:rPr>
            </w:pPr>
            <w:r w:rsidRPr="00A82833">
              <w:rPr>
                <w:rFonts w:ascii="Times New Roman" w:hAnsi="Times New Roman" w:cs="Times New Roman"/>
                <w:b/>
                <w:bCs/>
              </w:rPr>
              <w:t>149.9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55E1A6" w14:textId="10B5D01B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 w:rsidRPr="005A3560">
              <w:rPr>
                <w:rFonts w:ascii="Times New Roman" w:hAnsi="Times New Roman" w:cs="Times New Roman"/>
              </w:rPr>
              <w:t>151.8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F455E" w:rsidRPr="005A3560" w14:paraId="4D4C8D73" w14:textId="77777777" w:rsidTr="005A356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05C5C21" w14:textId="7384C1E1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473EDF" w14:textId="444353AA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.5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2243C59C" w14:textId="36F45CDC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.9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1D00A7EC" w14:textId="20EC27A2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.9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3D36CFB1" w14:textId="7182A0D8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.4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7ACA93A9" w14:textId="4AB71846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.4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</w:tcPr>
          <w:p w14:paraId="488FBCD8" w14:textId="5E022214" w:rsidR="00D92D52" w:rsidRPr="005A3560" w:rsidRDefault="00D92D52" w:rsidP="00D92D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2.71 </w:t>
            </w:r>
          </w:p>
        </w:tc>
      </w:tr>
    </w:tbl>
    <w:p w14:paraId="3EA95EDC" w14:textId="77777777" w:rsidR="00EC7F5C" w:rsidRPr="005E4647" w:rsidRDefault="00EC7F5C" w:rsidP="00EC7F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EDE-Q = Eating Disorder Examination Questionnaire; ED = </w:t>
      </w:r>
      <w:proofErr w:type="gramStart"/>
      <w:r>
        <w:rPr>
          <w:rFonts w:ascii="Times New Roman" w:hAnsi="Times New Roman" w:cs="Times New Roman"/>
        </w:rPr>
        <w:t>Eating Disorder</w:t>
      </w:r>
      <w:proofErr w:type="gramEnd"/>
      <w:r>
        <w:rPr>
          <w:rFonts w:ascii="Times New Roman" w:hAnsi="Times New Roman" w:cs="Times New Roman"/>
        </w:rPr>
        <w:t xml:space="preserve">; GAD-7 = Generalized Anxiety Scale; PHQ-9 = Patient Health Questionnaire; </w:t>
      </w:r>
      <w:r w:rsidRPr="005E4647">
        <w:rPr>
          <w:rFonts w:ascii="Times New Roman" w:hAnsi="Times New Roman" w:cs="Times New Roman"/>
        </w:rPr>
        <w:t>CI = Confidence Interval; ICC = Intraclass Correlation Coefficient; AIC = Akaike Information Criterion; BIC = Bayesian Information Criterion.</w:t>
      </w:r>
    </w:p>
    <w:p w14:paraId="2D0D1355" w14:textId="77777777" w:rsidR="00093BB1" w:rsidRDefault="00093BB1">
      <w:pPr>
        <w:rPr>
          <w:rFonts w:ascii="Times New Roman" w:hAnsi="Times New Roman" w:cs="Times New Roman"/>
        </w:rPr>
      </w:pPr>
    </w:p>
    <w:p w14:paraId="694623B4" w14:textId="77777777" w:rsidR="00AC7CA3" w:rsidRDefault="00AC7CA3">
      <w:pPr>
        <w:rPr>
          <w:rFonts w:ascii="Times New Roman" w:hAnsi="Times New Roman" w:cs="Times New Roman"/>
        </w:rPr>
      </w:pPr>
    </w:p>
    <w:p w14:paraId="74C6C60B" w14:textId="77777777" w:rsidR="00AC7CA3" w:rsidRDefault="00AC7CA3">
      <w:pPr>
        <w:rPr>
          <w:rFonts w:ascii="Times New Roman" w:hAnsi="Times New Roman" w:cs="Times New Roman"/>
        </w:rPr>
      </w:pPr>
    </w:p>
    <w:p w14:paraId="4422531B" w14:textId="77777777" w:rsidR="00AC7CA3" w:rsidRDefault="00AC7CA3">
      <w:pPr>
        <w:rPr>
          <w:rFonts w:ascii="Times New Roman" w:hAnsi="Times New Roman" w:cs="Times New Roman"/>
        </w:rPr>
      </w:pPr>
    </w:p>
    <w:p w14:paraId="34533B8F" w14:textId="77777777" w:rsidR="00AC7CA3" w:rsidRDefault="00AC7CA3">
      <w:pPr>
        <w:rPr>
          <w:rFonts w:ascii="Times New Roman" w:hAnsi="Times New Roman" w:cs="Times New Roman"/>
        </w:rPr>
      </w:pPr>
    </w:p>
    <w:p w14:paraId="15DE256D" w14:textId="77777777" w:rsidR="00AC7CA3" w:rsidRDefault="00AC7CA3">
      <w:pPr>
        <w:rPr>
          <w:rFonts w:ascii="Times New Roman" w:hAnsi="Times New Roman" w:cs="Times New Roman"/>
        </w:rPr>
      </w:pPr>
    </w:p>
    <w:p w14:paraId="0C9F71B7" w14:textId="77777777" w:rsidR="00AC7CA3" w:rsidRDefault="00AC7CA3">
      <w:pPr>
        <w:rPr>
          <w:rFonts w:ascii="Times New Roman" w:hAnsi="Times New Roman" w:cs="Times New Roman"/>
        </w:rPr>
      </w:pPr>
    </w:p>
    <w:p w14:paraId="5BC7C701" w14:textId="77777777" w:rsidR="00AC7CA3" w:rsidRDefault="00AC7CA3">
      <w:pPr>
        <w:rPr>
          <w:rFonts w:ascii="Times New Roman" w:hAnsi="Times New Roman" w:cs="Times New Roman"/>
        </w:rPr>
      </w:pPr>
    </w:p>
    <w:p w14:paraId="6320E0BC" w14:textId="77777777" w:rsidR="00AC7CA3" w:rsidRDefault="00AC7CA3">
      <w:pPr>
        <w:rPr>
          <w:rFonts w:ascii="Times New Roman" w:hAnsi="Times New Roman" w:cs="Times New Roman"/>
        </w:rPr>
      </w:pPr>
    </w:p>
    <w:p w14:paraId="4BB0CB81" w14:textId="77777777" w:rsidR="00AC7CA3" w:rsidRDefault="00AC7CA3">
      <w:pPr>
        <w:rPr>
          <w:rFonts w:ascii="Times New Roman" w:hAnsi="Times New Roman" w:cs="Times New Roman"/>
        </w:rPr>
      </w:pPr>
    </w:p>
    <w:p w14:paraId="271B4FE4" w14:textId="77777777" w:rsidR="00AC7CA3" w:rsidRDefault="00AC7CA3">
      <w:pPr>
        <w:rPr>
          <w:rFonts w:ascii="Times New Roman" w:hAnsi="Times New Roman" w:cs="Times New Roman"/>
        </w:rPr>
      </w:pPr>
    </w:p>
    <w:p w14:paraId="402A5FBF" w14:textId="77777777" w:rsidR="00AC7CA3" w:rsidRDefault="00AC7CA3">
      <w:pPr>
        <w:rPr>
          <w:rFonts w:ascii="Times New Roman" w:hAnsi="Times New Roman" w:cs="Times New Roman"/>
        </w:rPr>
      </w:pPr>
    </w:p>
    <w:p w14:paraId="2D4FFA0D" w14:textId="77777777" w:rsidR="00AC7CA3" w:rsidRDefault="00AC7CA3">
      <w:pPr>
        <w:rPr>
          <w:rFonts w:ascii="Times New Roman" w:hAnsi="Times New Roman" w:cs="Times New Roman"/>
        </w:rPr>
      </w:pPr>
    </w:p>
    <w:p w14:paraId="4602992D" w14:textId="77777777" w:rsidR="00AC7CA3" w:rsidRDefault="00AC7CA3">
      <w:pPr>
        <w:rPr>
          <w:rFonts w:ascii="Times New Roman" w:hAnsi="Times New Roman" w:cs="Times New Roman"/>
        </w:rPr>
      </w:pPr>
    </w:p>
    <w:p w14:paraId="6370DFBB" w14:textId="77777777" w:rsidR="00AC7CA3" w:rsidRDefault="00AC7CA3">
      <w:pPr>
        <w:rPr>
          <w:rFonts w:ascii="Times New Roman" w:hAnsi="Times New Roman" w:cs="Times New Roman"/>
        </w:rPr>
      </w:pPr>
    </w:p>
    <w:p w14:paraId="535F979A" w14:textId="77777777" w:rsidR="00AC7CA3" w:rsidRDefault="00AC7CA3">
      <w:pPr>
        <w:rPr>
          <w:rFonts w:ascii="Times New Roman" w:hAnsi="Times New Roman" w:cs="Times New Roman"/>
        </w:rPr>
      </w:pPr>
    </w:p>
    <w:p w14:paraId="7DE31935" w14:textId="77777777" w:rsidR="00AC7CA3" w:rsidRDefault="00AC7CA3">
      <w:pPr>
        <w:rPr>
          <w:rFonts w:ascii="Times New Roman" w:hAnsi="Times New Roman" w:cs="Times New Roman"/>
        </w:rPr>
      </w:pPr>
    </w:p>
    <w:p w14:paraId="31EAEECA" w14:textId="77777777" w:rsidR="00AC7CA3" w:rsidRDefault="00AC7CA3">
      <w:pPr>
        <w:rPr>
          <w:rFonts w:ascii="Times New Roman" w:hAnsi="Times New Roman" w:cs="Times New Roman"/>
        </w:rPr>
      </w:pPr>
    </w:p>
    <w:p w14:paraId="168FD15B" w14:textId="77777777" w:rsidR="00AC7CA3" w:rsidRDefault="00AC7CA3">
      <w:pPr>
        <w:rPr>
          <w:rFonts w:ascii="Times New Roman" w:hAnsi="Times New Roman" w:cs="Times New Roman"/>
        </w:rPr>
      </w:pPr>
    </w:p>
    <w:p w14:paraId="2FABD092" w14:textId="77777777" w:rsidR="00AC7CA3" w:rsidRDefault="00AC7CA3">
      <w:pPr>
        <w:rPr>
          <w:rFonts w:ascii="Times New Roman" w:hAnsi="Times New Roman" w:cs="Times New Roman"/>
        </w:rPr>
      </w:pPr>
    </w:p>
    <w:p w14:paraId="156B4513" w14:textId="77777777" w:rsidR="00AC7CA3" w:rsidRDefault="00AC7CA3">
      <w:pPr>
        <w:rPr>
          <w:rFonts w:ascii="Times New Roman" w:hAnsi="Times New Roman" w:cs="Times New Roman"/>
        </w:rPr>
      </w:pPr>
    </w:p>
    <w:p w14:paraId="40E0B3CD" w14:textId="77777777" w:rsidR="00AC7CA3" w:rsidRDefault="00AC7CA3">
      <w:pPr>
        <w:rPr>
          <w:rFonts w:ascii="Times New Roman" w:hAnsi="Times New Roman" w:cs="Times New Roman"/>
        </w:rPr>
      </w:pPr>
    </w:p>
    <w:p w14:paraId="3F76864C" w14:textId="77777777" w:rsidR="00AC7CA3" w:rsidRDefault="00AC7CA3">
      <w:pPr>
        <w:rPr>
          <w:rFonts w:ascii="Times New Roman" w:hAnsi="Times New Roman" w:cs="Times New Roman"/>
        </w:rPr>
      </w:pPr>
    </w:p>
    <w:p w14:paraId="0CD82AE5" w14:textId="77777777" w:rsidR="00AC7CA3" w:rsidRPr="00D256AF" w:rsidRDefault="00AC7CA3" w:rsidP="00AC7CA3">
      <w:pPr>
        <w:rPr>
          <w:rFonts w:ascii="Times New Roman" w:hAnsi="Times New Roman" w:cs="Times New Roman"/>
          <w:b/>
          <w:bCs/>
        </w:rPr>
      </w:pPr>
      <w:r w:rsidRPr="00D256AF">
        <w:rPr>
          <w:rFonts w:ascii="Times New Roman" w:hAnsi="Times New Roman" w:cs="Times New Roman"/>
          <w:b/>
          <w:bCs/>
        </w:rPr>
        <w:lastRenderedPageBreak/>
        <w:t>Sensitivity Analyses Model Properties of Primary and Secondary Outcome Measures across Ti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5"/>
        <w:gridCol w:w="3750"/>
        <w:gridCol w:w="3750"/>
        <w:gridCol w:w="3745"/>
      </w:tblGrid>
      <w:tr w:rsidR="00AC7CA3" w:rsidRPr="00D91855" w14:paraId="1D5019AF" w14:textId="77777777" w:rsidTr="007E09E6">
        <w:trPr>
          <w:trHeight w:val="454"/>
        </w:trPr>
        <w:tc>
          <w:tcPr>
            <w:tcW w:w="239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23E4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74BEE4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0F46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5F5A">
              <w:rPr>
                <w:rFonts w:ascii="Times New Roman" w:hAnsi="Times New Roman" w:cs="Times New Roman"/>
                <w:i/>
                <w:iCs/>
                <w:lang w:val="en-GB"/>
              </w:rPr>
              <w:t>β</w:t>
            </w:r>
          </w:p>
        </w:tc>
        <w:tc>
          <w:tcPr>
            <w:tcW w:w="86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AC1E4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373D8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B22CE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C7CA3" w:rsidRPr="00D91855" w14:paraId="69D82B94" w14:textId="77777777" w:rsidTr="007E09E6">
        <w:trPr>
          <w:trHeight w:val="397"/>
        </w:trPr>
        <w:tc>
          <w:tcPr>
            <w:tcW w:w="2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1DED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E-Q Global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6CE4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8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4A16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3, -0.11]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F948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5D12E7B4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345C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ating Disorder Symptom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872F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072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CD9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C7CA3" w:rsidRPr="00D91855" w14:paraId="07F077C4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DA07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ge Episode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C1F20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EDA3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2, -0.22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45FB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765393DC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F5BEB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ge Days 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60550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97B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3, -0.25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73686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2A25C684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5AC6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omiting Episod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67E0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BF4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48, -0.28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353B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08B411EA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D84A2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xative Episod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5E3B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CB08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2, 0.007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F45B" w14:textId="77777777" w:rsidR="00AC7CA3" w:rsidRPr="00CC0526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</w:t>
            </w:r>
          </w:p>
        </w:tc>
      </w:tr>
      <w:tr w:rsidR="00AC7CA3" w:rsidRPr="00D91855" w14:paraId="54FD7689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00317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riven Exercise Episodes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755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8E79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55, -0.39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528B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48BF9CC2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84CE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Q-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CA3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C7A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30, -0.22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FB27F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47291862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DAA85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AD-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3ADAC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74F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14, -0.06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7E53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6F7F90AC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4677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ight by Restrictive Categoriza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0F50F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6124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C864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C7CA3" w:rsidRPr="00D91855" w14:paraId="4E7DE3A5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E0981" w14:textId="77777777" w:rsidR="00AC7CA3" w:rsidRPr="00F456F8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estrictiv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F467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602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21, -0.13]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733E" w14:textId="77777777" w:rsidR="00AC7CA3" w:rsidRPr="00F456F8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AC7CA3" w:rsidRPr="00D91855" w14:paraId="75DB1A9B" w14:textId="77777777" w:rsidTr="007E09E6">
        <w:trPr>
          <w:trHeight w:val="397"/>
        </w:trPr>
        <w:tc>
          <w:tcPr>
            <w:tcW w:w="23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30DC7" w14:textId="77777777" w:rsidR="00AC7CA3" w:rsidRPr="00F456F8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84672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763788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-0.08, -0.00]</w:t>
            </w:r>
          </w:p>
        </w:tc>
        <w:tc>
          <w:tcPr>
            <w:tcW w:w="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D39B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</w:tr>
    </w:tbl>
    <w:p w14:paraId="7198AE4E" w14:textId="77777777" w:rsidR="00AC7CA3" w:rsidRPr="00F456F8" w:rsidRDefault="00AC7CA3" w:rsidP="00AC7CA3">
      <w:pPr>
        <w:spacing w:after="0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>Note:</w:t>
      </w:r>
    </w:p>
    <w:p w14:paraId="0963EC3D" w14:textId="77777777" w:rsidR="00AC7CA3" w:rsidRDefault="00AC7CA3" w:rsidP="00AC7CA3">
      <w:pPr>
        <w:spacing w:after="0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>NS: CI: Confidence Interval</w:t>
      </w:r>
      <w:r>
        <w:rPr>
          <w:rFonts w:ascii="Times New Roman" w:hAnsi="Times New Roman" w:cs="Times New Roman"/>
        </w:rPr>
        <w:t xml:space="preserve">, </w:t>
      </w:r>
      <w:r w:rsidRPr="00F456F8">
        <w:rPr>
          <w:rFonts w:ascii="Times New Roman" w:hAnsi="Times New Roman" w:cs="Times New Roman"/>
        </w:rPr>
        <w:t>EDE-Q: Eating Disorder Examination Questionnaire</w:t>
      </w:r>
      <w:r>
        <w:rPr>
          <w:rFonts w:ascii="Times New Roman" w:hAnsi="Times New Roman" w:cs="Times New Roman"/>
        </w:rPr>
        <w:t>.</w:t>
      </w:r>
      <w:r w:rsidRPr="00F456F8">
        <w:rPr>
          <w:rFonts w:ascii="Times New Roman" w:hAnsi="Times New Roman" w:cs="Times New Roman"/>
        </w:rPr>
        <w:t xml:space="preserve"> PHQ-9 Patient Health Questionnaire</w:t>
      </w:r>
      <w:r>
        <w:rPr>
          <w:rFonts w:ascii="Times New Roman" w:hAnsi="Times New Roman" w:cs="Times New Roman"/>
        </w:rPr>
        <w:t xml:space="preserve">, </w:t>
      </w:r>
      <w:r w:rsidRPr="00F456F8">
        <w:rPr>
          <w:rFonts w:ascii="Times New Roman" w:hAnsi="Times New Roman" w:cs="Times New Roman"/>
        </w:rPr>
        <w:t>GAD-7 General Anxiety Disorder Questionnaire</w:t>
      </w:r>
    </w:p>
    <w:p w14:paraId="596A840D" w14:textId="77777777" w:rsidR="00AC7CA3" w:rsidRPr="00F456F8" w:rsidRDefault="00AC7CA3" w:rsidP="00AC7CA3">
      <w:pPr>
        <w:pStyle w:val="ListParagraph"/>
        <w:numPr>
          <w:ilvl w:val="0"/>
          <w:numId w:val="1"/>
        </w:numPr>
        <w:spacing w:after="0" w:line="259" w:lineRule="auto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>Restrictive Eating Disorders characterized by significant weight loss included anorexia nervosa, atypical anorexia, and avoidant restrictive food intake disorder.</w:t>
      </w:r>
    </w:p>
    <w:p w14:paraId="6658C0C9" w14:textId="77777777" w:rsidR="00AC7CA3" w:rsidRPr="00F456F8" w:rsidRDefault="00AC7CA3" w:rsidP="00AC7CA3">
      <w:pPr>
        <w:pStyle w:val="ListParagraph"/>
        <w:numPr>
          <w:ilvl w:val="0"/>
          <w:numId w:val="1"/>
        </w:numPr>
        <w:spacing w:line="259" w:lineRule="auto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 xml:space="preserve">All other eating disorder diagnoses not included in item </w:t>
      </w:r>
      <w:r>
        <w:rPr>
          <w:rFonts w:ascii="Times New Roman" w:hAnsi="Times New Roman" w:cs="Times New Roman"/>
        </w:rPr>
        <w:t>1</w:t>
      </w:r>
      <w:r w:rsidRPr="00F456F8">
        <w:rPr>
          <w:rFonts w:ascii="Times New Roman" w:hAnsi="Times New Roman" w:cs="Times New Roman"/>
        </w:rPr>
        <w:t xml:space="preserve"> were categorized as other.</w:t>
      </w:r>
    </w:p>
    <w:p w14:paraId="714780A9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5B986535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4FD03833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2AE910B2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06812ED0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48170257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7F76CA05" w14:textId="77777777" w:rsidR="00AC358C" w:rsidRDefault="00AC358C" w:rsidP="00AC7CA3">
      <w:pPr>
        <w:rPr>
          <w:rFonts w:ascii="Times New Roman" w:hAnsi="Times New Roman" w:cs="Times New Roman"/>
          <w:b/>
          <w:bCs/>
        </w:rPr>
      </w:pPr>
    </w:p>
    <w:p w14:paraId="770CCA52" w14:textId="77777777" w:rsidR="00AC358C" w:rsidRDefault="00AC358C" w:rsidP="00AC7CA3">
      <w:pPr>
        <w:rPr>
          <w:rFonts w:ascii="Times New Roman" w:hAnsi="Times New Roman" w:cs="Times New Roman"/>
          <w:b/>
          <w:bCs/>
        </w:rPr>
      </w:pPr>
    </w:p>
    <w:p w14:paraId="54849FAC" w14:textId="77777777" w:rsidR="00AC358C" w:rsidRDefault="00AC358C" w:rsidP="00AC7CA3">
      <w:pPr>
        <w:rPr>
          <w:rFonts w:ascii="Times New Roman" w:hAnsi="Times New Roman" w:cs="Times New Roman"/>
          <w:b/>
          <w:bCs/>
        </w:rPr>
      </w:pPr>
    </w:p>
    <w:p w14:paraId="1B5F4D93" w14:textId="77777777" w:rsidR="00AC358C" w:rsidRDefault="00AC358C" w:rsidP="00AC7CA3">
      <w:pPr>
        <w:rPr>
          <w:rFonts w:ascii="Times New Roman" w:hAnsi="Times New Roman" w:cs="Times New Roman"/>
          <w:b/>
          <w:bCs/>
        </w:rPr>
      </w:pPr>
    </w:p>
    <w:p w14:paraId="2DA1AD0C" w14:textId="77777777" w:rsidR="00D256AF" w:rsidRDefault="00D256AF" w:rsidP="00AC7CA3">
      <w:pPr>
        <w:rPr>
          <w:rFonts w:ascii="Times New Roman" w:hAnsi="Times New Roman" w:cs="Times New Roman"/>
          <w:b/>
          <w:bCs/>
        </w:rPr>
      </w:pPr>
    </w:p>
    <w:p w14:paraId="601CE7BF" w14:textId="5114FFAF" w:rsidR="00AC7CA3" w:rsidRPr="00D256AF" w:rsidRDefault="00AC7CA3" w:rsidP="00AC7CA3">
      <w:pPr>
        <w:rPr>
          <w:rFonts w:ascii="Times New Roman" w:hAnsi="Times New Roman" w:cs="Times New Roman"/>
          <w:b/>
          <w:bCs/>
        </w:rPr>
      </w:pPr>
      <w:r w:rsidRPr="00D256AF">
        <w:rPr>
          <w:rFonts w:ascii="Times New Roman" w:hAnsi="Times New Roman" w:cs="Times New Roman"/>
          <w:b/>
          <w:bCs/>
        </w:rPr>
        <w:t>Marginal Means and Standard Deviations of Linear Mixed Effects Models evaluating Sensitivity Analyses  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41"/>
        <w:gridCol w:w="3071"/>
        <w:gridCol w:w="3072"/>
        <w:gridCol w:w="3072"/>
        <w:gridCol w:w="3072"/>
        <w:gridCol w:w="3072"/>
      </w:tblGrid>
      <w:tr w:rsidR="00AC7CA3" w:rsidRPr="00D91855" w14:paraId="7B12DBE6" w14:textId="77777777" w:rsidTr="00AC7CA3">
        <w:trPr>
          <w:trHeight w:val="397"/>
        </w:trPr>
        <w:tc>
          <w:tcPr>
            <w:tcW w:w="1445" w:type="pct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4FF38352" w14:textId="77777777" w:rsidR="00AC7CA3" w:rsidRPr="00D91855" w:rsidRDefault="00AC7CA3" w:rsidP="007E09E6">
            <w:pPr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lastRenderedPageBreak/>
              <w:t>Measure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1C11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58B90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BF84E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S10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599A4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FU1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7FACB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FU3</w:t>
            </w:r>
          </w:p>
        </w:tc>
      </w:tr>
      <w:tr w:rsidR="00AC7CA3" w:rsidRPr="00D91855" w14:paraId="20A62919" w14:textId="77777777" w:rsidTr="00AC7CA3">
        <w:trPr>
          <w:trHeight w:val="709"/>
        </w:trPr>
        <w:tc>
          <w:tcPr>
            <w:tcW w:w="1445" w:type="pct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1D8AEF75" w14:textId="77777777" w:rsidR="00AC7CA3" w:rsidRPr="00D91855" w:rsidRDefault="00AC7CA3" w:rsidP="007E09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76111A5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  <w:p w14:paraId="092D713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5% </w:t>
            </w: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2F5C7E7B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  <w:p w14:paraId="0A6CFD1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5% </w:t>
            </w: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12353A7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  <w:p w14:paraId="1F118190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5% </w:t>
            </w: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7DA434F8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  <w:p w14:paraId="1F910F1F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5% </w:t>
            </w: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</w:p>
        </w:tc>
        <w:tc>
          <w:tcPr>
            <w:tcW w:w="711" w:type="pct"/>
            <w:tcBorders>
              <w:top w:val="single" w:sz="6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  <w:hideMark/>
          </w:tcPr>
          <w:p w14:paraId="1AFDEA03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</w:p>
          <w:p w14:paraId="1A072F1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95% </w:t>
            </w:r>
            <w:r w:rsidRPr="00D91855">
              <w:rPr>
                <w:rFonts w:ascii="Times New Roman" w:hAnsi="Times New Roman" w:cs="Times New Roman"/>
                <w:b/>
                <w:bCs/>
                <w:i/>
                <w:iCs/>
              </w:rPr>
              <w:t>CI</w:t>
            </w:r>
          </w:p>
        </w:tc>
      </w:tr>
      <w:tr w:rsidR="00AC7CA3" w:rsidRPr="00D91855" w14:paraId="60BA9652" w14:textId="77777777" w:rsidTr="00AC7CA3">
        <w:trPr>
          <w:trHeight w:val="709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37036" w14:textId="77777777" w:rsidR="00AC7CA3" w:rsidRPr="00D91855" w:rsidRDefault="00AC7CA3" w:rsidP="007E09E6">
            <w:pPr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EDE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1855">
              <w:rPr>
                <w:rFonts w:ascii="Times New Roman" w:hAnsi="Times New Roman" w:cs="Times New Roman"/>
                <w:b/>
                <w:bCs/>
              </w:rPr>
              <w:t>Q Global </w:t>
            </w:r>
            <w:r w:rsidRPr="00D9185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49013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3.78</w:t>
            </w:r>
          </w:p>
          <w:p w14:paraId="74C7F52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3.70, 3.86]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5BC1B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  <w:p w14:paraId="7ADE1BE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88, 3.05]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1E47B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1</w:t>
            </w:r>
          </w:p>
          <w:p w14:paraId="360721EB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13, 2.30]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AD090A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  <w:p w14:paraId="6B40A83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00, 2.18]</w:t>
            </w:r>
          </w:p>
        </w:tc>
        <w:tc>
          <w:tcPr>
            <w:tcW w:w="7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208D1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14:paraId="599914A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75, 1.94]</w:t>
            </w:r>
          </w:p>
        </w:tc>
      </w:tr>
      <w:tr w:rsidR="00AC7CA3" w:rsidRPr="00D91855" w14:paraId="2261B3FA" w14:textId="77777777" w:rsidTr="00AC7CA3">
        <w:trPr>
          <w:trHeight w:val="454"/>
        </w:trPr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CB377F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hAnsi="Times New Roman" w:cs="Times New Roman"/>
                <w:b/>
                <w:bCs/>
              </w:rPr>
              <w:t>ating Disorder</w:t>
            </w:r>
            <w:r w:rsidRPr="00D91855">
              <w:rPr>
                <w:rFonts w:ascii="Times New Roman" w:hAnsi="Times New Roman" w:cs="Times New Roman"/>
                <w:b/>
                <w:bCs/>
              </w:rPr>
              <w:t xml:space="preserve"> Symptoms</w:t>
            </w:r>
            <w:r w:rsidRPr="00D91855">
              <w:rPr>
                <w:rFonts w:ascii="Times New Roman" w:hAnsi="Times New Roman" w:cs="Times New Roman"/>
              </w:rPr>
              <w:t> </w:t>
            </w:r>
          </w:p>
          <w:p w14:paraId="441CDD47" w14:textId="77777777" w:rsidR="00AC7CA3" w:rsidRPr="00D91855" w:rsidRDefault="00AC7CA3" w:rsidP="007E09E6">
            <w:pPr>
              <w:rPr>
                <w:rFonts w:ascii="Times New Roman" w:hAnsi="Times New Roman" w:cs="Times New Roman"/>
              </w:rPr>
            </w:pPr>
          </w:p>
        </w:tc>
      </w:tr>
      <w:tr w:rsidR="00AC7CA3" w:rsidRPr="00D91855" w14:paraId="3DC7042B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4246BA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Bi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1855">
              <w:rPr>
                <w:rFonts w:ascii="Times New Roman" w:hAnsi="Times New Roman" w:cs="Times New Roman"/>
              </w:rPr>
              <w:t>Episodes 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01D4C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2.28</w:t>
            </w:r>
          </w:p>
          <w:p w14:paraId="7F90AA4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11.57, 12.9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12C13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  <w:p w14:paraId="3864BD6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75, 4.3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3E76D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7</w:t>
            </w:r>
          </w:p>
          <w:p w14:paraId="7591F87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15, 2.7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6E6F1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</w:t>
            </w:r>
          </w:p>
          <w:p w14:paraId="4A069E6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86, 2.5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833E0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  <w:p w14:paraId="1EEB23BE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7, 2.07]</w:t>
            </w:r>
          </w:p>
        </w:tc>
      </w:tr>
      <w:tr w:rsidR="00AC7CA3" w:rsidRPr="00D91855" w14:paraId="18C9C58D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F7BECA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Bing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91855">
              <w:rPr>
                <w:rFonts w:ascii="Times New Roman" w:hAnsi="Times New Roman" w:cs="Times New Roman"/>
              </w:rPr>
              <w:t>Days  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04B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1.37</w:t>
            </w:r>
          </w:p>
          <w:p w14:paraId="0D44458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10.80, 11.9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B5715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7</w:t>
            </w:r>
          </w:p>
          <w:p w14:paraId="0CB885B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29, 3.8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E8317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  <w:p w14:paraId="6227D96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6, 2.11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B37C7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  <w:p w14:paraId="6827A97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25, 1.8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CB103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  <w:p w14:paraId="1A3FB32F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0.62, 1.32]</w:t>
            </w:r>
          </w:p>
        </w:tc>
      </w:tr>
      <w:tr w:rsidR="00AC7CA3" w:rsidRPr="00D91855" w14:paraId="3280ED43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AC83E6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Vomiting </w:t>
            </w:r>
            <w:r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C19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0.73</w:t>
            </w:r>
          </w:p>
          <w:p w14:paraId="63AB3F5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9.43, 12.03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A51D0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1</w:t>
            </w:r>
          </w:p>
          <w:p w14:paraId="1011648B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17, 6.4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AE305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0</w:t>
            </w:r>
          </w:p>
          <w:p w14:paraId="01F3E4F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84, 4.16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3FA1B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1</w:t>
            </w:r>
          </w:p>
          <w:p w14:paraId="21BE828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41, 3.82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23FAA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</w:t>
            </w:r>
          </w:p>
          <w:p w14:paraId="7F71240C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53, 3.16]</w:t>
            </w:r>
          </w:p>
        </w:tc>
      </w:tr>
      <w:tr w:rsidR="00AC7CA3" w:rsidRPr="00D91855" w14:paraId="6E3A9BF7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1B002E" w14:textId="77777777" w:rsidR="00AC7CA3" w:rsidRPr="00D91855" w:rsidRDefault="00AC7CA3" w:rsidP="007E09E6">
            <w:pPr>
              <w:spacing w:after="0"/>
              <w:ind w:left="28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riven </w:t>
            </w:r>
            <w:r w:rsidRPr="00D91855">
              <w:rPr>
                <w:rFonts w:ascii="Times New Roman" w:hAnsi="Times New Roman" w:cs="Times New Roman"/>
              </w:rPr>
              <w:t>Exercise </w:t>
            </w:r>
            <w:r>
              <w:rPr>
                <w:rFonts w:ascii="Times New Roman" w:hAnsi="Times New Roman" w:cs="Times New Roman"/>
              </w:rPr>
              <w:t>Episodes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29A3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1.56</w:t>
            </w:r>
          </w:p>
          <w:p w14:paraId="6D42D79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10.57, 12.5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6A59D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</w:t>
            </w:r>
          </w:p>
          <w:p w14:paraId="6F1C4116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5.70, 6.9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9ED04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  <w:p w14:paraId="74068E63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88, 4.16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1674C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  <w:p w14:paraId="7734A7D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38, 3.72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8167C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  <w:p w14:paraId="4923673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36, 2.87]</w:t>
            </w:r>
          </w:p>
        </w:tc>
      </w:tr>
      <w:tr w:rsidR="00AC7CA3" w:rsidRPr="00D91855" w14:paraId="50864734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7E326A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ED-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0E4B2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3.93</w:t>
            </w:r>
          </w:p>
          <w:p w14:paraId="753278D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3.86, 4.0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30429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  <w:p w14:paraId="07D35EF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3.27, 3.46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E8A1C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  <w:p w14:paraId="24353B5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.17, 2.36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2A3BE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  <w:p w14:paraId="16C084C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98, 2.17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23DC0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  <w:p w14:paraId="3AF7D3D4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.61, 1.82]</w:t>
            </w:r>
          </w:p>
        </w:tc>
      </w:tr>
      <w:tr w:rsidR="00AC7CA3" w:rsidRPr="00D91855" w14:paraId="2AB7A095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6671E7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GAD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185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C86DB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3.21</w:t>
            </w:r>
          </w:p>
          <w:p w14:paraId="623E5487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12.88, 13.5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D9823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0</w:t>
            </w:r>
          </w:p>
          <w:p w14:paraId="3202291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00, 11.3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E4D6A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0</w:t>
            </w:r>
          </w:p>
          <w:p w14:paraId="2C1CA5FD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40, 10.7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8A384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0</w:t>
            </w:r>
          </w:p>
          <w:p w14:paraId="6645D92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30, 10.7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14C6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0</w:t>
            </w:r>
          </w:p>
          <w:p w14:paraId="118EB4B8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0.00, 10.50]</w:t>
            </w:r>
          </w:p>
        </w:tc>
      </w:tr>
      <w:tr w:rsidR="00AC7CA3" w:rsidRPr="00D91855" w14:paraId="77BCE2FD" w14:textId="77777777" w:rsidTr="00AC7CA3">
        <w:trPr>
          <w:trHeight w:val="794"/>
        </w:trPr>
        <w:tc>
          <w:tcPr>
            <w:tcW w:w="1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1982E46" w14:textId="77777777" w:rsidR="00AC7CA3" w:rsidRPr="00D91855" w:rsidRDefault="00AC7CA3" w:rsidP="007E09E6">
            <w:pPr>
              <w:spacing w:after="0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  <w:b/>
                <w:bCs/>
              </w:rPr>
              <w:t>PHQ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D9185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340B79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15.10</w:t>
            </w:r>
          </w:p>
          <w:p w14:paraId="35A8E4D8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D91855">
              <w:rPr>
                <w:rFonts w:ascii="Times New Roman" w:hAnsi="Times New Roman" w:cs="Times New Roman"/>
              </w:rPr>
              <w:t>[14.73, 15.47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5FFBAD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0</w:t>
            </w:r>
          </w:p>
          <w:p w14:paraId="1C46E11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3.30, 13.90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35B62C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0</w:t>
            </w:r>
          </w:p>
          <w:p w14:paraId="359AA421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80, 12.40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976048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80</w:t>
            </w:r>
          </w:p>
          <w:p w14:paraId="325558EA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60, 12.10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40C9AD" w14:textId="77777777" w:rsidR="00AC7CA3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0</w:t>
            </w:r>
          </w:p>
          <w:p w14:paraId="43859BF5" w14:textId="77777777" w:rsidR="00AC7CA3" w:rsidRPr="00D91855" w:rsidRDefault="00AC7CA3" w:rsidP="007E09E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1.00, 11.70]</w:t>
            </w:r>
          </w:p>
        </w:tc>
      </w:tr>
    </w:tbl>
    <w:p w14:paraId="245CEDB6" w14:textId="77777777" w:rsidR="00AC7CA3" w:rsidRPr="00F456F8" w:rsidRDefault="00AC7CA3" w:rsidP="00AC7CA3">
      <w:pPr>
        <w:spacing w:after="0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>Note:</w:t>
      </w:r>
    </w:p>
    <w:p w14:paraId="1C1824E1" w14:textId="77777777" w:rsidR="00AC7CA3" w:rsidRPr="00F456F8" w:rsidRDefault="00AC7CA3" w:rsidP="00AC7CA3">
      <w:pPr>
        <w:spacing w:after="0"/>
        <w:rPr>
          <w:rFonts w:ascii="Times New Roman" w:hAnsi="Times New Roman" w:cs="Times New Roman"/>
        </w:rPr>
      </w:pPr>
      <w:r w:rsidRPr="00F456F8">
        <w:rPr>
          <w:rFonts w:ascii="Times New Roman" w:hAnsi="Times New Roman" w:cs="Times New Roman"/>
        </w:rPr>
        <w:t>EDE-Q: Eating Disorder Examination Questionnaire</w:t>
      </w:r>
      <w:r>
        <w:rPr>
          <w:rFonts w:ascii="Times New Roman" w:hAnsi="Times New Roman" w:cs="Times New Roman"/>
        </w:rPr>
        <w:t xml:space="preserve">, </w:t>
      </w:r>
      <w:r w:rsidRPr="00F456F8">
        <w:rPr>
          <w:rFonts w:ascii="Times New Roman" w:hAnsi="Times New Roman" w:cs="Times New Roman"/>
        </w:rPr>
        <w:t>GAD-7</w:t>
      </w:r>
      <w:r>
        <w:rPr>
          <w:rFonts w:ascii="Times New Roman" w:hAnsi="Times New Roman" w:cs="Times New Roman"/>
        </w:rPr>
        <w:t xml:space="preserve">: </w:t>
      </w:r>
      <w:r w:rsidRPr="00F456F8">
        <w:rPr>
          <w:rFonts w:ascii="Times New Roman" w:hAnsi="Times New Roman" w:cs="Times New Roman"/>
        </w:rPr>
        <w:t>General Anxiety Disorder Questionnaire, PHQ-9 Patient Health Questionnaire</w:t>
      </w:r>
      <w:r>
        <w:rPr>
          <w:rFonts w:ascii="Times New Roman" w:hAnsi="Times New Roman" w:cs="Times New Roman"/>
        </w:rPr>
        <w:t>.</w:t>
      </w:r>
      <w:r w:rsidRPr="00F456F8">
        <w:rPr>
          <w:rFonts w:ascii="Times New Roman" w:hAnsi="Times New Roman" w:cs="Times New Roman"/>
        </w:rPr>
        <w:t xml:space="preserve"> </w:t>
      </w:r>
    </w:p>
    <w:p w14:paraId="654B8355" w14:textId="77777777" w:rsidR="00AC7CA3" w:rsidRDefault="00AC7CA3" w:rsidP="00AC7CA3">
      <w:pPr>
        <w:rPr>
          <w:rFonts w:ascii="Times New Roman" w:hAnsi="Times New Roman" w:cs="Times New Roman"/>
          <w:b/>
          <w:bCs/>
        </w:rPr>
      </w:pPr>
    </w:p>
    <w:p w14:paraId="1CFA4B8B" w14:textId="77777777" w:rsidR="00AC7CA3" w:rsidRPr="00D91855" w:rsidRDefault="00AC7CA3" w:rsidP="00AC7CA3">
      <w:pPr>
        <w:rPr>
          <w:rFonts w:ascii="Times New Roman" w:hAnsi="Times New Roman" w:cs="Times New Roman"/>
        </w:rPr>
      </w:pPr>
    </w:p>
    <w:p w14:paraId="2E4609A0" w14:textId="77777777" w:rsidR="00BC0BFE" w:rsidRDefault="00BC0BFE">
      <w:pPr>
        <w:rPr>
          <w:rFonts w:ascii="Times New Roman" w:hAnsi="Times New Roman" w:cs="Times New Roman"/>
        </w:rPr>
      </w:pPr>
    </w:p>
    <w:sectPr w:rsidR="00BC0BFE" w:rsidSect="00A40B4D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E4A3E"/>
    <w:multiLevelType w:val="hybridMultilevel"/>
    <w:tmpl w:val="C9288C2C"/>
    <w:lvl w:ilvl="0" w:tplc="F8962524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158558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CE8"/>
    <w:rsid w:val="00013CF4"/>
    <w:rsid w:val="00015F4F"/>
    <w:rsid w:val="00021463"/>
    <w:rsid w:val="00032400"/>
    <w:rsid w:val="0003307C"/>
    <w:rsid w:val="00033D28"/>
    <w:rsid w:val="0005211A"/>
    <w:rsid w:val="0006358F"/>
    <w:rsid w:val="000643DD"/>
    <w:rsid w:val="000711FE"/>
    <w:rsid w:val="000821D6"/>
    <w:rsid w:val="00087064"/>
    <w:rsid w:val="00093BB1"/>
    <w:rsid w:val="0009411D"/>
    <w:rsid w:val="000960FD"/>
    <w:rsid w:val="000D0ACD"/>
    <w:rsid w:val="000D716D"/>
    <w:rsid w:val="000F2CBF"/>
    <w:rsid w:val="000F482C"/>
    <w:rsid w:val="001045EF"/>
    <w:rsid w:val="001100ED"/>
    <w:rsid w:val="00112499"/>
    <w:rsid w:val="00114115"/>
    <w:rsid w:val="00124515"/>
    <w:rsid w:val="00132460"/>
    <w:rsid w:val="00132DEC"/>
    <w:rsid w:val="001543FC"/>
    <w:rsid w:val="0015769D"/>
    <w:rsid w:val="00160E04"/>
    <w:rsid w:val="00167F67"/>
    <w:rsid w:val="0017631A"/>
    <w:rsid w:val="00180047"/>
    <w:rsid w:val="00194B5A"/>
    <w:rsid w:val="001B4AF8"/>
    <w:rsid w:val="001D19E8"/>
    <w:rsid w:val="001F37CA"/>
    <w:rsid w:val="001F439C"/>
    <w:rsid w:val="001F5856"/>
    <w:rsid w:val="00203855"/>
    <w:rsid w:val="00210AA1"/>
    <w:rsid w:val="00237427"/>
    <w:rsid w:val="0024207F"/>
    <w:rsid w:val="00243A1B"/>
    <w:rsid w:val="002617B1"/>
    <w:rsid w:val="002662CC"/>
    <w:rsid w:val="002664AB"/>
    <w:rsid w:val="00291F37"/>
    <w:rsid w:val="002A16E6"/>
    <w:rsid w:val="002B0B1F"/>
    <w:rsid w:val="002B4309"/>
    <w:rsid w:val="002B6CB5"/>
    <w:rsid w:val="002C0115"/>
    <w:rsid w:val="002D0D76"/>
    <w:rsid w:val="002D1427"/>
    <w:rsid w:val="002D456F"/>
    <w:rsid w:val="00315062"/>
    <w:rsid w:val="00322949"/>
    <w:rsid w:val="00325B69"/>
    <w:rsid w:val="00337269"/>
    <w:rsid w:val="003413CF"/>
    <w:rsid w:val="00350E18"/>
    <w:rsid w:val="0035601B"/>
    <w:rsid w:val="0036100D"/>
    <w:rsid w:val="0036352D"/>
    <w:rsid w:val="0037155E"/>
    <w:rsid w:val="00374F57"/>
    <w:rsid w:val="00383CEA"/>
    <w:rsid w:val="003911E9"/>
    <w:rsid w:val="00391C2B"/>
    <w:rsid w:val="003928E1"/>
    <w:rsid w:val="00392E2A"/>
    <w:rsid w:val="00397A53"/>
    <w:rsid w:val="003A54E9"/>
    <w:rsid w:val="003A7EEC"/>
    <w:rsid w:val="003B2D0B"/>
    <w:rsid w:val="003B5284"/>
    <w:rsid w:val="003D029A"/>
    <w:rsid w:val="003D7076"/>
    <w:rsid w:val="003E5CC6"/>
    <w:rsid w:val="003E65F0"/>
    <w:rsid w:val="00410EE7"/>
    <w:rsid w:val="00426C41"/>
    <w:rsid w:val="00431240"/>
    <w:rsid w:val="00432F3A"/>
    <w:rsid w:val="00454C8E"/>
    <w:rsid w:val="00454EFE"/>
    <w:rsid w:val="00464F32"/>
    <w:rsid w:val="0047039C"/>
    <w:rsid w:val="00474F27"/>
    <w:rsid w:val="00481827"/>
    <w:rsid w:val="00485158"/>
    <w:rsid w:val="0048582D"/>
    <w:rsid w:val="00487932"/>
    <w:rsid w:val="0049135B"/>
    <w:rsid w:val="00494AD4"/>
    <w:rsid w:val="004A769C"/>
    <w:rsid w:val="004B21E5"/>
    <w:rsid w:val="004D6EC6"/>
    <w:rsid w:val="004F7C36"/>
    <w:rsid w:val="00500BCF"/>
    <w:rsid w:val="00501074"/>
    <w:rsid w:val="00501A07"/>
    <w:rsid w:val="00501D00"/>
    <w:rsid w:val="0052261D"/>
    <w:rsid w:val="005253F1"/>
    <w:rsid w:val="00552E1A"/>
    <w:rsid w:val="005570A3"/>
    <w:rsid w:val="005579AB"/>
    <w:rsid w:val="0056548D"/>
    <w:rsid w:val="00566ABB"/>
    <w:rsid w:val="005A12FB"/>
    <w:rsid w:val="005A3560"/>
    <w:rsid w:val="005A6CE3"/>
    <w:rsid w:val="005B67AF"/>
    <w:rsid w:val="005C44CB"/>
    <w:rsid w:val="005C7F1F"/>
    <w:rsid w:val="005E1208"/>
    <w:rsid w:val="005E3EDE"/>
    <w:rsid w:val="005E4647"/>
    <w:rsid w:val="005E7D08"/>
    <w:rsid w:val="005F4508"/>
    <w:rsid w:val="006043A0"/>
    <w:rsid w:val="00607530"/>
    <w:rsid w:val="00615D70"/>
    <w:rsid w:val="00616F27"/>
    <w:rsid w:val="00620D44"/>
    <w:rsid w:val="0063584E"/>
    <w:rsid w:val="006500AC"/>
    <w:rsid w:val="00691651"/>
    <w:rsid w:val="0069320C"/>
    <w:rsid w:val="006B5FC5"/>
    <w:rsid w:val="006C48D7"/>
    <w:rsid w:val="006C72B4"/>
    <w:rsid w:val="006F18BE"/>
    <w:rsid w:val="006F2659"/>
    <w:rsid w:val="006F455E"/>
    <w:rsid w:val="00700E4E"/>
    <w:rsid w:val="00702A11"/>
    <w:rsid w:val="007038E0"/>
    <w:rsid w:val="00705CC2"/>
    <w:rsid w:val="00707689"/>
    <w:rsid w:val="007158A1"/>
    <w:rsid w:val="007172F7"/>
    <w:rsid w:val="007307A6"/>
    <w:rsid w:val="00743C4D"/>
    <w:rsid w:val="00747D57"/>
    <w:rsid w:val="00755A99"/>
    <w:rsid w:val="00755EF7"/>
    <w:rsid w:val="007B229C"/>
    <w:rsid w:val="007B247E"/>
    <w:rsid w:val="007B34CF"/>
    <w:rsid w:val="007E115A"/>
    <w:rsid w:val="007E5A77"/>
    <w:rsid w:val="00802C3F"/>
    <w:rsid w:val="0081677A"/>
    <w:rsid w:val="0082040C"/>
    <w:rsid w:val="00833276"/>
    <w:rsid w:val="00846097"/>
    <w:rsid w:val="00855F96"/>
    <w:rsid w:val="00857BDB"/>
    <w:rsid w:val="00861689"/>
    <w:rsid w:val="0087249A"/>
    <w:rsid w:val="00872C79"/>
    <w:rsid w:val="00877C51"/>
    <w:rsid w:val="0088227C"/>
    <w:rsid w:val="00883002"/>
    <w:rsid w:val="008957FE"/>
    <w:rsid w:val="008A25B0"/>
    <w:rsid w:val="008A5093"/>
    <w:rsid w:val="008B080E"/>
    <w:rsid w:val="008C30FC"/>
    <w:rsid w:val="008D2ACF"/>
    <w:rsid w:val="008F591B"/>
    <w:rsid w:val="008F7158"/>
    <w:rsid w:val="008F7EB0"/>
    <w:rsid w:val="00903604"/>
    <w:rsid w:val="0091441F"/>
    <w:rsid w:val="00930A6E"/>
    <w:rsid w:val="00935D56"/>
    <w:rsid w:val="009415F6"/>
    <w:rsid w:val="0094610B"/>
    <w:rsid w:val="00951DA1"/>
    <w:rsid w:val="00956AB3"/>
    <w:rsid w:val="009A2A36"/>
    <w:rsid w:val="009B77BD"/>
    <w:rsid w:val="009D42DA"/>
    <w:rsid w:val="009F362C"/>
    <w:rsid w:val="00A02F1F"/>
    <w:rsid w:val="00A164F6"/>
    <w:rsid w:val="00A209AB"/>
    <w:rsid w:val="00A23002"/>
    <w:rsid w:val="00A36AF2"/>
    <w:rsid w:val="00A40B4D"/>
    <w:rsid w:val="00A42589"/>
    <w:rsid w:val="00A52C95"/>
    <w:rsid w:val="00A54092"/>
    <w:rsid w:val="00A63051"/>
    <w:rsid w:val="00A6663C"/>
    <w:rsid w:val="00A7185E"/>
    <w:rsid w:val="00A75BAA"/>
    <w:rsid w:val="00A8163D"/>
    <w:rsid w:val="00A82833"/>
    <w:rsid w:val="00A90230"/>
    <w:rsid w:val="00A95345"/>
    <w:rsid w:val="00AA74B0"/>
    <w:rsid w:val="00AA77FA"/>
    <w:rsid w:val="00AB0F47"/>
    <w:rsid w:val="00AC358C"/>
    <w:rsid w:val="00AC4DA3"/>
    <w:rsid w:val="00AC7CA3"/>
    <w:rsid w:val="00AE0339"/>
    <w:rsid w:val="00B00E77"/>
    <w:rsid w:val="00B31FB9"/>
    <w:rsid w:val="00B377DF"/>
    <w:rsid w:val="00B42674"/>
    <w:rsid w:val="00B47321"/>
    <w:rsid w:val="00B70669"/>
    <w:rsid w:val="00B70866"/>
    <w:rsid w:val="00B75ADA"/>
    <w:rsid w:val="00B87159"/>
    <w:rsid w:val="00B8733F"/>
    <w:rsid w:val="00B87B5A"/>
    <w:rsid w:val="00BA54AD"/>
    <w:rsid w:val="00BB1003"/>
    <w:rsid w:val="00BB5A9C"/>
    <w:rsid w:val="00BC0BFE"/>
    <w:rsid w:val="00BD33B9"/>
    <w:rsid w:val="00BD4C93"/>
    <w:rsid w:val="00BE4603"/>
    <w:rsid w:val="00BF04CF"/>
    <w:rsid w:val="00BF250E"/>
    <w:rsid w:val="00BF399A"/>
    <w:rsid w:val="00BF5049"/>
    <w:rsid w:val="00C00B95"/>
    <w:rsid w:val="00C03C2D"/>
    <w:rsid w:val="00C11E1C"/>
    <w:rsid w:val="00C148D3"/>
    <w:rsid w:val="00C21EAB"/>
    <w:rsid w:val="00C22EF8"/>
    <w:rsid w:val="00C255F6"/>
    <w:rsid w:val="00C34BA3"/>
    <w:rsid w:val="00C430CD"/>
    <w:rsid w:val="00C44A88"/>
    <w:rsid w:val="00C44F69"/>
    <w:rsid w:val="00C54485"/>
    <w:rsid w:val="00C57D49"/>
    <w:rsid w:val="00C64107"/>
    <w:rsid w:val="00C71B86"/>
    <w:rsid w:val="00C74B99"/>
    <w:rsid w:val="00C76599"/>
    <w:rsid w:val="00C87A1A"/>
    <w:rsid w:val="00CA7049"/>
    <w:rsid w:val="00CC1219"/>
    <w:rsid w:val="00CC533D"/>
    <w:rsid w:val="00CD344A"/>
    <w:rsid w:val="00CD64B6"/>
    <w:rsid w:val="00CE0599"/>
    <w:rsid w:val="00CE1E63"/>
    <w:rsid w:val="00CF1246"/>
    <w:rsid w:val="00D02459"/>
    <w:rsid w:val="00D062DB"/>
    <w:rsid w:val="00D12169"/>
    <w:rsid w:val="00D166DB"/>
    <w:rsid w:val="00D256AF"/>
    <w:rsid w:val="00D32153"/>
    <w:rsid w:val="00D34EA7"/>
    <w:rsid w:val="00D52943"/>
    <w:rsid w:val="00D60766"/>
    <w:rsid w:val="00D61A13"/>
    <w:rsid w:val="00D67235"/>
    <w:rsid w:val="00D9045E"/>
    <w:rsid w:val="00D90918"/>
    <w:rsid w:val="00D92D52"/>
    <w:rsid w:val="00DB1E71"/>
    <w:rsid w:val="00DC687E"/>
    <w:rsid w:val="00DD6414"/>
    <w:rsid w:val="00DD650D"/>
    <w:rsid w:val="00DE20F0"/>
    <w:rsid w:val="00DE2160"/>
    <w:rsid w:val="00DF551F"/>
    <w:rsid w:val="00DF5B25"/>
    <w:rsid w:val="00E33F69"/>
    <w:rsid w:val="00E45444"/>
    <w:rsid w:val="00E51CDF"/>
    <w:rsid w:val="00E71243"/>
    <w:rsid w:val="00E729A1"/>
    <w:rsid w:val="00E7620F"/>
    <w:rsid w:val="00E92C7A"/>
    <w:rsid w:val="00E947E3"/>
    <w:rsid w:val="00E9553C"/>
    <w:rsid w:val="00E966FE"/>
    <w:rsid w:val="00EA39FE"/>
    <w:rsid w:val="00EB0F3A"/>
    <w:rsid w:val="00EB5565"/>
    <w:rsid w:val="00EC5713"/>
    <w:rsid w:val="00EC7F5C"/>
    <w:rsid w:val="00ED78D4"/>
    <w:rsid w:val="00EE47C5"/>
    <w:rsid w:val="00EF2E3B"/>
    <w:rsid w:val="00F058F6"/>
    <w:rsid w:val="00F075A1"/>
    <w:rsid w:val="00F221F6"/>
    <w:rsid w:val="00F303BF"/>
    <w:rsid w:val="00F41025"/>
    <w:rsid w:val="00F516D5"/>
    <w:rsid w:val="00F55992"/>
    <w:rsid w:val="00F74CE8"/>
    <w:rsid w:val="00F803BE"/>
    <w:rsid w:val="00F86E31"/>
    <w:rsid w:val="00F91FF9"/>
    <w:rsid w:val="00F9463C"/>
    <w:rsid w:val="00FC077A"/>
    <w:rsid w:val="00FD3EBD"/>
    <w:rsid w:val="00FD611E"/>
    <w:rsid w:val="00FE030F"/>
    <w:rsid w:val="00FE328E"/>
    <w:rsid w:val="00F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86BAF"/>
  <w15:chartTrackingRefBased/>
  <w15:docId w15:val="{CD838B4D-1697-4533-B4CE-5C920FD86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4C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C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C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C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C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C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C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C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C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C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C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C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C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C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C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C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C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C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C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4C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C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4C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C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4C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C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4C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C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C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C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0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9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246</Words>
  <Characters>12803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by Price</dc:creator>
  <cp:keywords/>
  <dc:description/>
  <cp:lastModifiedBy>Price, Colby</cp:lastModifiedBy>
  <cp:revision>2</cp:revision>
  <dcterms:created xsi:type="dcterms:W3CDTF">2025-06-06T11:07:00Z</dcterms:created>
  <dcterms:modified xsi:type="dcterms:W3CDTF">2025-06-06T11:07:00Z</dcterms:modified>
</cp:coreProperties>
</file>